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09F72" w14:textId="5A98D283" w:rsidR="00F94082" w:rsidRPr="00AA2886" w:rsidRDefault="00F94082" w:rsidP="00F94082">
      <w:pPr>
        <w:spacing w:line="276" w:lineRule="auto"/>
        <w:jc w:val="center"/>
        <w:rPr>
          <w:color w:val="000000" w:themeColor="text1"/>
          <w:lang w:val="en-US"/>
        </w:rPr>
      </w:pPr>
      <w:r w:rsidRPr="00AA2886">
        <w:rPr>
          <w:b/>
          <w:bCs/>
          <w:color w:val="000000" w:themeColor="text1"/>
          <w:lang w:val="en-US"/>
        </w:rPr>
        <w:t>Dietary sulfur amino acid restriction in humans with overweight and obesity: Evidence of an altered plasma and urine sulfurome, and a novel metabolic signature that correlates with loss of fat mass and adipose tissue gene expression</w:t>
      </w:r>
    </w:p>
    <w:p w14:paraId="5DE1BC84" w14:textId="77777777" w:rsidR="00F94082" w:rsidRPr="00AA2886" w:rsidRDefault="00F94082" w:rsidP="00F94082">
      <w:pPr>
        <w:spacing w:line="276" w:lineRule="auto"/>
        <w:rPr>
          <w:b/>
          <w:bCs/>
          <w:color w:val="000000" w:themeColor="text1"/>
          <w:lang w:val="en-US"/>
        </w:rPr>
      </w:pPr>
    </w:p>
    <w:p w14:paraId="380A0791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t>Thomas Olsen</w:t>
      </w:r>
      <w:proofErr w:type="gramStart"/>
      <w:r w:rsidRPr="00AA2886">
        <w:rPr>
          <w:color w:val="000000" w:themeColor="text1"/>
          <w:vertAlign w:val="superscript"/>
          <w:lang w:val="en-US"/>
        </w:rPr>
        <w:t>1,*</w:t>
      </w:r>
      <w:proofErr w:type="gramEnd"/>
      <w:r w:rsidRPr="00AA2886">
        <w:rPr>
          <w:color w:val="000000" w:themeColor="text1"/>
          <w:lang w:val="en-US"/>
        </w:rPr>
        <w:t>, Kathrine J. Vinknes</w:t>
      </w:r>
      <w:r w:rsidRPr="00AA2886">
        <w:rPr>
          <w:color w:val="000000" w:themeColor="text1"/>
          <w:vertAlign w:val="superscript"/>
          <w:lang w:val="en-US"/>
        </w:rPr>
        <w:t>1,#</w:t>
      </w:r>
      <w:r w:rsidRPr="00AA2886">
        <w:rPr>
          <w:color w:val="000000" w:themeColor="text1"/>
          <w:lang w:val="en-US"/>
        </w:rPr>
        <w:t xml:space="preserve">, </w:t>
      </w:r>
      <w:proofErr w:type="spellStart"/>
      <w:r w:rsidRPr="00AA2886">
        <w:rPr>
          <w:color w:val="000000" w:themeColor="text1"/>
          <w:lang w:val="en-US"/>
        </w:rPr>
        <w:t>Kristýna</w:t>
      </w:r>
      <w:proofErr w:type="spellEnd"/>
      <w:r w:rsidRPr="00AA2886">
        <w:rPr>
          <w:color w:val="000000" w:themeColor="text1"/>
          <w:lang w:val="en-US"/>
        </w:rPr>
        <w:t xml:space="preserve"> Barvíková</w:t>
      </w:r>
      <w:r w:rsidRPr="00AA2886">
        <w:rPr>
          <w:color w:val="000000" w:themeColor="text1"/>
          <w:vertAlign w:val="superscript"/>
          <w:lang w:val="en-US"/>
        </w:rPr>
        <w:t>2,#</w:t>
      </w:r>
      <w:r w:rsidRPr="00AA2886">
        <w:rPr>
          <w:color w:val="000000" w:themeColor="text1"/>
          <w:lang w:val="en-US"/>
        </w:rPr>
        <w:t>, Emma Stolt</w:t>
      </w:r>
      <w:r w:rsidRPr="00AA2886">
        <w:rPr>
          <w:color w:val="000000" w:themeColor="text1"/>
          <w:vertAlign w:val="superscript"/>
          <w:lang w:val="en-US"/>
        </w:rPr>
        <w:t>1</w:t>
      </w:r>
      <w:r w:rsidRPr="00AA2886">
        <w:rPr>
          <w:color w:val="000000" w:themeColor="text1"/>
          <w:lang w:val="en-US"/>
        </w:rPr>
        <w:t xml:space="preserve">, </w:t>
      </w:r>
      <w:proofErr w:type="spellStart"/>
      <w:r w:rsidRPr="00AA2886">
        <w:rPr>
          <w:color w:val="000000" w:themeColor="text1"/>
          <w:lang w:val="en-US"/>
        </w:rPr>
        <w:t>Sindre</w:t>
      </w:r>
      <w:proofErr w:type="spellEnd"/>
      <w:r w:rsidRPr="00AA2886">
        <w:rPr>
          <w:color w:val="000000" w:themeColor="text1"/>
          <w:lang w:val="en-US"/>
        </w:rPr>
        <w:t xml:space="preserve"> Lee-Ødegård</w:t>
      </w:r>
      <w:r w:rsidRPr="00AA2886">
        <w:rPr>
          <w:color w:val="000000" w:themeColor="text1"/>
          <w:vertAlign w:val="superscript"/>
          <w:lang w:val="en-US"/>
        </w:rPr>
        <w:t>3</w:t>
      </w:r>
      <w:r w:rsidRPr="00AA2886">
        <w:rPr>
          <w:color w:val="000000" w:themeColor="text1"/>
          <w:lang w:val="en-US"/>
        </w:rPr>
        <w:t>, Hannibal Troensegaard</w:t>
      </w:r>
      <w:r w:rsidRPr="00AA2886">
        <w:rPr>
          <w:color w:val="000000" w:themeColor="text1"/>
          <w:vertAlign w:val="superscript"/>
          <w:lang w:val="en-US"/>
        </w:rPr>
        <w:t>1</w:t>
      </w:r>
      <w:r w:rsidRPr="00AA2886">
        <w:rPr>
          <w:color w:val="000000" w:themeColor="text1"/>
          <w:lang w:val="en-US"/>
        </w:rPr>
        <w:t>, Hanna Johannessen</w:t>
      </w:r>
      <w:r w:rsidRPr="00AA2886">
        <w:rPr>
          <w:color w:val="000000" w:themeColor="text1"/>
          <w:vertAlign w:val="superscript"/>
          <w:lang w:val="en-US"/>
        </w:rPr>
        <w:t>4</w:t>
      </w:r>
      <w:r w:rsidRPr="00AA2886">
        <w:rPr>
          <w:color w:val="000000" w:themeColor="text1"/>
          <w:lang w:val="en-US"/>
        </w:rPr>
        <w:t xml:space="preserve">, </w:t>
      </w:r>
      <w:proofErr w:type="spellStart"/>
      <w:r w:rsidRPr="00AA2886">
        <w:rPr>
          <w:color w:val="000000" w:themeColor="text1"/>
          <w:lang w:val="en-US"/>
        </w:rPr>
        <w:t>Amany</w:t>
      </w:r>
      <w:proofErr w:type="spellEnd"/>
      <w:r w:rsidRPr="00AA2886">
        <w:rPr>
          <w:color w:val="000000" w:themeColor="text1"/>
          <w:lang w:val="en-US"/>
        </w:rPr>
        <w:t xml:space="preserve"> Elshorbagy</w:t>
      </w:r>
      <w:r w:rsidRPr="00AA2886">
        <w:rPr>
          <w:color w:val="000000" w:themeColor="text1"/>
          <w:vertAlign w:val="superscript"/>
          <w:lang w:val="en-US"/>
        </w:rPr>
        <w:t>5,6</w:t>
      </w:r>
      <w:r w:rsidRPr="00AA2886">
        <w:rPr>
          <w:color w:val="000000" w:themeColor="text1"/>
          <w:lang w:val="en-US"/>
        </w:rPr>
        <w:t>,</w:t>
      </w:r>
      <w:r w:rsidRPr="00AA2886">
        <w:rPr>
          <w:color w:val="000000" w:themeColor="text1"/>
          <w:vertAlign w:val="superscript"/>
          <w:lang w:val="en-US"/>
        </w:rPr>
        <w:t xml:space="preserve"> </w:t>
      </w:r>
      <w:proofErr w:type="spellStart"/>
      <w:r w:rsidRPr="00AA2886">
        <w:rPr>
          <w:color w:val="000000" w:themeColor="text1"/>
          <w:lang w:val="en-US"/>
        </w:rPr>
        <w:t>Jitka</w:t>
      </w:r>
      <w:proofErr w:type="spellEnd"/>
      <w:r w:rsidRPr="00AA2886">
        <w:rPr>
          <w:color w:val="000000" w:themeColor="text1"/>
          <w:lang w:val="en-US"/>
        </w:rPr>
        <w:t xml:space="preserve"> Sokolová</w:t>
      </w:r>
      <w:r w:rsidRPr="00AA2886">
        <w:rPr>
          <w:color w:val="000000" w:themeColor="text1"/>
          <w:vertAlign w:val="superscript"/>
          <w:lang w:val="en-US"/>
        </w:rPr>
        <w:t>2</w:t>
      </w:r>
      <w:r w:rsidRPr="00AA2886">
        <w:rPr>
          <w:color w:val="000000" w:themeColor="text1"/>
          <w:lang w:val="en-US"/>
        </w:rPr>
        <w:t>, Jakub Krijt</w:t>
      </w:r>
      <w:r w:rsidRPr="00AA2886">
        <w:rPr>
          <w:color w:val="000000" w:themeColor="text1"/>
          <w:vertAlign w:val="superscript"/>
          <w:lang w:val="en-US"/>
        </w:rPr>
        <w:t>2</w:t>
      </w:r>
      <w:r w:rsidRPr="00AA2886">
        <w:rPr>
          <w:color w:val="000000" w:themeColor="text1"/>
          <w:lang w:val="en-US"/>
        </w:rPr>
        <w:t>, Michaela Křížková</w:t>
      </w:r>
      <w:r w:rsidRPr="00AA2886">
        <w:rPr>
          <w:color w:val="000000" w:themeColor="text1"/>
          <w:vertAlign w:val="superscript"/>
          <w:lang w:val="en-US"/>
        </w:rPr>
        <w:t>2</w:t>
      </w:r>
      <w:r w:rsidRPr="00AA2886">
        <w:rPr>
          <w:color w:val="000000" w:themeColor="text1"/>
          <w:lang w:val="en-US"/>
        </w:rPr>
        <w:t xml:space="preserve">, </w:t>
      </w:r>
      <w:proofErr w:type="spellStart"/>
      <w:r w:rsidRPr="00AA2886">
        <w:rPr>
          <w:color w:val="000000" w:themeColor="text1"/>
          <w:lang w:val="en-US"/>
        </w:rPr>
        <w:t>Tamás</w:t>
      </w:r>
      <w:proofErr w:type="spellEnd"/>
      <w:r w:rsidRPr="00AA2886">
        <w:rPr>
          <w:color w:val="000000" w:themeColor="text1"/>
          <w:lang w:val="en-US"/>
        </w:rPr>
        <w:t xml:space="preserve"> Ditrói</w:t>
      </w:r>
      <w:r w:rsidRPr="00AA2886">
        <w:rPr>
          <w:color w:val="000000" w:themeColor="text1"/>
          <w:vertAlign w:val="superscript"/>
          <w:lang w:val="en-US"/>
        </w:rPr>
        <w:t>7</w:t>
      </w:r>
      <w:r w:rsidRPr="00AA2886">
        <w:rPr>
          <w:color w:val="000000" w:themeColor="text1"/>
          <w:lang w:val="en-US"/>
        </w:rPr>
        <w:t xml:space="preserve">,  </w:t>
      </w:r>
      <w:proofErr w:type="spellStart"/>
      <w:r w:rsidRPr="00AA2886">
        <w:rPr>
          <w:color w:val="000000" w:themeColor="text1"/>
          <w:lang w:val="en-US"/>
        </w:rPr>
        <w:t>Péter</w:t>
      </w:r>
      <w:proofErr w:type="spellEnd"/>
      <w:r w:rsidRPr="00AA2886">
        <w:rPr>
          <w:color w:val="000000" w:themeColor="text1"/>
          <w:lang w:val="en-US"/>
        </w:rPr>
        <w:t xml:space="preserve"> Nagy</w:t>
      </w:r>
      <w:r w:rsidRPr="00AA2886">
        <w:rPr>
          <w:color w:val="000000" w:themeColor="text1"/>
          <w:vertAlign w:val="superscript"/>
          <w:lang w:val="en-US"/>
        </w:rPr>
        <w:t>7,8,9</w:t>
      </w:r>
      <w:r w:rsidRPr="00AA2886">
        <w:rPr>
          <w:color w:val="000000" w:themeColor="text1"/>
          <w:lang w:val="en-US"/>
        </w:rPr>
        <w:t xml:space="preserve">, </w:t>
      </w:r>
      <w:proofErr w:type="spellStart"/>
      <w:r w:rsidRPr="00AA2886">
        <w:rPr>
          <w:color w:val="000000" w:themeColor="text1"/>
          <w:lang w:val="en-US"/>
        </w:rPr>
        <w:t>Bente</w:t>
      </w:r>
      <w:proofErr w:type="spellEnd"/>
      <w:r w:rsidRPr="00AA2886">
        <w:rPr>
          <w:color w:val="000000" w:themeColor="text1"/>
          <w:lang w:val="en-US"/>
        </w:rPr>
        <w:t xml:space="preserve"> Øvrebø</w:t>
      </w:r>
      <w:r w:rsidRPr="00AA2886">
        <w:rPr>
          <w:color w:val="000000" w:themeColor="text1"/>
          <w:vertAlign w:val="superscript"/>
          <w:lang w:val="en-US"/>
        </w:rPr>
        <w:t>1,10</w:t>
      </w:r>
      <w:r w:rsidRPr="00AA2886">
        <w:rPr>
          <w:color w:val="000000" w:themeColor="text1"/>
          <w:lang w:val="en-US"/>
        </w:rPr>
        <w:t>, Helga Refsum</w:t>
      </w:r>
      <w:r w:rsidRPr="00AA2886">
        <w:rPr>
          <w:color w:val="000000" w:themeColor="text1"/>
          <w:vertAlign w:val="superscript"/>
          <w:lang w:val="en-US"/>
        </w:rPr>
        <w:t>1,6</w:t>
      </w:r>
      <w:r w:rsidRPr="00AA2886">
        <w:rPr>
          <w:color w:val="000000" w:themeColor="text1"/>
          <w:lang w:val="en-US"/>
        </w:rPr>
        <w:t xml:space="preserve">, </w:t>
      </w:r>
      <w:proofErr w:type="spellStart"/>
      <w:r w:rsidRPr="00AA2886">
        <w:rPr>
          <w:color w:val="000000" w:themeColor="text1"/>
          <w:lang w:val="en-US"/>
        </w:rPr>
        <w:t>Magne</w:t>
      </w:r>
      <w:proofErr w:type="spellEnd"/>
      <w:r w:rsidRPr="00AA2886">
        <w:rPr>
          <w:color w:val="000000" w:themeColor="text1"/>
          <w:lang w:val="en-US"/>
        </w:rPr>
        <w:t xml:space="preserve"> Thoresen</w:t>
      </w:r>
      <w:r w:rsidRPr="00AA2886">
        <w:rPr>
          <w:color w:val="000000" w:themeColor="text1"/>
          <w:vertAlign w:val="superscript"/>
          <w:lang w:val="en-US"/>
        </w:rPr>
        <w:t>11</w:t>
      </w:r>
      <w:r w:rsidRPr="00AA2886">
        <w:rPr>
          <w:color w:val="000000" w:themeColor="text1"/>
          <w:lang w:val="en-US"/>
        </w:rPr>
        <w:t xml:space="preserve">, </w:t>
      </w:r>
      <w:proofErr w:type="spellStart"/>
      <w:r w:rsidRPr="00AA2886">
        <w:rPr>
          <w:color w:val="000000" w:themeColor="text1"/>
          <w:lang w:val="en-US"/>
        </w:rPr>
        <w:t>Kjetil</w:t>
      </w:r>
      <w:proofErr w:type="spellEnd"/>
      <w:r w:rsidRPr="00AA2886">
        <w:rPr>
          <w:color w:val="000000" w:themeColor="text1"/>
          <w:lang w:val="en-US"/>
        </w:rPr>
        <w:t xml:space="preserve"> Retterstøl</w:t>
      </w:r>
      <w:r w:rsidRPr="00AA2886">
        <w:rPr>
          <w:color w:val="000000" w:themeColor="text1"/>
          <w:vertAlign w:val="superscript"/>
          <w:lang w:val="en-US"/>
        </w:rPr>
        <w:t>1,12</w:t>
      </w:r>
      <w:r w:rsidRPr="00AA2886">
        <w:rPr>
          <w:color w:val="000000" w:themeColor="text1"/>
          <w:lang w:val="en-US"/>
        </w:rPr>
        <w:t>, Viktor Kožich</w:t>
      </w:r>
      <w:r w:rsidRPr="00AA2886">
        <w:rPr>
          <w:color w:val="000000" w:themeColor="text1"/>
          <w:vertAlign w:val="superscript"/>
          <w:lang w:val="en-US"/>
        </w:rPr>
        <w:t>2,*</w:t>
      </w:r>
    </w:p>
    <w:p w14:paraId="73D129ED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</w:p>
    <w:p w14:paraId="3A426AA6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>1</w:t>
      </w:r>
      <w:r w:rsidRPr="00AA2886">
        <w:rPr>
          <w:color w:val="000000" w:themeColor="text1"/>
          <w:lang w:val="en-US"/>
        </w:rPr>
        <w:t xml:space="preserve"> Department of Nutrition, Institute of Basic Medical Sciences, Faculty of Medicine University of Oslo, </w:t>
      </w:r>
      <w:proofErr w:type="spellStart"/>
      <w:r w:rsidRPr="00AA2886">
        <w:rPr>
          <w:color w:val="000000" w:themeColor="text1"/>
          <w:lang w:val="en-US"/>
        </w:rPr>
        <w:t>Postboks</w:t>
      </w:r>
      <w:proofErr w:type="spellEnd"/>
      <w:r w:rsidRPr="00AA2886">
        <w:rPr>
          <w:color w:val="000000" w:themeColor="text1"/>
          <w:lang w:val="en-US"/>
        </w:rPr>
        <w:t xml:space="preserve"> 1046 </w:t>
      </w:r>
      <w:proofErr w:type="spellStart"/>
      <w:r w:rsidRPr="00AA2886">
        <w:rPr>
          <w:color w:val="000000" w:themeColor="text1"/>
          <w:lang w:val="en-US"/>
        </w:rPr>
        <w:t>Blindern</w:t>
      </w:r>
      <w:proofErr w:type="spellEnd"/>
      <w:r w:rsidRPr="00AA2886">
        <w:rPr>
          <w:color w:val="000000" w:themeColor="text1"/>
          <w:lang w:val="en-US"/>
        </w:rPr>
        <w:t>, 0317 Oslo, Norway</w:t>
      </w:r>
    </w:p>
    <w:p w14:paraId="21023E65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>2</w:t>
      </w:r>
      <w:r w:rsidRPr="00AA2886">
        <w:rPr>
          <w:color w:val="000000" w:themeColor="text1"/>
          <w:lang w:val="en-US"/>
        </w:rPr>
        <w:t xml:space="preserve"> Department of Pediatrics and Inherited Metabolic Disorders, Charles University, First Faculty of Medicine, and General University Hospital, </w:t>
      </w:r>
      <w:proofErr w:type="spellStart"/>
      <w:r w:rsidRPr="00AA2886">
        <w:rPr>
          <w:color w:val="000000" w:themeColor="text1"/>
          <w:lang w:val="en-US"/>
        </w:rPr>
        <w:t>Ke</w:t>
      </w:r>
      <w:proofErr w:type="spellEnd"/>
      <w:r w:rsidRPr="00AA2886">
        <w:rPr>
          <w:color w:val="000000" w:themeColor="text1"/>
          <w:lang w:val="en-US"/>
        </w:rPr>
        <w:t xml:space="preserve"> </w:t>
      </w:r>
      <w:proofErr w:type="spellStart"/>
      <w:r w:rsidRPr="00AA2886">
        <w:rPr>
          <w:color w:val="000000" w:themeColor="text1"/>
          <w:lang w:val="en-US"/>
        </w:rPr>
        <w:t>Karlovu</w:t>
      </w:r>
      <w:proofErr w:type="spellEnd"/>
      <w:r w:rsidRPr="00AA2886">
        <w:rPr>
          <w:color w:val="000000" w:themeColor="text1"/>
          <w:lang w:val="en-US"/>
        </w:rPr>
        <w:t xml:space="preserve"> 2, 128 00 Prague, Czech Republic</w:t>
      </w:r>
    </w:p>
    <w:p w14:paraId="6E20653B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>3</w:t>
      </w:r>
      <w:r w:rsidRPr="00AA2886">
        <w:rPr>
          <w:color w:val="000000" w:themeColor="text1"/>
          <w:lang w:val="en-US"/>
        </w:rPr>
        <w:t xml:space="preserve"> Department of Endocrinology, Morbid Obesity and Preventive Medicine, Institute of Clinical Medicine, Faculty of Medicine, University of Oslo, </w:t>
      </w:r>
      <w:proofErr w:type="spellStart"/>
      <w:r w:rsidRPr="00AA2886">
        <w:rPr>
          <w:color w:val="000000" w:themeColor="text1"/>
          <w:lang w:val="en-US"/>
        </w:rPr>
        <w:t>Postboks</w:t>
      </w:r>
      <w:proofErr w:type="spellEnd"/>
      <w:r w:rsidRPr="00AA2886">
        <w:rPr>
          <w:color w:val="000000" w:themeColor="text1"/>
          <w:lang w:val="en-US"/>
        </w:rPr>
        <w:t xml:space="preserve"> 4959 </w:t>
      </w:r>
      <w:proofErr w:type="spellStart"/>
      <w:r w:rsidRPr="00AA2886">
        <w:rPr>
          <w:color w:val="000000" w:themeColor="text1"/>
          <w:lang w:val="en-US"/>
        </w:rPr>
        <w:t>Nydalen</w:t>
      </w:r>
      <w:proofErr w:type="spellEnd"/>
      <w:r w:rsidRPr="00AA2886">
        <w:rPr>
          <w:color w:val="000000" w:themeColor="text1"/>
          <w:lang w:val="en-US"/>
        </w:rPr>
        <w:t xml:space="preserve">, </w:t>
      </w:r>
      <w:proofErr w:type="spellStart"/>
      <w:r w:rsidRPr="00AA2886">
        <w:rPr>
          <w:color w:val="000000" w:themeColor="text1"/>
          <w:lang w:val="en-US"/>
        </w:rPr>
        <w:t>OUS</w:t>
      </w:r>
      <w:proofErr w:type="spellEnd"/>
      <w:r w:rsidRPr="00AA2886">
        <w:rPr>
          <w:color w:val="000000" w:themeColor="text1"/>
          <w:lang w:val="en-US"/>
        </w:rPr>
        <w:t xml:space="preserve"> HF Aker </w:t>
      </w:r>
      <w:proofErr w:type="spellStart"/>
      <w:r w:rsidRPr="00AA2886">
        <w:rPr>
          <w:color w:val="000000" w:themeColor="text1"/>
          <w:lang w:val="en-US"/>
        </w:rPr>
        <w:t>sykehus</w:t>
      </w:r>
      <w:proofErr w:type="spellEnd"/>
      <w:r w:rsidRPr="00AA2886">
        <w:rPr>
          <w:color w:val="000000" w:themeColor="text1"/>
          <w:lang w:val="en-US"/>
        </w:rPr>
        <w:t>, 0424 Oslo, Norway</w:t>
      </w:r>
    </w:p>
    <w:p w14:paraId="6BD87FA4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>4</w:t>
      </w:r>
      <w:r w:rsidRPr="00AA2886">
        <w:rPr>
          <w:color w:val="000000" w:themeColor="text1"/>
          <w:lang w:val="en-US"/>
        </w:rPr>
        <w:t xml:space="preserve"> Department of Pathology, Oslo University Hospital, </w:t>
      </w:r>
      <w:proofErr w:type="spellStart"/>
      <w:r w:rsidRPr="00AA2886">
        <w:rPr>
          <w:color w:val="000000" w:themeColor="text1"/>
          <w:lang w:val="en-US"/>
        </w:rPr>
        <w:t>Rikshospitalet</w:t>
      </w:r>
      <w:proofErr w:type="spellEnd"/>
      <w:r w:rsidRPr="00AA2886">
        <w:rPr>
          <w:color w:val="000000" w:themeColor="text1"/>
          <w:lang w:val="en-US"/>
        </w:rPr>
        <w:t xml:space="preserve">, </w:t>
      </w:r>
      <w:proofErr w:type="spellStart"/>
      <w:r w:rsidRPr="00AA2886">
        <w:rPr>
          <w:color w:val="000000" w:themeColor="text1"/>
          <w:lang w:val="en-US"/>
        </w:rPr>
        <w:t>Postboks</w:t>
      </w:r>
      <w:proofErr w:type="spellEnd"/>
      <w:r w:rsidRPr="00AA2886">
        <w:rPr>
          <w:color w:val="000000" w:themeColor="text1"/>
          <w:lang w:val="en-US"/>
        </w:rPr>
        <w:t xml:space="preserve"> 45980 </w:t>
      </w:r>
      <w:proofErr w:type="spellStart"/>
      <w:r w:rsidRPr="00AA2886">
        <w:rPr>
          <w:color w:val="000000" w:themeColor="text1"/>
          <w:lang w:val="en-US"/>
        </w:rPr>
        <w:t>Nydalen</w:t>
      </w:r>
      <w:proofErr w:type="spellEnd"/>
      <w:r w:rsidRPr="00AA2886">
        <w:rPr>
          <w:color w:val="000000" w:themeColor="text1"/>
          <w:lang w:val="en-US"/>
        </w:rPr>
        <w:t xml:space="preserve">, </w:t>
      </w:r>
      <w:proofErr w:type="spellStart"/>
      <w:r w:rsidRPr="00AA2886">
        <w:rPr>
          <w:color w:val="000000" w:themeColor="text1"/>
          <w:lang w:val="en-US"/>
        </w:rPr>
        <w:t>OUS</w:t>
      </w:r>
      <w:proofErr w:type="spellEnd"/>
      <w:r w:rsidRPr="00AA2886">
        <w:rPr>
          <w:color w:val="000000" w:themeColor="text1"/>
          <w:lang w:val="en-US"/>
        </w:rPr>
        <w:t xml:space="preserve"> HF </w:t>
      </w:r>
      <w:proofErr w:type="spellStart"/>
      <w:r w:rsidRPr="00AA2886">
        <w:rPr>
          <w:color w:val="000000" w:themeColor="text1"/>
          <w:lang w:val="en-US"/>
        </w:rPr>
        <w:t>Rikshospitalet</w:t>
      </w:r>
      <w:proofErr w:type="spellEnd"/>
      <w:r w:rsidRPr="00AA2886">
        <w:rPr>
          <w:color w:val="000000" w:themeColor="text1"/>
          <w:lang w:val="en-US"/>
        </w:rPr>
        <w:t>, 0424 Oslo, Norway</w:t>
      </w:r>
    </w:p>
    <w:p w14:paraId="6BA5B67A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>5</w:t>
      </w:r>
      <w:r w:rsidRPr="00AA2886">
        <w:rPr>
          <w:color w:val="000000" w:themeColor="text1"/>
          <w:lang w:val="en-US"/>
        </w:rPr>
        <w:t xml:space="preserve"> Department of Physiology, Faculty of Medicine, University of Alexandria, </w:t>
      </w:r>
      <w:proofErr w:type="spellStart"/>
      <w:r w:rsidRPr="00AA2886">
        <w:rPr>
          <w:color w:val="000000" w:themeColor="text1"/>
          <w:lang w:val="en-US"/>
        </w:rPr>
        <w:t>Chamblion</w:t>
      </w:r>
      <w:proofErr w:type="spellEnd"/>
      <w:r w:rsidRPr="00AA2886">
        <w:rPr>
          <w:color w:val="000000" w:themeColor="text1"/>
          <w:lang w:val="en-US"/>
        </w:rPr>
        <w:t xml:space="preserve"> street, </w:t>
      </w:r>
      <w:proofErr w:type="spellStart"/>
      <w:r w:rsidRPr="00AA2886">
        <w:rPr>
          <w:color w:val="000000" w:themeColor="text1"/>
          <w:lang w:val="en-US"/>
        </w:rPr>
        <w:t>Qesm</w:t>
      </w:r>
      <w:proofErr w:type="spellEnd"/>
      <w:r w:rsidRPr="00AA2886">
        <w:rPr>
          <w:color w:val="000000" w:themeColor="text1"/>
          <w:lang w:val="en-US"/>
        </w:rPr>
        <w:t xml:space="preserve"> Al </w:t>
      </w:r>
      <w:proofErr w:type="spellStart"/>
      <w:r w:rsidRPr="00AA2886">
        <w:rPr>
          <w:color w:val="000000" w:themeColor="text1"/>
          <w:lang w:val="en-US"/>
        </w:rPr>
        <w:t>Attarin</w:t>
      </w:r>
      <w:proofErr w:type="spellEnd"/>
      <w:r w:rsidRPr="00AA2886">
        <w:rPr>
          <w:color w:val="000000" w:themeColor="text1"/>
          <w:lang w:val="en-US"/>
        </w:rPr>
        <w:t xml:space="preserve">, Alexandria 5372066, Egypt </w:t>
      </w:r>
    </w:p>
    <w:p w14:paraId="4F5668EB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>6</w:t>
      </w:r>
      <w:r w:rsidRPr="00AA2886">
        <w:rPr>
          <w:color w:val="000000" w:themeColor="text1"/>
          <w:lang w:val="en-US"/>
        </w:rPr>
        <w:t xml:space="preserve"> Department of Pharmacology, University of Oxford, Mansfield Rd, Oxford OX1 3QT, UK</w:t>
      </w:r>
    </w:p>
    <w:p w14:paraId="4103F04A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>7</w:t>
      </w:r>
      <w:r w:rsidRPr="00AA2886">
        <w:rPr>
          <w:color w:val="000000" w:themeColor="text1"/>
          <w:lang w:val="en-US"/>
        </w:rPr>
        <w:t xml:space="preserve"> Department of Molecular Immunology and Toxicology and the National Tumor Biology Laboratory, National Institute of Oncology, </w:t>
      </w:r>
      <w:proofErr w:type="spellStart"/>
      <w:r w:rsidRPr="00AA2886">
        <w:rPr>
          <w:color w:val="000000" w:themeColor="text1"/>
          <w:lang w:val="en-US"/>
        </w:rPr>
        <w:t>Ráth</w:t>
      </w:r>
      <w:proofErr w:type="spellEnd"/>
      <w:r w:rsidRPr="00AA2886">
        <w:rPr>
          <w:color w:val="000000" w:themeColor="text1"/>
          <w:lang w:val="en-US"/>
        </w:rPr>
        <w:t xml:space="preserve"> </w:t>
      </w:r>
      <w:proofErr w:type="spellStart"/>
      <w:r w:rsidRPr="00AA2886">
        <w:rPr>
          <w:color w:val="000000" w:themeColor="text1"/>
          <w:lang w:val="en-US"/>
        </w:rPr>
        <w:t>György</w:t>
      </w:r>
      <w:proofErr w:type="spellEnd"/>
      <w:r w:rsidRPr="00AA2886">
        <w:rPr>
          <w:color w:val="000000" w:themeColor="text1"/>
          <w:lang w:val="en-US"/>
        </w:rPr>
        <w:t xml:space="preserve"> u. 7-9, 1122 Budapest, Hungary</w:t>
      </w:r>
    </w:p>
    <w:p w14:paraId="4F261675" w14:textId="77777777" w:rsidR="00F94082" w:rsidRPr="00AA2886" w:rsidRDefault="00F94082" w:rsidP="00F94082">
      <w:pPr>
        <w:spacing w:line="276" w:lineRule="auto"/>
        <w:jc w:val="both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>8</w:t>
      </w:r>
      <w:r w:rsidRPr="00AA2886">
        <w:rPr>
          <w:color w:val="000000" w:themeColor="text1"/>
          <w:lang w:val="en-US"/>
        </w:rPr>
        <w:t xml:space="preserve"> Department of Anatomy and Histology, HUN-REN–</w:t>
      </w:r>
      <w:proofErr w:type="spellStart"/>
      <w:r w:rsidRPr="00AA2886">
        <w:rPr>
          <w:color w:val="000000" w:themeColor="text1"/>
          <w:lang w:val="en-US"/>
        </w:rPr>
        <w:t>UVMB</w:t>
      </w:r>
      <w:proofErr w:type="spellEnd"/>
      <w:r w:rsidRPr="00AA2886">
        <w:rPr>
          <w:color w:val="000000" w:themeColor="text1"/>
          <w:lang w:val="en-US"/>
        </w:rPr>
        <w:t xml:space="preserve"> Laboratory of Redox Biology Research Group, University of Veterinary Medicine, 1078 Budapest, Hungary</w:t>
      </w:r>
    </w:p>
    <w:p w14:paraId="03385C9A" w14:textId="77777777" w:rsidR="00F94082" w:rsidRPr="00AA2886" w:rsidRDefault="00F94082" w:rsidP="00F94082">
      <w:pPr>
        <w:spacing w:line="276" w:lineRule="auto"/>
        <w:jc w:val="both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 xml:space="preserve">9 </w:t>
      </w:r>
      <w:r w:rsidRPr="00AA2886">
        <w:rPr>
          <w:color w:val="000000" w:themeColor="text1"/>
          <w:lang w:val="en-US"/>
        </w:rPr>
        <w:t>Chemistry Institute, University of Debrecen, 4012 Debrecen, Hungary</w:t>
      </w:r>
    </w:p>
    <w:p w14:paraId="2445281C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 xml:space="preserve">10 </w:t>
      </w:r>
      <w:r w:rsidRPr="00AA2886">
        <w:rPr>
          <w:color w:val="000000" w:themeColor="text1"/>
          <w:lang w:val="en-US"/>
        </w:rPr>
        <w:t xml:space="preserve">Department of Food Safety, Norwegian Institute of Public Health, </w:t>
      </w:r>
      <w:proofErr w:type="spellStart"/>
      <w:r w:rsidRPr="00AA2886">
        <w:rPr>
          <w:color w:val="000000" w:themeColor="text1"/>
          <w:lang w:val="en-US"/>
        </w:rPr>
        <w:t>Postboks</w:t>
      </w:r>
      <w:proofErr w:type="spellEnd"/>
      <w:r w:rsidRPr="00AA2886">
        <w:rPr>
          <w:color w:val="000000" w:themeColor="text1"/>
          <w:lang w:val="en-US"/>
        </w:rPr>
        <w:t xml:space="preserve"> 222 </w:t>
      </w:r>
      <w:proofErr w:type="spellStart"/>
      <w:r w:rsidRPr="00AA2886">
        <w:rPr>
          <w:color w:val="000000" w:themeColor="text1"/>
          <w:lang w:val="en-US"/>
        </w:rPr>
        <w:t>Skøyen</w:t>
      </w:r>
      <w:proofErr w:type="spellEnd"/>
      <w:r w:rsidRPr="00AA2886">
        <w:rPr>
          <w:color w:val="000000" w:themeColor="text1"/>
          <w:lang w:val="en-US"/>
        </w:rPr>
        <w:t>, 0213 Oslo, Norway</w:t>
      </w:r>
    </w:p>
    <w:p w14:paraId="0C207B71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 xml:space="preserve">11 </w:t>
      </w:r>
      <w:r w:rsidRPr="00AA2886">
        <w:rPr>
          <w:color w:val="000000" w:themeColor="text1"/>
          <w:lang w:val="en-US"/>
        </w:rPr>
        <w:t xml:space="preserve">Department of Biostatistics, Institute of Basic Medical Sciences, University of Oslo, </w:t>
      </w:r>
      <w:proofErr w:type="spellStart"/>
      <w:r w:rsidRPr="00AA2886">
        <w:rPr>
          <w:color w:val="000000" w:themeColor="text1"/>
          <w:lang w:val="en-US"/>
        </w:rPr>
        <w:t>Postboks</w:t>
      </w:r>
      <w:proofErr w:type="spellEnd"/>
      <w:r w:rsidRPr="00AA2886">
        <w:rPr>
          <w:color w:val="000000" w:themeColor="text1"/>
          <w:lang w:val="en-US"/>
        </w:rPr>
        <w:t xml:space="preserve"> 1122 </w:t>
      </w:r>
      <w:proofErr w:type="spellStart"/>
      <w:r w:rsidRPr="00AA2886">
        <w:rPr>
          <w:color w:val="000000" w:themeColor="text1"/>
          <w:lang w:val="en-US"/>
        </w:rPr>
        <w:t>Blindern</w:t>
      </w:r>
      <w:proofErr w:type="spellEnd"/>
      <w:r w:rsidRPr="00AA2886">
        <w:rPr>
          <w:color w:val="000000" w:themeColor="text1"/>
          <w:lang w:val="en-US"/>
        </w:rPr>
        <w:t>, 0317 Oslo, Norway</w:t>
      </w:r>
    </w:p>
    <w:p w14:paraId="552C4A2F" w14:textId="77777777" w:rsidR="00F94082" w:rsidRPr="00AA2886" w:rsidRDefault="00F94082" w:rsidP="00F94082">
      <w:pPr>
        <w:tabs>
          <w:tab w:val="left" w:pos="3969"/>
        </w:tabs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vertAlign w:val="superscript"/>
          <w:lang w:val="en-US"/>
        </w:rPr>
        <w:t xml:space="preserve">12 </w:t>
      </w:r>
      <w:r w:rsidRPr="00AA2886">
        <w:rPr>
          <w:color w:val="000000" w:themeColor="text1"/>
          <w:lang w:val="en-US"/>
        </w:rPr>
        <w:t xml:space="preserve">The Lipid Clinic, Department of Endocrinology, Morbid Obesity and Preventive Medicine, Oslo University Hospital, </w:t>
      </w:r>
      <w:proofErr w:type="spellStart"/>
      <w:r w:rsidRPr="00AA2886">
        <w:rPr>
          <w:color w:val="000000" w:themeColor="text1"/>
          <w:lang w:val="en-US"/>
        </w:rPr>
        <w:t>Postboks</w:t>
      </w:r>
      <w:proofErr w:type="spellEnd"/>
      <w:r w:rsidRPr="00AA2886">
        <w:rPr>
          <w:color w:val="000000" w:themeColor="text1"/>
          <w:lang w:val="en-US"/>
        </w:rPr>
        <w:t xml:space="preserve"> 4959 </w:t>
      </w:r>
      <w:proofErr w:type="spellStart"/>
      <w:r w:rsidRPr="00AA2886">
        <w:rPr>
          <w:color w:val="000000" w:themeColor="text1"/>
          <w:lang w:val="en-US"/>
        </w:rPr>
        <w:t>Nydalen</w:t>
      </w:r>
      <w:proofErr w:type="spellEnd"/>
      <w:r w:rsidRPr="00AA2886">
        <w:rPr>
          <w:color w:val="000000" w:themeColor="text1"/>
          <w:lang w:val="en-US"/>
        </w:rPr>
        <w:t xml:space="preserve">, </w:t>
      </w:r>
      <w:proofErr w:type="spellStart"/>
      <w:r w:rsidRPr="00AA2886">
        <w:rPr>
          <w:color w:val="000000" w:themeColor="text1"/>
          <w:lang w:val="en-US"/>
        </w:rPr>
        <w:t>OUS</w:t>
      </w:r>
      <w:proofErr w:type="spellEnd"/>
      <w:r w:rsidRPr="00AA2886">
        <w:rPr>
          <w:color w:val="000000" w:themeColor="text1"/>
          <w:lang w:val="en-US"/>
        </w:rPr>
        <w:t xml:space="preserve"> HF Aker </w:t>
      </w:r>
      <w:proofErr w:type="spellStart"/>
      <w:r w:rsidRPr="00AA2886">
        <w:rPr>
          <w:color w:val="000000" w:themeColor="text1"/>
          <w:lang w:val="en-US"/>
        </w:rPr>
        <w:t>sykehus</w:t>
      </w:r>
      <w:proofErr w:type="spellEnd"/>
      <w:r w:rsidRPr="00AA2886">
        <w:rPr>
          <w:color w:val="000000" w:themeColor="text1"/>
          <w:lang w:val="en-US"/>
        </w:rPr>
        <w:t>, 0424 Oslo, Norway</w:t>
      </w:r>
    </w:p>
    <w:p w14:paraId="1F26C664" w14:textId="77777777" w:rsidR="00F94082" w:rsidRPr="00AA2886" w:rsidRDefault="00F94082" w:rsidP="00F94082">
      <w:pPr>
        <w:spacing w:line="276" w:lineRule="auto"/>
        <w:rPr>
          <w:color w:val="000000" w:themeColor="text1"/>
          <w:lang w:val="en-US"/>
        </w:rPr>
      </w:pPr>
    </w:p>
    <w:p w14:paraId="2D95B196" w14:textId="77777777" w:rsidR="00F94082" w:rsidRPr="00AA2886" w:rsidRDefault="00F94082" w:rsidP="00F94082">
      <w:pPr>
        <w:spacing w:line="276" w:lineRule="auto"/>
        <w:rPr>
          <w:rStyle w:val="Hyperkobling"/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t xml:space="preserve">* Correspondence: Thomas Olsen, </w:t>
      </w:r>
      <w:hyperlink r:id="rId7" w:history="1">
        <w:r w:rsidRPr="00AA2886">
          <w:rPr>
            <w:rStyle w:val="Hyperkobling"/>
            <w:color w:val="000000" w:themeColor="text1"/>
            <w:lang w:val="en-US"/>
          </w:rPr>
          <w:t>thomas.olsen@medisin.uio.no</w:t>
        </w:r>
      </w:hyperlink>
      <w:r w:rsidRPr="00AA2886">
        <w:rPr>
          <w:color w:val="000000" w:themeColor="text1"/>
          <w:lang w:val="en-US"/>
        </w:rPr>
        <w:t xml:space="preserve"> or Viktor </w:t>
      </w:r>
      <w:proofErr w:type="spellStart"/>
      <w:r w:rsidRPr="00AA2886">
        <w:rPr>
          <w:color w:val="000000" w:themeColor="text1"/>
          <w:lang w:val="en-US"/>
        </w:rPr>
        <w:t>Kožich</w:t>
      </w:r>
      <w:proofErr w:type="spellEnd"/>
      <w:r w:rsidRPr="00AA2886">
        <w:rPr>
          <w:color w:val="000000" w:themeColor="text1"/>
          <w:lang w:val="en-US"/>
        </w:rPr>
        <w:t xml:space="preserve">, </w:t>
      </w:r>
      <w:hyperlink r:id="rId8" w:history="1">
        <w:r w:rsidRPr="00AA2886">
          <w:rPr>
            <w:rStyle w:val="Hyperkobling"/>
            <w:color w:val="000000" w:themeColor="text1"/>
            <w:lang w:val="en-US"/>
          </w:rPr>
          <w:t>viktor.kozich@vfn.cz</w:t>
        </w:r>
      </w:hyperlink>
    </w:p>
    <w:p w14:paraId="62CA975D" w14:textId="77777777" w:rsidR="00F94082" w:rsidRPr="00AA2886" w:rsidRDefault="00F94082" w:rsidP="00F94082">
      <w:pPr>
        <w:spacing w:line="276" w:lineRule="auto"/>
        <w:rPr>
          <w:rStyle w:val="Hyperkobling"/>
          <w:color w:val="000000" w:themeColor="text1"/>
          <w:lang w:val="en-US"/>
        </w:rPr>
      </w:pPr>
    </w:p>
    <w:p w14:paraId="111DBCC1" w14:textId="77777777" w:rsidR="00F94082" w:rsidRPr="00AA2886" w:rsidRDefault="00F94082" w:rsidP="00F94082">
      <w:pPr>
        <w:spacing w:line="276" w:lineRule="auto"/>
        <w:rPr>
          <w:rStyle w:val="Hyperkobling"/>
          <w:color w:val="000000" w:themeColor="text1"/>
          <w:u w:val="none"/>
          <w:lang w:val="en-US"/>
        </w:rPr>
      </w:pPr>
      <w:r w:rsidRPr="00AA2886">
        <w:rPr>
          <w:rStyle w:val="Hyperkobling"/>
          <w:color w:val="000000" w:themeColor="text1"/>
          <w:u w:val="none"/>
          <w:vertAlign w:val="superscript"/>
          <w:lang w:val="en-US"/>
        </w:rPr>
        <w:t>#</w:t>
      </w:r>
      <w:r w:rsidRPr="00AA2886">
        <w:rPr>
          <w:rStyle w:val="Hyperkobling"/>
          <w:color w:val="000000" w:themeColor="text1"/>
          <w:u w:val="none"/>
          <w:lang w:val="en-US"/>
        </w:rPr>
        <w:t xml:space="preserve"> Shared authorship</w:t>
      </w:r>
    </w:p>
    <w:p w14:paraId="21302C67" w14:textId="582E7E58" w:rsidR="00F94082" w:rsidRPr="00AA2886" w:rsidRDefault="00F94082">
      <w:pPr>
        <w:rPr>
          <w:rStyle w:val="Hyperkobling"/>
          <w:color w:val="000000" w:themeColor="text1"/>
          <w:lang w:val="en-US"/>
        </w:rPr>
      </w:pPr>
      <w:r w:rsidRPr="00AA2886">
        <w:rPr>
          <w:rStyle w:val="Hyperkobling"/>
          <w:color w:val="000000" w:themeColor="text1"/>
          <w:lang w:val="en-US"/>
        </w:rPr>
        <w:br w:type="page"/>
      </w:r>
    </w:p>
    <w:p w14:paraId="0AB1DB20" w14:textId="77777777" w:rsidR="009D02E0" w:rsidRPr="00AA2886" w:rsidRDefault="009D02E0" w:rsidP="000905B2">
      <w:pPr>
        <w:spacing w:line="276" w:lineRule="auto"/>
        <w:rPr>
          <w:b/>
          <w:bCs/>
          <w:color w:val="000000" w:themeColor="text1"/>
          <w:lang w:val="en-US"/>
        </w:rPr>
      </w:pPr>
    </w:p>
    <w:p w14:paraId="466BB411" w14:textId="10D04693" w:rsidR="00CE10D8" w:rsidRPr="00AA2886" w:rsidRDefault="00CE10D8" w:rsidP="000905B2">
      <w:pPr>
        <w:spacing w:line="276" w:lineRule="auto"/>
        <w:rPr>
          <w:b/>
          <w:bCs/>
          <w:color w:val="000000" w:themeColor="text1"/>
          <w:lang w:val="en-US"/>
        </w:rPr>
      </w:pPr>
      <w:r w:rsidRPr="00AA2886">
        <w:rPr>
          <w:b/>
          <w:bCs/>
          <w:color w:val="000000" w:themeColor="text1"/>
          <w:lang w:val="en-US"/>
        </w:rPr>
        <w:t>Supplemental methods</w:t>
      </w:r>
    </w:p>
    <w:p w14:paraId="55A7DFB5" w14:textId="77777777" w:rsidR="00CE10D8" w:rsidRPr="00AA2886" w:rsidRDefault="00CE10D8" w:rsidP="000905B2">
      <w:pPr>
        <w:spacing w:line="276" w:lineRule="auto"/>
        <w:rPr>
          <w:b/>
          <w:bCs/>
          <w:color w:val="000000" w:themeColor="text1"/>
          <w:lang w:val="en-US"/>
        </w:rPr>
      </w:pPr>
    </w:p>
    <w:p w14:paraId="7C99AE78" w14:textId="77777777" w:rsidR="00CE10D8" w:rsidRPr="00AA2886" w:rsidRDefault="00CE10D8" w:rsidP="000905B2">
      <w:pPr>
        <w:spacing w:line="276" w:lineRule="auto"/>
        <w:rPr>
          <w:i/>
          <w:iCs/>
          <w:color w:val="000000" w:themeColor="text1"/>
          <w:lang w:val="en-US"/>
        </w:rPr>
      </w:pPr>
      <w:r w:rsidRPr="00AA2886">
        <w:rPr>
          <w:i/>
          <w:iCs/>
          <w:color w:val="000000" w:themeColor="text1"/>
          <w:lang w:val="en-US"/>
        </w:rPr>
        <w:t>Blood sampling and biochemical analyses of histidine and pyruvate</w:t>
      </w:r>
    </w:p>
    <w:p w14:paraId="1C935A90" w14:textId="0D7250B6" w:rsidR="00CE10D8" w:rsidRPr="00AA2886" w:rsidRDefault="00CE10D8" w:rsidP="000905B2">
      <w:pPr>
        <w:spacing w:line="276" w:lineRule="auto"/>
        <w:jc w:val="both"/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t xml:space="preserve">For histidine and pyruvate blood was collected into a 4 mL EDTA tube. These were centrifuged for 10 min at 2500 </w:t>
      </w:r>
      <w:r w:rsidRPr="00AA2886">
        <w:rPr>
          <w:i/>
          <w:iCs/>
          <w:color w:val="000000" w:themeColor="text1"/>
          <w:lang w:val="en-US"/>
        </w:rPr>
        <w:t>g</w:t>
      </w:r>
      <w:r w:rsidRPr="00AA2886">
        <w:rPr>
          <w:color w:val="000000" w:themeColor="text1"/>
          <w:lang w:val="en-US"/>
        </w:rPr>
        <w:t xml:space="preserve"> at 4 °C. Samples for amino acid, pyruvate, histidine and alanine assays were stored at – 80 °C for up to 3 months prior to analysis. </w:t>
      </w:r>
      <w:r w:rsidRPr="00AA2886">
        <w:rPr>
          <w:bCs/>
          <w:color w:val="000000" w:themeColor="text1"/>
          <w:lang w:val="en-US"/>
        </w:rPr>
        <w:t>Histidine, alanine and pyruvate were determined by NMR</w:t>
      </w:r>
      <w:r w:rsidR="00460D87" w:rsidRPr="00AA2886">
        <w:rPr>
          <w:bCs/>
          <w:color w:val="000000" w:themeColor="text1"/>
          <w:lang w:val="en-US"/>
        </w:rPr>
        <w:t>.</w:t>
      </w:r>
      <w:r w:rsidRPr="00AA2886">
        <w:rPr>
          <w:color w:val="000000" w:themeColor="text1"/>
          <w:lang w:val="en-US"/>
        </w:rPr>
        <w:br w:type="page"/>
      </w:r>
    </w:p>
    <w:p w14:paraId="7E3C9D42" w14:textId="77777777" w:rsidR="00C668EB" w:rsidRPr="00AA2886" w:rsidRDefault="00C668EB" w:rsidP="000905B2">
      <w:pPr>
        <w:spacing w:line="276" w:lineRule="auto"/>
        <w:rPr>
          <w:color w:val="000000" w:themeColor="text1"/>
          <w:lang w:val="en-US"/>
        </w:rPr>
      </w:pPr>
    </w:p>
    <w:tbl>
      <w:tblPr>
        <w:tblStyle w:val="Tabellrutenett"/>
        <w:tblW w:w="3148" w:type="pct"/>
        <w:tblLook w:val="04A0" w:firstRow="1" w:lastRow="0" w:firstColumn="1" w:lastColumn="0" w:noHBand="0" w:noVBand="1"/>
      </w:tblPr>
      <w:tblGrid>
        <w:gridCol w:w="3103"/>
        <w:gridCol w:w="1147"/>
        <w:gridCol w:w="1455"/>
      </w:tblGrid>
      <w:tr w:rsidR="00AA2886" w:rsidRPr="00AA2886" w14:paraId="09AC6B38" w14:textId="77777777" w:rsidTr="00BB499F">
        <w:tc>
          <w:tcPr>
            <w:tcW w:w="5000" w:type="pct"/>
            <w:gridSpan w:val="3"/>
            <w:vAlign w:val="bottom"/>
          </w:tcPr>
          <w:p w14:paraId="6B2F1E5B" w14:textId="3E01F1FE" w:rsidR="00E24DA6" w:rsidRPr="00AA2886" w:rsidRDefault="000905B2" w:rsidP="000905B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ppendix Table A.1</w:t>
            </w:r>
            <w:r w:rsidR="00E24DA6"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="00E24DA6" w:rsidRPr="00AA2886">
              <w:rPr>
                <w:color w:val="000000" w:themeColor="text1"/>
                <w:sz w:val="20"/>
                <w:szCs w:val="20"/>
                <w:lang w:val="en-US"/>
              </w:rPr>
              <w:t>Baseline characteristics of the participants in the SAAR and control groups</w:t>
            </w:r>
            <w:r w:rsidR="00E24DA6"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A2886" w:rsidRPr="00AA2886" w14:paraId="50896109" w14:textId="77777777" w:rsidTr="00BB499F">
        <w:tc>
          <w:tcPr>
            <w:tcW w:w="2720" w:type="pct"/>
            <w:vAlign w:val="bottom"/>
          </w:tcPr>
          <w:p w14:paraId="369A0BF3" w14:textId="77777777" w:rsidR="00E24DA6" w:rsidRPr="00AA2886" w:rsidRDefault="00E24DA6" w:rsidP="000905B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1005" w:type="pct"/>
            <w:vAlign w:val="bottom"/>
          </w:tcPr>
          <w:p w14:paraId="4EC9437E" w14:textId="77777777" w:rsidR="00E24DA6" w:rsidRPr="00AA2886" w:rsidRDefault="00E24DA6" w:rsidP="000905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AAR </w:t>
            </w:r>
          </w:p>
          <w:p w14:paraId="1A2F06ED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(n = 31)</w:t>
            </w:r>
          </w:p>
        </w:tc>
        <w:tc>
          <w:tcPr>
            <w:tcW w:w="1275" w:type="pct"/>
            <w:vAlign w:val="bottom"/>
          </w:tcPr>
          <w:p w14:paraId="192976E2" w14:textId="77777777" w:rsidR="00E24DA6" w:rsidRPr="00AA2886" w:rsidRDefault="00E24DA6" w:rsidP="000905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ontrols </w:t>
            </w:r>
          </w:p>
          <w:p w14:paraId="66C28C33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(n = 28)</w:t>
            </w:r>
          </w:p>
        </w:tc>
      </w:tr>
      <w:tr w:rsidR="00AA2886" w:rsidRPr="00AA2886" w14:paraId="3C7DC748" w14:textId="77777777" w:rsidTr="00BB499F">
        <w:tc>
          <w:tcPr>
            <w:tcW w:w="2720" w:type="pct"/>
            <w:vAlign w:val="bottom"/>
          </w:tcPr>
          <w:p w14:paraId="415C6E4F" w14:textId="77777777" w:rsidR="00E24DA6" w:rsidRPr="00AA2886" w:rsidRDefault="00E24DA6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Males, n (%)</w:t>
            </w:r>
          </w:p>
        </w:tc>
        <w:tc>
          <w:tcPr>
            <w:tcW w:w="1005" w:type="pct"/>
            <w:vAlign w:val="bottom"/>
          </w:tcPr>
          <w:p w14:paraId="1200B6F3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8 (25.8)</w:t>
            </w:r>
          </w:p>
        </w:tc>
        <w:tc>
          <w:tcPr>
            <w:tcW w:w="1275" w:type="pct"/>
            <w:vAlign w:val="bottom"/>
          </w:tcPr>
          <w:p w14:paraId="4077517C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8 (28.6)</w:t>
            </w:r>
          </w:p>
        </w:tc>
      </w:tr>
      <w:tr w:rsidR="00AA2886" w:rsidRPr="00AA2886" w14:paraId="3DA5CD8C" w14:textId="77777777" w:rsidTr="00BB499F">
        <w:tc>
          <w:tcPr>
            <w:tcW w:w="2720" w:type="pct"/>
            <w:vAlign w:val="bottom"/>
          </w:tcPr>
          <w:p w14:paraId="4052E8B4" w14:textId="77777777" w:rsidR="00E24DA6" w:rsidRPr="00AA2886" w:rsidRDefault="00E24DA6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Age, y</w:t>
            </w:r>
          </w:p>
        </w:tc>
        <w:tc>
          <w:tcPr>
            <w:tcW w:w="1005" w:type="pct"/>
            <w:vAlign w:val="bottom"/>
          </w:tcPr>
          <w:p w14:paraId="47B6092C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33.2 (5.86)</w:t>
            </w:r>
          </w:p>
        </w:tc>
        <w:tc>
          <w:tcPr>
            <w:tcW w:w="1275" w:type="pct"/>
            <w:vAlign w:val="bottom"/>
          </w:tcPr>
          <w:p w14:paraId="2D8AB746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34.4 (6.26)</w:t>
            </w:r>
          </w:p>
        </w:tc>
      </w:tr>
      <w:tr w:rsidR="00AA2886" w:rsidRPr="00AA2886" w14:paraId="6DD9BBC8" w14:textId="77777777" w:rsidTr="00BB499F">
        <w:tc>
          <w:tcPr>
            <w:tcW w:w="2720" w:type="pct"/>
            <w:vAlign w:val="bottom"/>
          </w:tcPr>
          <w:p w14:paraId="1CCB5AE3" w14:textId="77777777" w:rsidR="00E24DA6" w:rsidRPr="00AA2886" w:rsidRDefault="00E24DA6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ody weight, kg</w:t>
            </w:r>
          </w:p>
        </w:tc>
        <w:tc>
          <w:tcPr>
            <w:tcW w:w="1005" w:type="pct"/>
            <w:vAlign w:val="bottom"/>
          </w:tcPr>
          <w:p w14:paraId="406A86F0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94.4 (10.7)</w:t>
            </w:r>
          </w:p>
        </w:tc>
        <w:tc>
          <w:tcPr>
            <w:tcW w:w="1275" w:type="pct"/>
            <w:vAlign w:val="bottom"/>
          </w:tcPr>
          <w:p w14:paraId="51C7822C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88.7 (9.22)</w:t>
            </w:r>
          </w:p>
        </w:tc>
      </w:tr>
      <w:tr w:rsidR="00AA2886" w:rsidRPr="00AA2886" w14:paraId="01251673" w14:textId="77777777" w:rsidTr="00BB499F">
        <w:tc>
          <w:tcPr>
            <w:tcW w:w="2720" w:type="pct"/>
            <w:vAlign w:val="bottom"/>
          </w:tcPr>
          <w:p w14:paraId="5505D3C7" w14:textId="77777777" w:rsidR="00E24DA6" w:rsidRPr="00AA2886" w:rsidRDefault="00E24DA6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ody mass index, kg/m</w:t>
            </w:r>
            <w:r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005" w:type="pct"/>
            <w:vAlign w:val="bottom"/>
          </w:tcPr>
          <w:p w14:paraId="5B9A5754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31.4 (2.12)</w:t>
            </w:r>
          </w:p>
        </w:tc>
        <w:tc>
          <w:tcPr>
            <w:tcW w:w="1275" w:type="pct"/>
            <w:vAlign w:val="bottom"/>
          </w:tcPr>
          <w:p w14:paraId="4B1509C8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30.8 (2.20)</w:t>
            </w:r>
          </w:p>
        </w:tc>
      </w:tr>
      <w:tr w:rsidR="00AA2886" w:rsidRPr="00AA2886" w14:paraId="385E0B5D" w14:textId="77777777" w:rsidTr="00BB499F">
        <w:tc>
          <w:tcPr>
            <w:tcW w:w="2720" w:type="pct"/>
            <w:vAlign w:val="bottom"/>
          </w:tcPr>
          <w:p w14:paraId="06DAF69F" w14:textId="77777777" w:rsidR="00E24DA6" w:rsidRPr="00AA2886" w:rsidRDefault="00E24DA6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Waist-to-hip ratio</w:t>
            </w:r>
          </w:p>
        </w:tc>
        <w:tc>
          <w:tcPr>
            <w:tcW w:w="1005" w:type="pct"/>
            <w:vAlign w:val="bottom"/>
          </w:tcPr>
          <w:p w14:paraId="1933F820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0.85 (0.08)</w:t>
            </w:r>
          </w:p>
        </w:tc>
        <w:tc>
          <w:tcPr>
            <w:tcW w:w="1275" w:type="pct"/>
            <w:vAlign w:val="bottom"/>
          </w:tcPr>
          <w:p w14:paraId="79C291BD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0.86 (0.08)</w:t>
            </w:r>
          </w:p>
        </w:tc>
      </w:tr>
      <w:tr w:rsidR="00AA2886" w:rsidRPr="00AA2886" w14:paraId="5787B891" w14:textId="77777777" w:rsidTr="00BB499F">
        <w:tc>
          <w:tcPr>
            <w:tcW w:w="2720" w:type="pct"/>
            <w:vAlign w:val="bottom"/>
          </w:tcPr>
          <w:p w14:paraId="0AE6CF39" w14:textId="77777777" w:rsidR="00E24DA6" w:rsidRPr="00AA2886" w:rsidRDefault="00E24DA6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Percent body fat, %</w:t>
            </w:r>
          </w:p>
        </w:tc>
        <w:tc>
          <w:tcPr>
            <w:tcW w:w="1005" w:type="pct"/>
            <w:vAlign w:val="bottom"/>
          </w:tcPr>
          <w:p w14:paraId="53A8686A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42.0 (6.76)</w:t>
            </w:r>
          </w:p>
        </w:tc>
        <w:tc>
          <w:tcPr>
            <w:tcW w:w="1275" w:type="pct"/>
            <w:vAlign w:val="bottom"/>
          </w:tcPr>
          <w:p w14:paraId="7EBA98E0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42.4 (5.80)</w:t>
            </w:r>
          </w:p>
        </w:tc>
      </w:tr>
      <w:tr w:rsidR="00AA2886" w:rsidRPr="00AA2886" w14:paraId="342B73C4" w14:textId="77777777" w:rsidTr="00BB499F">
        <w:tc>
          <w:tcPr>
            <w:tcW w:w="2720" w:type="pct"/>
            <w:vAlign w:val="bottom"/>
          </w:tcPr>
          <w:p w14:paraId="0CC081CC" w14:textId="77777777" w:rsidR="00E24DA6" w:rsidRPr="00AA2886" w:rsidRDefault="00E24DA6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Systolic blood pressure, mm/Hg</w:t>
            </w:r>
          </w:p>
        </w:tc>
        <w:tc>
          <w:tcPr>
            <w:tcW w:w="1005" w:type="pct"/>
            <w:vAlign w:val="bottom"/>
          </w:tcPr>
          <w:p w14:paraId="504030E5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120 (10.9)</w:t>
            </w:r>
          </w:p>
        </w:tc>
        <w:tc>
          <w:tcPr>
            <w:tcW w:w="1275" w:type="pct"/>
            <w:vAlign w:val="bottom"/>
          </w:tcPr>
          <w:p w14:paraId="49A0AD76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119 (10.7)</w:t>
            </w:r>
          </w:p>
        </w:tc>
      </w:tr>
      <w:tr w:rsidR="00AA2886" w:rsidRPr="00AA2886" w14:paraId="7299BD65" w14:textId="77777777" w:rsidTr="00BB499F">
        <w:tc>
          <w:tcPr>
            <w:tcW w:w="2720" w:type="pct"/>
            <w:vAlign w:val="bottom"/>
          </w:tcPr>
          <w:p w14:paraId="0204EF43" w14:textId="77777777" w:rsidR="00E24DA6" w:rsidRPr="00AA2886" w:rsidRDefault="00E24DA6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Diastolic blood pressure, mm/Hg</w:t>
            </w:r>
          </w:p>
        </w:tc>
        <w:tc>
          <w:tcPr>
            <w:tcW w:w="1005" w:type="pct"/>
            <w:vAlign w:val="bottom"/>
          </w:tcPr>
          <w:p w14:paraId="125B94A4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69.1 (7.57)</w:t>
            </w:r>
          </w:p>
        </w:tc>
        <w:tc>
          <w:tcPr>
            <w:tcW w:w="1275" w:type="pct"/>
            <w:vAlign w:val="bottom"/>
          </w:tcPr>
          <w:p w14:paraId="5E620D01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70.0 (8.50)</w:t>
            </w:r>
          </w:p>
        </w:tc>
      </w:tr>
      <w:tr w:rsidR="00AA2886" w:rsidRPr="00AA2886" w14:paraId="79945E98" w14:textId="77777777" w:rsidTr="00BB499F">
        <w:tc>
          <w:tcPr>
            <w:tcW w:w="2720" w:type="pct"/>
            <w:vAlign w:val="bottom"/>
          </w:tcPr>
          <w:p w14:paraId="0F03CA53" w14:textId="77777777" w:rsidR="00E24DA6" w:rsidRPr="00AA2886" w:rsidRDefault="00E24DA6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Glucose, mmol/L</w:t>
            </w:r>
          </w:p>
        </w:tc>
        <w:tc>
          <w:tcPr>
            <w:tcW w:w="1005" w:type="pct"/>
            <w:vAlign w:val="bottom"/>
          </w:tcPr>
          <w:p w14:paraId="1F7584BB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5.16 (0.41)</w:t>
            </w:r>
          </w:p>
        </w:tc>
        <w:tc>
          <w:tcPr>
            <w:tcW w:w="1275" w:type="pct"/>
            <w:vAlign w:val="bottom"/>
          </w:tcPr>
          <w:p w14:paraId="7A71C4B5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5.31 (0.50)</w:t>
            </w:r>
          </w:p>
        </w:tc>
      </w:tr>
      <w:tr w:rsidR="00AA2886" w:rsidRPr="00AA2886" w14:paraId="201E9D36" w14:textId="77777777" w:rsidTr="00BB499F">
        <w:tc>
          <w:tcPr>
            <w:tcW w:w="2720" w:type="pct"/>
            <w:vAlign w:val="bottom"/>
          </w:tcPr>
          <w:p w14:paraId="4BFDDD63" w14:textId="77777777" w:rsidR="00E24DA6" w:rsidRPr="00AA2886" w:rsidRDefault="00E24DA6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Insulin,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pmol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1005" w:type="pct"/>
            <w:vAlign w:val="bottom"/>
          </w:tcPr>
          <w:p w14:paraId="6522F5A8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81.0 (47.0)</w:t>
            </w:r>
          </w:p>
        </w:tc>
        <w:tc>
          <w:tcPr>
            <w:tcW w:w="1275" w:type="pct"/>
            <w:vAlign w:val="bottom"/>
          </w:tcPr>
          <w:p w14:paraId="09370DF1" w14:textId="77777777" w:rsidR="00E24DA6" w:rsidRPr="00AA2886" w:rsidRDefault="00E24DA6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75.5 (39.9)</w:t>
            </w:r>
          </w:p>
        </w:tc>
      </w:tr>
      <w:tr w:rsidR="00AA2886" w:rsidRPr="00AA2886" w14:paraId="7E58FB60" w14:textId="77777777" w:rsidTr="00BB499F">
        <w:tc>
          <w:tcPr>
            <w:tcW w:w="5000" w:type="pct"/>
            <w:gridSpan w:val="3"/>
            <w:vAlign w:val="bottom"/>
          </w:tcPr>
          <w:p w14:paraId="5181DF1B" w14:textId="2608814A" w:rsidR="00E24DA6" w:rsidRPr="00AA2886" w:rsidRDefault="00E24DA6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Abbrevations: SAAR, sulfur amino acid restriction; All variables are mean (standard deviation).</w:t>
            </w:r>
          </w:p>
        </w:tc>
      </w:tr>
    </w:tbl>
    <w:p w14:paraId="09BE313E" w14:textId="7A70F182" w:rsidR="000905B2" w:rsidRPr="00AA2886" w:rsidRDefault="000905B2" w:rsidP="000905B2">
      <w:pPr>
        <w:spacing w:line="276" w:lineRule="auto"/>
        <w:rPr>
          <w:color w:val="000000" w:themeColor="text1"/>
          <w:lang w:val="en-US"/>
        </w:rPr>
      </w:pPr>
    </w:p>
    <w:p w14:paraId="59EDF745" w14:textId="77777777" w:rsidR="000905B2" w:rsidRPr="00AA2886" w:rsidRDefault="000905B2" w:rsidP="000905B2">
      <w:pPr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9"/>
        <w:gridCol w:w="1100"/>
        <w:gridCol w:w="1731"/>
        <w:gridCol w:w="1731"/>
        <w:gridCol w:w="1731"/>
      </w:tblGrid>
      <w:tr w:rsidR="00AA2886" w:rsidRPr="00AA2886" w14:paraId="790D6804" w14:textId="77777777" w:rsidTr="000905B2">
        <w:trPr>
          <w:trHeight w:val="3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1933F367" w14:textId="25FC605A" w:rsidR="000905B2" w:rsidRPr="00AA2886" w:rsidRDefault="000905B2" w:rsidP="000905B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Appendix Table A.2: 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Unadjusted geometric mean</w:t>
            </w:r>
            <w:r w:rsidR="00DB16DD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(geometric standard deviation)</w:t>
            </w:r>
            <w:r w:rsidR="001922A8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concentrations of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sulfur amino acids and related metabolites</w:t>
            </w:r>
            <w:r w:rsidR="006C4459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in plasma (</w:t>
            </w:r>
            <w:proofErr w:type="spellStart"/>
            <w:r w:rsidR="006C4459" w:rsidRPr="00AA2886">
              <w:rPr>
                <w:color w:val="000000" w:themeColor="text1"/>
                <w:sz w:val="20"/>
                <w:szCs w:val="20"/>
                <w:lang w:val="en-US"/>
              </w:rPr>
              <w:t>μmol</w:t>
            </w:r>
            <w:proofErr w:type="spellEnd"/>
            <w:r w:rsidR="006C4459" w:rsidRPr="00AA2886">
              <w:rPr>
                <w:color w:val="000000" w:themeColor="text1"/>
                <w:sz w:val="20"/>
                <w:szCs w:val="20"/>
                <w:lang w:val="en-US"/>
              </w:rPr>
              <w:t>/L).</w:t>
            </w:r>
          </w:p>
        </w:tc>
      </w:tr>
      <w:tr w:rsidR="00AA2886" w:rsidRPr="00AA2886" w14:paraId="65BF831D" w14:textId="77777777" w:rsidTr="000905B2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C6B1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56B7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93FD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4475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0F18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</w:tr>
      <w:tr w:rsidR="00AA2886" w:rsidRPr="00AA2886" w14:paraId="72572351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F15E80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2E4A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AB69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 (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C2D4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0.4 (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61D5E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0.1 (1.21)</w:t>
            </w:r>
          </w:p>
        </w:tc>
      </w:tr>
      <w:tr w:rsidR="00AA2886" w:rsidRPr="00AA2886" w14:paraId="3C788BC4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3F2C55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8591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DB43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4 (1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6C5E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.7 (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62B2F7" w14:textId="1FC376DF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</w:t>
            </w:r>
            <w:r w:rsidR="006C4459" w:rsidRPr="00AA2886">
              <w:rPr>
                <w:color w:val="000000" w:themeColor="text1"/>
                <w:sz w:val="20"/>
                <w:szCs w:val="20"/>
              </w:rPr>
              <w:t>.0</w:t>
            </w:r>
            <w:r w:rsidRPr="00AA2886">
              <w:rPr>
                <w:color w:val="000000" w:themeColor="text1"/>
                <w:sz w:val="20"/>
                <w:szCs w:val="20"/>
              </w:rPr>
              <w:t xml:space="preserve"> (1.16)</w:t>
            </w:r>
          </w:p>
        </w:tc>
      </w:tr>
      <w:tr w:rsidR="00AA2886" w:rsidRPr="00AA2886" w14:paraId="26B8881E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796B67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denosylmethion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2F262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97CE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51 (1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B8B78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67 (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649BC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61 (1.15)</w:t>
            </w:r>
          </w:p>
        </w:tc>
      </w:tr>
      <w:tr w:rsidR="00AA2886" w:rsidRPr="00AA2886" w14:paraId="4F2D0179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04ABF8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2E66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DCC0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49 (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38A40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71 (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FA3E1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73 (1.15)</w:t>
            </w:r>
          </w:p>
        </w:tc>
      </w:tr>
      <w:tr w:rsidR="00AA2886" w:rsidRPr="00AA2886" w14:paraId="3E1BD097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C9E683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denosylhomocyste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118124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94168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06 (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0E15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76 (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22F4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77 (1.31)</w:t>
            </w:r>
          </w:p>
        </w:tc>
      </w:tr>
      <w:tr w:rsidR="00AA2886" w:rsidRPr="00AA2886" w14:paraId="6D8AFC31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C1E13F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F1904D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9A71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99 (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CB5A3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7 (1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0F9C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7 (1.42)</w:t>
            </w:r>
          </w:p>
        </w:tc>
      </w:tr>
      <w:tr w:rsidR="00AA2886" w:rsidRPr="00AA2886" w14:paraId="4876359A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7F9C6E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17E4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66B0F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.29 (1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9F52D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.61 (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39BF8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.81 (1.36)</w:t>
            </w:r>
          </w:p>
        </w:tc>
      </w:tr>
      <w:tr w:rsidR="00AA2886" w:rsidRPr="00AA2886" w14:paraId="5BEC9E7E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9F32351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EDA7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0647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.43 (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C1E7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12 (1.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8F21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23 (1.25)</w:t>
            </w:r>
          </w:p>
        </w:tc>
      </w:tr>
      <w:tr w:rsidR="00AA2886" w:rsidRPr="00AA2886" w14:paraId="52BBCA22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F8939D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BCBE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B74D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26 (1.7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CDBD2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17 (1.4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EA71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24 (1.67)</w:t>
            </w:r>
          </w:p>
        </w:tc>
      </w:tr>
      <w:tr w:rsidR="00AA2886" w:rsidRPr="00AA2886" w14:paraId="4269DF85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946527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69072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7050D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06 (1.4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AF3E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28 (1.8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CB683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44 (1.75)</w:t>
            </w:r>
          </w:p>
        </w:tc>
      </w:tr>
      <w:tr w:rsidR="00AA2886" w:rsidRPr="00AA2886" w14:paraId="6517D356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2B0CD7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7AB3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F69F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1 (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1098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6 (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27C0A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8 (1.12)</w:t>
            </w:r>
          </w:p>
        </w:tc>
      </w:tr>
      <w:tr w:rsidR="00AA2886" w:rsidRPr="00AA2886" w14:paraId="39EA0D72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E137B4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E6336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0DC7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2 (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6B6D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1 (1.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52433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5 (1.12)</w:t>
            </w:r>
          </w:p>
        </w:tc>
      </w:tr>
      <w:tr w:rsidR="00AA2886" w:rsidRPr="00AA2886" w14:paraId="3B5C81BD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3128E2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thio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5444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9B2F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35 (1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3464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43 (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3D0E5B" w14:textId="28B40003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6</w:t>
            </w:r>
            <w:r w:rsidR="006C4459" w:rsidRPr="00AA2886">
              <w:rPr>
                <w:color w:val="000000" w:themeColor="text1"/>
                <w:sz w:val="20"/>
                <w:szCs w:val="20"/>
              </w:rPr>
              <w:t>0</w:t>
            </w:r>
            <w:r w:rsidRPr="00AA2886">
              <w:rPr>
                <w:color w:val="000000" w:themeColor="text1"/>
                <w:sz w:val="20"/>
                <w:szCs w:val="20"/>
              </w:rPr>
              <w:t xml:space="preserve"> (1.3)</w:t>
            </w:r>
          </w:p>
        </w:tc>
      </w:tr>
      <w:tr w:rsidR="00AA2886" w:rsidRPr="00AA2886" w14:paraId="2F265D56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6EA10D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4F88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E0BA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46 (1.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21EF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49 (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B025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21 (1.26)</w:t>
            </w:r>
          </w:p>
        </w:tc>
      </w:tr>
      <w:tr w:rsidR="00AA2886" w:rsidRPr="00AA2886" w14:paraId="4DE01CD0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DD784E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ylglyc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1A76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EB64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.1 (1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2FE8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.8 (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AA45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.8 (1.23)</w:t>
            </w:r>
          </w:p>
        </w:tc>
      </w:tr>
      <w:tr w:rsidR="00AA2886" w:rsidRPr="00AA2886" w14:paraId="44175128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9BE24A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916412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9105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.9 (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B4683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.2 (1.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EEFE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.6 (1.24)</w:t>
            </w:r>
          </w:p>
        </w:tc>
      </w:tr>
      <w:tr w:rsidR="00AA2886" w:rsidRPr="00AA2886" w14:paraId="1364921A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D91414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Total γ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ylcyste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1064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DB677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83 (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1D934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01 (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8E4F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96 (1.2)</w:t>
            </w:r>
          </w:p>
        </w:tc>
      </w:tr>
      <w:tr w:rsidR="00AA2886" w:rsidRPr="00AA2886" w14:paraId="0BBDBEA3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445B60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5086D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12E4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05 (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59ADE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04 (1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71CC7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99 (1.2)</w:t>
            </w:r>
          </w:p>
        </w:tc>
      </w:tr>
      <w:tr w:rsidR="00AA2886" w:rsidRPr="00AA2886" w14:paraId="0F42C33D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94718A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am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A9E2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2414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93 (1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FAF2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96 (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ECA4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19 (1.31)</w:t>
            </w:r>
          </w:p>
        </w:tc>
      </w:tr>
      <w:tr w:rsidR="00AA2886" w:rsidRPr="00AA2886" w14:paraId="7CC66E6A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F48AC8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0FF881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D6CE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18 (1.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8372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76 (1.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9C85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83 (1.29)</w:t>
            </w:r>
          </w:p>
        </w:tc>
      </w:tr>
      <w:tr w:rsidR="00AA2886" w:rsidRPr="00AA2886" w14:paraId="6BC38981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386D20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4BB7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8013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55 (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498E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31 (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0A35E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53 (1.53)</w:t>
            </w:r>
          </w:p>
        </w:tc>
      </w:tr>
      <w:tr w:rsidR="00AA2886" w:rsidRPr="00AA2886" w14:paraId="511EB54A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77F13D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93A94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B93C4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09 (1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4B054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68 (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559B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95 (1.45)</w:t>
            </w:r>
          </w:p>
        </w:tc>
      </w:tr>
      <w:tr w:rsidR="00AA2886" w:rsidRPr="00AA2886" w14:paraId="4CE058F1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21DB77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52DE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8F85B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6.3 (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95BD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1.7 (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49D3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2.8 (1.32)</w:t>
            </w:r>
          </w:p>
        </w:tc>
      </w:tr>
      <w:tr w:rsidR="00AA2886" w:rsidRPr="00AA2886" w14:paraId="49311071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55C0E91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B2BDD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E979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5.8 (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59B78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2.6 (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2505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5.4 (1.25)</w:t>
            </w:r>
          </w:p>
        </w:tc>
      </w:tr>
      <w:tr w:rsidR="00AA2886" w:rsidRPr="00AA2886" w14:paraId="7BBA964F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A509C0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EEF1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A64B4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38 (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3809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26 (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83DD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39 (1.28)</w:t>
            </w:r>
          </w:p>
        </w:tc>
      </w:tr>
      <w:tr w:rsidR="00AA2886" w:rsidRPr="00AA2886" w14:paraId="4FE423FF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025501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EFBF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94281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49 (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3B92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55 (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3C89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02 (1.6)</w:t>
            </w:r>
          </w:p>
        </w:tc>
      </w:tr>
      <w:tr w:rsidR="00AA2886" w:rsidRPr="00AA2886" w14:paraId="6B51EE3C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E45DC3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EA12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9D17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4 (1.5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5190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.8 (1.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DB26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.2 (1.46)</w:t>
            </w:r>
          </w:p>
        </w:tc>
      </w:tr>
      <w:tr w:rsidR="00AA2886" w:rsidRPr="00AA2886" w14:paraId="02B785B1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12D6551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49AA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D1A4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8 (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534E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 (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BADC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3 (1.66)</w:t>
            </w:r>
          </w:p>
        </w:tc>
      </w:tr>
      <w:tr w:rsidR="00AA2886" w:rsidRPr="00AA2886" w14:paraId="288FA76B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5908036" w14:textId="72470A60" w:rsidR="000905B2" w:rsidRPr="00AA2886" w:rsidRDefault="00DB16DD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d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bioavailabl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37834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7328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17 (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AB53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68 (1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609B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39 (1.76)</w:t>
            </w:r>
          </w:p>
        </w:tc>
      </w:tr>
      <w:tr w:rsidR="00AA2886" w:rsidRPr="00AA2886" w14:paraId="4809BD40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A1689F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79741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2803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75 (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E860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32 (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829D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88 (1.45)</w:t>
            </w:r>
          </w:p>
        </w:tc>
      </w:tr>
      <w:tr w:rsidR="00AA2886" w:rsidRPr="00AA2886" w14:paraId="3CC3AED1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8AE172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BB9B1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38E23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18 (1.4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A7E2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76 (1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60D2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17 (1.37)</w:t>
            </w:r>
          </w:p>
        </w:tc>
      </w:tr>
      <w:tr w:rsidR="00AA2886" w:rsidRPr="00AA2886" w14:paraId="2E3F673A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3A16685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E627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56A2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48 (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C5D64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85 (1.3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A042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23 (1.32)</w:t>
            </w:r>
          </w:p>
        </w:tc>
      </w:tr>
      <w:tr w:rsidR="00AA2886" w:rsidRPr="00AA2886" w14:paraId="2653F457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167E1F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51FB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AE9EE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896 (1.6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2BB3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551 (1.5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A508E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521 (1.75)</w:t>
            </w:r>
          </w:p>
        </w:tc>
      </w:tr>
      <w:tr w:rsidR="00AA2886" w:rsidRPr="00AA2886" w14:paraId="654B747A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DD186B1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29336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4EC7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847 (1.4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0CEC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09 (1.9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A571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21 (1.9)</w:t>
            </w:r>
          </w:p>
        </w:tc>
      </w:tr>
      <w:tr w:rsidR="00AA2886" w:rsidRPr="00AA2886" w14:paraId="1BF60FA8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AC060D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FB686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A292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99 (1.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92A9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58 (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D3948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65 (1.21)</w:t>
            </w:r>
          </w:p>
        </w:tc>
      </w:tr>
      <w:tr w:rsidR="00AA2886" w:rsidRPr="00AA2886" w14:paraId="60B78739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9C3693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90E64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A0C3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12 (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447F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75 (1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8C2D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16 (1.62)</w:t>
            </w:r>
          </w:p>
        </w:tc>
      </w:tr>
      <w:tr w:rsidR="00AA2886" w:rsidRPr="00AA2886" w14:paraId="08B16960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BCB7CB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D08C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64AB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25 (1.9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CACC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99 (1.9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EC98DE" w14:textId="30E10694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9 (2</w:t>
            </w:r>
            <w:r w:rsidR="003C3322" w:rsidRPr="00AA2886">
              <w:rPr>
                <w:color w:val="000000" w:themeColor="text1"/>
                <w:sz w:val="20"/>
                <w:szCs w:val="20"/>
              </w:rPr>
              <w:t>.00</w:t>
            </w:r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AA2886" w:rsidRPr="00AA2886" w14:paraId="4ECB113F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9242A7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7EFA7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B872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2 (2.1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C36B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725 (1.9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CAF3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822 (2.06)</w:t>
            </w:r>
          </w:p>
        </w:tc>
      </w:tr>
      <w:tr w:rsidR="00AA2886" w:rsidRPr="00AA2886" w14:paraId="6C1CEFB5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617B5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4E60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9BAA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03 (1.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3AEBF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14 (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B454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39 (1.25)</w:t>
            </w:r>
          </w:p>
        </w:tc>
      </w:tr>
      <w:tr w:rsidR="00AA2886" w:rsidRPr="00AA2886" w14:paraId="387865D5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2D24E0D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1D20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3F69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24 (1.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C6FB3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63 (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FF49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91 (1.22)</w:t>
            </w:r>
          </w:p>
        </w:tc>
      </w:tr>
      <w:tr w:rsidR="00AA2886" w:rsidRPr="00AA2886" w14:paraId="62111A30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DE76FB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Beta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4FF4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1BA6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.7 (1.6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49E8E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.8 (1.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9933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.7 (1.69)</w:t>
            </w:r>
          </w:p>
        </w:tc>
      </w:tr>
      <w:tr w:rsidR="00AA2886" w:rsidRPr="00AA2886" w14:paraId="6E1A4514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5269DA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AA69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6056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.1 (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97DA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8 (1.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6760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.9 (1.3)</w:t>
            </w:r>
          </w:p>
        </w:tc>
      </w:tr>
      <w:tr w:rsidR="00AA2886" w:rsidRPr="00AA2886" w14:paraId="161034CA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0D8F10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Dimethylglyc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253A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038E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47 (1.3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32E2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43 (1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F3E2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75 (1.32)</w:t>
            </w:r>
          </w:p>
        </w:tc>
      </w:tr>
      <w:tr w:rsidR="00AA2886" w:rsidRPr="00AA2886" w14:paraId="73BE43B0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6C5DBF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4372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46AE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51 (1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6A98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47 (1.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2E9C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65 (1.29)</w:t>
            </w:r>
          </w:p>
        </w:tc>
      </w:tr>
      <w:tr w:rsidR="00AA2886" w:rsidRPr="00AA2886" w14:paraId="4FDE17E0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537A81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7EBE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187D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13 (1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A5CA5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23 (1.5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FD65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23 (1.46)</w:t>
            </w:r>
          </w:p>
        </w:tc>
      </w:tr>
      <w:tr w:rsidR="00AA2886" w:rsidRPr="00AA2886" w14:paraId="5B2550F2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646D18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E10A2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E3E8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22 (1.4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C2614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22 (1.2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B4B5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34 (1.31)</w:t>
            </w:r>
          </w:p>
        </w:tc>
      </w:tr>
      <w:tr w:rsidR="00AA2886" w:rsidRPr="00AA2886" w14:paraId="05205585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19F2AA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353C1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F00E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07 (1.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2100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2 (1.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8ED22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6 (1.41)</w:t>
            </w:r>
          </w:p>
        </w:tc>
      </w:tr>
      <w:tr w:rsidR="00AA2886" w:rsidRPr="00AA2886" w14:paraId="2FBB6D3D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447D89C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1ACB6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9951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4 (1.3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D9846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1 (1.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A00B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7 (1.36)</w:t>
            </w:r>
          </w:p>
        </w:tc>
      </w:tr>
      <w:tr w:rsidR="00AA2886" w:rsidRPr="00AA2886" w14:paraId="6DCAE632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5A8C6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A5EE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7C94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8.2 (1.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2020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14 (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3F6A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10 (1.21)</w:t>
            </w:r>
          </w:p>
        </w:tc>
      </w:tr>
      <w:tr w:rsidR="00AA2886" w:rsidRPr="00AA2886" w14:paraId="48517C7D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BEDF17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55524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129E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1 (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270A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12 (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8340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9 (1.22)</w:t>
            </w:r>
          </w:p>
        </w:tc>
      </w:tr>
      <w:tr w:rsidR="00AA2886" w:rsidRPr="00AA2886" w14:paraId="77553B5D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9218FD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903EE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871A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5 (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6C728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6 (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735A2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3 (1.21)</w:t>
            </w:r>
          </w:p>
        </w:tc>
      </w:tr>
      <w:tr w:rsidR="00AA2886" w:rsidRPr="00AA2886" w14:paraId="2A47A051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1BD3526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CF76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7B4CC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27 (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C865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7 (1.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BA076" w14:textId="47C93789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2 (1.2</w:t>
            </w:r>
            <w:r w:rsidR="004B46FE" w:rsidRPr="00AA2886">
              <w:rPr>
                <w:color w:val="000000" w:themeColor="text1"/>
                <w:sz w:val="20"/>
                <w:szCs w:val="20"/>
              </w:rPr>
              <w:t>0</w:t>
            </w:r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AA2886" w:rsidRPr="00AA2886" w14:paraId="0EDA80C6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8DE07E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2503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2CD86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3 (1.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7A42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.5 (1.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0CB0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7 (1.52)</w:t>
            </w:r>
          </w:p>
        </w:tc>
      </w:tr>
      <w:tr w:rsidR="00AA2886" w:rsidRPr="00AA2886" w14:paraId="39FFE345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6F8AF79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9E0AE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3D584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1.3 (1.8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0E9F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4 (1.7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DB0A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.9 (1.86)</w:t>
            </w:r>
          </w:p>
        </w:tc>
      </w:tr>
      <w:tr w:rsidR="00AA2886" w:rsidRPr="00AA2886" w14:paraId="54E57B69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8BEA2A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30A02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53B5A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80 (1.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6DD4E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24 (1.2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ED74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1 (1.19)</w:t>
            </w:r>
          </w:p>
        </w:tc>
      </w:tr>
      <w:tr w:rsidR="00AA2886" w:rsidRPr="00AA2886" w14:paraId="5DDEA1F3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02BC430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48C96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2019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2 (1.2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3663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6 (1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66412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0 (1.2)</w:t>
            </w:r>
          </w:p>
        </w:tc>
      </w:tr>
      <w:tr w:rsidR="00AA2886" w:rsidRPr="00AA2886" w14:paraId="573716C9" w14:textId="77777777" w:rsidTr="000905B2">
        <w:trPr>
          <w:trHeight w:val="3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0F7E23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EF46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E3271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9.6 (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FEAC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0.6 (1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FEEC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1.3 (1.12)</w:t>
            </w:r>
          </w:p>
        </w:tc>
      </w:tr>
      <w:tr w:rsidR="00AA2886" w:rsidRPr="00AA2886" w14:paraId="2010908F" w14:textId="77777777" w:rsidTr="000905B2">
        <w:trPr>
          <w:trHeight w:val="320"/>
        </w:trPr>
        <w:tc>
          <w:tcPr>
            <w:tcW w:w="0" w:type="auto"/>
            <w:vMerge/>
            <w:vAlign w:val="center"/>
            <w:hideMark/>
          </w:tcPr>
          <w:p w14:paraId="77721174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499AE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8A2D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2.2 (1.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6D05D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2.3 (1.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854E1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8.4 (1.17)</w:t>
            </w:r>
          </w:p>
        </w:tc>
      </w:tr>
      <w:tr w:rsidR="00AA2886" w:rsidRPr="00AA2886" w14:paraId="613B376E" w14:textId="77777777" w:rsidTr="000905B2">
        <w:trPr>
          <w:trHeight w:val="320"/>
        </w:trPr>
        <w:tc>
          <w:tcPr>
            <w:tcW w:w="0" w:type="auto"/>
            <w:gridSpan w:val="5"/>
            <w:shd w:val="clear" w:color="auto" w:fill="auto"/>
            <w:noWrap/>
            <w:vAlign w:val="bottom"/>
            <w:hideMark/>
          </w:tcPr>
          <w:p w14:paraId="3686822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Abbreviations: SAAR, sulfur amino acid restriction</w:t>
            </w:r>
          </w:p>
        </w:tc>
      </w:tr>
    </w:tbl>
    <w:p w14:paraId="37CA5213" w14:textId="77777777" w:rsidR="000905B2" w:rsidRPr="00AA2886" w:rsidRDefault="000905B2" w:rsidP="000905B2">
      <w:pPr>
        <w:spacing w:line="276" w:lineRule="auto"/>
        <w:rPr>
          <w:color w:val="000000" w:themeColor="text1"/>
          <w:lang w:val="en-US"/>
        </w:rPr>
      </w:pPr>
    </w:p>
    <w:p w14:paraId="67BB77F2" w14:textId="77777777" w:rsidR="000905B2" w:rsidRPr="00AA2886" w:rsidRDefault="000905B2" w:rsidP="000905B2">
      <w:pPr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1"/>
        <w:gridCol w:w="1174"/>
        <w:gridCol w:w="1715"/>
        <w:gridCol w:w="1715"/>
        <w:gridCol w:w="1637"/>
      </w:tblGrid>
      <w:tr w:rsidR="00AA2886" w:rsidRPr="00AA2886" w14:paraId="69494B0D" w14:textId="77777777" w:rsidTr="002C1426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14:paraId="1DF55EF9" w14:textId="542F3E02" w:rsidR="000905B2" w:rsidRPr="00AA2886" w:rsidRDefault="000905B2" w:rsidP="000905B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Appendix Table A.3: 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Unadjusted geometric mean</w:t>
            </w:r>
            <w:r w:rsidR="00DB16DD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(geometric standard deviation)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922A8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of urine 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sulfur amino acids and related metabolites</w:t>
            </w:r>
            <w:r w:rsidR="004B46FE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in 24-h urine (</w:t>
            </w:r>
            <w:proofErr w:type="spellStart"/>
            <w:r w:rsidR="004B46FE" w:rsidRPr="00AA2886">
              <w:rPr>
                <w:color w:val="000000" w:themeColor="text1"/>
                <w:sz w:val="20"/>
                <w:szCs w:val="20"/>
                <w:lang w:val="en-US"/>
              </w:rPr>
              <w:t>μmol</w:t>
            </w:r>
            <w:proofErr w:type="spellEnd"/>
            <w:r w:rsidR="004B46FE" w:rsidRPr="00AA2886">
              <w:rPr>
                <w:color w:val="000000" w:themeColor="text1"/>
                <w:sz w:val="20"/>
                <w:szCs w:val="20"/>
                <w:lang w:val="en-US"/>
              </w:rPr>
              <w:t>/24 h)</w:t>
            </w:r>
          </w:p>
        </w:tc>
      </w:tr>
      <w:tr w:rsidR="00AA2886" w:rsidRPr="00AA2886" w14:paraId="25092BDC" w14:textId="77777777" w:rsidTr="002C1426">
        <w:trPr>
          <w:trHeight w:val="320"/>
        </w:trPr>
        <w:tc>
          <w:tcPr>
            <w:tcW w:w="1570" w:type="pct"/>
            <w:shd w:val="clear" w:color="auto" w:fill="auto"/>
            <w:noWrap/>
            <w:vAlign w:val="center"/>
          </w:tcPr>
          <w:p w14:paraId="3BD10E5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</w:tcPr>
          <w:p w14:paraId="5E1FC03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45" w:type="pct"/>
            <w:shd w:val="clear" w:color="auto" w:fill="auto"/>
            <w:noWrap/>
            <w:vAlign w:val="bottom"/>
          </w:tcPr>
          <w:p w14:paraId="031D3EE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945" w:type="pct"/>
            <w:shd w:val="clear" w:color="auto" w:fill="auto"/>
            <w:noWrap/>
            <w:vAlign w:val="bottom"/>
          </w:tcPr>
          <w:p w14:paraId="14028CE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01" w:type="pct"/>
            <w:shd w:val="clear" w:color="auto" w:fill="auto"/>
            <w:noWrap/>
            <w:vAlign w:val="bottom"/>
          </w:tcPr>
          <w:p w14:paraId="40E4CFE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</w:tr>
      <w:tr w:rsidR="00AA2886" w:rsidRPr="00AA2886" w14:paraId="07DC9F53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6BE4675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45C8AC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D45EEC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92 (1.86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EE54DD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29 (1.71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DE8D26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67 (1.87)</w:t>
            </w:r>
          </w:p>
        </w:tc>
      </w:tr>
      <w:tr w:rsidR="00AA2886" w:rsidRPr="00AA2886" w14:paraId="2959E28F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35D8E7D4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D427E1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AEC1C8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42 (1.98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2F0F87F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99 (1.65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1E0D50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76 (1.68)</w:t>
            </w:r>
          </w:p>
        </w:tc>
      </w:tr>
      <w:tr w:rsidR="00AA2886" w:rsidRPr="00AA2886" w14:paraId="06C8213A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7855607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E61AD62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4457CD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27 (1.6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78D22D4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57 (1.56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21FBDF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16 (1.59)</w:t>
            </w:r>
          </w:p>
        </w:tc>
      </w:tr>
      <w:tr w:rsidR="00AA2886" w:rsidRPr="00AA2886" w14:paraId="0BCD0B4E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46AF55C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F7ABDD6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32D18EF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77 (1.83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2C66538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59 (1.58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C9E310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88 (1.69)</w:t>
            </w:r>
          </w:p>
        </w:tc>
      </w:tr>
      <w:tr w:rsidR="00AA2886" w:rsidRPr="00AA2886" w14:paraId="231B1E93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543776B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ED334D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379EB91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6.6 (2.16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F2FFFA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34 (2.05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F70528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61 (2.39)</w:t>
            </w:r>
          </w:p>
        </w:tc>
      </w:tr>
      <w:tr w:rsidR="00AA2886" w:rsidRPr="00AA2886" w14:paraId="7CDA6F9A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6270A7D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6E3FD6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37C725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.5 (2.21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83C4AD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 (2.35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C106AB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.7 (2.28)</w:t>
            </w:r>
          </w:p>
        </w:tc>
      </w:tr>
      <w:tr w:rsidR="00AA2886" w:rsidRPr="00AA2886" w14:paraId="346303E6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62F85C9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D04A0D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59C04D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3 (1.5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2D7396A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7 (1.53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6688FD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02 (1.44)</w:t>
            </w:r>
          </w:p>
        </w:tc>
      </w:tr>
      <w:tr w:rsidR="00AA2886" w:rsidRPr="00AA2886" w14:paraId="48AA555E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55994B6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4EE4E6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7543017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6 (1.54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269CEF4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7 (1.38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D93582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4 (1.56)</w:t>
            </w:r>
          </w:p>
        </w:tc>
      </w:tr>
      <w:tr w:rsidR="00AA2886" w:rsidRPr="00AA2886" w14:paraId="28BD6980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4999D8C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ylglyc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E1E3E22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942712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42 (1.58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4FB8DA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88 (1.79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17536A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78 (1.63)</w:t>
            </w:r>
          </w:p>
        </w:tc>
      </w:tr>
      <w:tr w:rsidR="00AA2886" w:rsidRPr="00AA2886" w14:paraId="481607EA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0585110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CEAA52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30CF068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61 (1.5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139A9A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94 (1.66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C2E523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22 (1.65)</w:t>
            </w:r>
          </w:p>
        </w:tc>
      </w:tr>
      <w:tr w:rsidR="00AA2886" w:rsidRPr="00AA2886" w14:paraId="6C97D3FF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103A6B5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am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C35699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821609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55 (1.68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382347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03 (1.76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5230C3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12 (2.94)</w:t>
            </w:r>
          </w:p>
        </w:tc>
      </w:tr>
      <w:tr w:rsidR="00AA2886" w:rsidRPr="00AA2886" w14:paraId="2BA6C5AB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17ACC4D1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A073E0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2E42E1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29 (1.5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6C84EF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59 (1.46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D8A3F2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61 (1.46)</w:t>
            </w:r>
          </w:p>
        </w:tc>
      </w:tr>
      <w:tr w:rsidR="00AA2886" w:rsidRPr="00AA2886" w14:paraId="59AE2976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37F9F18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AB4DCE2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78A8D1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16 (3.53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79536DA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80 (3.23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0A3097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0 (4.06)</w:t>
            </w:r>
          </w:p>
        </w:tc>
      </w:tr>
      <w:tr w:rsidR="00AA2886" w:rsidRPr="00AA2886" w14:paraId="2E66BC4C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097985E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61300A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720CEBA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99 (3.48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74B9F9A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96 (2.8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DAA6EB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22 (2.59)</w:t>
            </w:r>
          </w:p>
        </w:tc>
      </w:tr>
      <w:tr w:rsidR="00AA2886" w:rsidRPr="00AA2886" w14:paraId="21DD9411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36528A9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79AF08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2E09938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53 (1.56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06D75E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43 (1.48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250691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65 (1.82)</w:t>
            </w:r>
          </w:p>
        </w:tc>
      </w:tr>
      <w:tr w:rsidR="00AA2886" w:rsidRPr="00AA2886" w14:paraId="25F68DBC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4C8626C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18B12A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F58B4B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72 (1.5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919B4F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.3 (1.73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A400B1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6 (2.16)</w:t>
            </w:r>
          </w:p>
        </w:tc>
      </w:tr>
      <w:tr w:rsidR="00AA2886" w:rsidRPr="00AA2886" w14:paraId="5A39D97D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7EA81BF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246D00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1A7F7B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4.3 (1.7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3D6C00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2.4 (1.51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092C91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1 (1.65)</w:t>
            </w:r>
          </w:p>
        </w:tc>
      </w:tr>
      <w:tr w:rsidR="00AA2886" w:rsidRPr="00AA2886" w14:paraId="20CFEF17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7859719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A679E4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42EC26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2 (1.62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0E502B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.9 (1.42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CA63F1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3 (1.58)</w:t>
            </w:r>
          </w:p>
        </w:tc>
      </w:tr>
      <w:tr w:rsidR="00AA2886" w:rsidRPr="00AA2886" w14:paraId="4C3DF995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6413F7A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D0FD71E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3BC8ED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33 (1.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3C17C9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4 (1.84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0D5918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21 (1.86)</w:t>
            </w:r>
          </w:p>
        </w:tc>
      </w:tr>
      <w:tr w:rsidR="00AA2886" w:rsidRPr="00AA2886" w14:paraId="46836B0C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009CB2D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6863A5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36794A6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07 (1.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628A0E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05 (1.77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FB2B98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89 (1.84)</w:t>
            </w:r>
          </w:p>
        </w:tc>
      </w:tr>
      <w:tr w:rsidR="00AA2886" w:rsidRPr="00AA2886" w14:paraId="2A1F93F6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3AAE756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1DA427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3D3581F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6.6 (1.71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8C892D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44 (1.68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1B50F7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35 (1.89)</w:t>
            </w:r>
          </w:p>
        </w:tc>
      </w:tr>
      <w:tr w:rsidR="00AA2886" w:rsidRPr="00AA2886" w14:paraId="6B1DC6A6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187C19A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BF050D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7D592A2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9 (1.99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0B31E4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5.9 (2.82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29CF98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1.4 (2.8)</w:t>
            </w:r>
          </w:p>
        </w:tc>
      </w:tr>
      <w:tr w:rsidR="00AA2886" w:rsidRPr="00AA2886" w14:paraId="50D10427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705AABE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1811EB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3184716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100 (1.62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0FF603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380 (1.65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01B427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390 (1.86)</w:t>
            </w:r>
          </w:p>
        </w:tc>
      </w:tr>
      <w:tr w:rsidR="00AA2886" w:rsidRPr="00AA2886" w14:paraId="50E380EF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7D9925D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74E2CA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D140AA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700 (1.68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4E9E94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600 (1.62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CA8557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600 (1.7)</w:t>
            </w:r>
          </w:p>
        </w:tc>
      </w:tr>
      <w:tr w:rsidR="00AA2886" w:rsidRPr="00AA2886" w14:paraId="0A151ACF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42D62E5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t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DBC671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2FCBD2F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79 (2.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396A3AD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88 (3.23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B60C29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54 (2.94)</w:t>
            </w:r>
          </w:p>
        </w:tc>
      </w:tr>
      <w:tr w:rsidR="00AA2886" w:rsidRPr="00AA2886" w14:paraId="578BCC77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66B21A6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59AC3C9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3F9D056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87 (2.98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5E63CF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03 (2.24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CBE31DD" w14:textId="63D3ED3D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9</w:t>
            </w:r>
            <w:r w:rsidR="00312D04" w:rsidRPr="00AA2886">
              <w:rPr>
                <w:color w:val="000000" w:themeColor="text1"/>
                <w:sz w:val="20"/>
                <w:szCs w:val="20"/>
              </w:rPr>
              <w:t>0</w:t>
            </w:r>
            <w:r w:rsidRPr="00AA2886">
              <w:rPr>
                <w:color w:val="000000" w:themeColor="text1"/>
                <w:sz w:val="20"/>
                <w:szCs w:val="20"/>
              </w:rPr>
              <w:t xml:space="preserve"> (2.16)</w:t>
            </w:r>
          </w:p>
        </w:tc>
      </w:tr>
      <w:tr w:rsidR="00AA2886" w:rsidRPr="00AA2886" w14:paraId="189B1A6B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292FE1B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CF25C2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8C632F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.5 (1.76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69EE03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.9 (1.41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80B67D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8.1 (1.52)</w:t>
            </w:r>
          </w:p>
        </w:tc>
      </w:tr>
      <w:tr w:rsidR="00AA2886" w:rsidRPr="00AA2886" w14:paraId="5CF03AA8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11512BA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20462A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2D49C1B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.3 (1.5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198641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0.7 (1.48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E458AF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9.5 (1.48)</w:t>
            </w:r>
          </w:p>
        </w:tc>
      </w:tr>
      <w:tr w:rsidR="00AA2886" w:rsidRPr="00AA2886" w14:paraId="71F60446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0707350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Beta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A8AC40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78903DD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0.2 (2.12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0A1BC3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6.8 (1.85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7BDA87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.4 (2.23)</w:t>
            </w:r>
          </w:p>
        </w:tc>
      </w:tr>
      <w:tr w:rsidR="00AA2886" w:rsidRPr="00AA2886" w14:paraId="29E84F3F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060EE01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3B803DD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578F48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5.2 (1.91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C499E3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4.9 (1.68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F4735D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9.6 (1.76)</w:t>
            </w:r>
          </w:p>
        </w:tc>
      </w:tr>
      <w:tr w:rsidR="00AA2886" w:rsidRPr="00AA2886" w14:paraId="5FCC0A67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5034DFD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Dimethylglyc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77BADD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7EC90B8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0.2 (2.26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1CC7F5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9.4 (1.84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D3D9D6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.9 (2.13)</w:t>
            </w:r>
          </w:p>
        </w:tc>
      </w:tr>
      <w:tr w:rsidR="00AA2886" w:rsidRPr="00AA2886" w14:paraId="1DCD18D9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31B7F2AD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8E5A7D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D64F0D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3.8 (1.99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47967F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7.4 (1.98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096371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.1 (1.98)</w:t>
            </w:r>
          </w:p>
        </w:tc>
      </w:tr>
      <w:tr w:rsidR="00AA2886" w:rsidRPr="00AA2886" w14:paraId="5B7C178A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603EF0F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9AFC2B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6CD831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82 (1.9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652B651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39 (1.61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CD32696" w14:textId="56C220C6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53 (1.7</w:t>
            </w:r>
            <w:r w:rsidR="00E063B5" w:rsidRPr="00AA2886">
              <w:rPr>
                <w:color w:val="000000" w:themeColor="text1"/>
                <w:sz w:val="20"/>
                <w:szCs w:val="20"/>
              </w:rPr>
              <w:t>0</w:t>
            </w:r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AA2886" w:rsidRPr="00AA2886" w14:paraId="4D545C74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429FFB2D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E73B25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78E321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96 (1.9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752363F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35 (1.69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9BE872B" w14:textId="707039EC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4</w:t>
            </w:r>
            <w:r w:rsidR="00E063B5" w:rsidRPr="00AA2886">
              <w:rPr>
                <w:color w:val="000000" w:themeColor="text1"/>
                <w:sz w:val="20"/>
                <w:szCs w:val="20"/>
              </w:rPr>
              <w:t>0</w:t>
            </w:r>
            <w:r w:rsidRPr="00AA2886">
              <w:rPr>
                <w:color w:val="000000" w:themeColor="text1"/>
                <w:sz w:val="20"/>
                <w:szCs w:val="20"/>
              </w:rPr>
              <w:t xml:space="preserve"> (1.83)</w:t>
            </w:r>
          </w:p>
        </w:tc>
      </w:tr>
      <w:tr w:rsidR="00AA2886" w:rsidRPr="00AA2886" w14:paraId="29196621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386BB43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16ECA4C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F7A2C2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660 (1.84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CFBAC8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470 (1.65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E1790C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10 (1.69)</w:t>
            </w:r>
          </w:p>
        </w:tc>
      </w:tr>
      <w:tr w:rsidR="00AA2886" w:rsidRPr="00AA2886" w14:paraId="599B9257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4E6FB8E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F168476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DE4825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680 (1.68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26893B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30 (1.53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0F81DC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70 (1.54)</w:t>
            </w:r>
          </w:p>
        </w:tc>
      </w:tr>
      <w:tr w:rsidR="00AA2886" w:rsidRPr="00AA2886" w14:paraId="52A698B6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404A0A2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7373EE8D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193918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5 (1.88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541EC7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78 (1.6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D1A3D1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85 (1.73)</w:t>
            </w:r>
          </w:p>
        </w:tc>
      </w:tr>
      <w:tr w:rsidR="00AA2886" w:rsidRPr="00AA2886" w14:paraId="1CB2E358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5C3D538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7BA8B4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A7F15B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56 (1.65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86FDF6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37 (1.45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6DB0DF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4 (1.62)</w:t>
            </w:r>
          </w:p>
        </w:tc>
      </w:tr>
      <w:tr w:rsidR="00AA2886" w:rsidRPr="00AA2886" w14:paraId="6BA9EB0A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15C8661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400250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5499D76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7 (1.83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2CEA9F4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87 (1.67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FEC69F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94 (1.89)</w:t>
            </w:r>
          </w:p>
        </w:tc>
      </w:tr>
      <w:tr w:rsidR="00AA2886" w:rsidRPr="00AA2886" w14:paraId="0B368836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70AAD551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64C679D6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2D3CF8D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1 (1.76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723DBE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65 (1.5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5B7E77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8 (1.48)</w:t>
            </w:r>
          </w:p>
        </w:tc>
      </w:tr>
      <w:tr w:rsidR="00AA2886" w:rsidRPr="00AA2886" w14:paraId="0F863F78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46142EE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0F57F8A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3CEA38D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2 (1.53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0936FB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7 (1.59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33190A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6 (1.88)</w:t>
            </w:r>
          </w:p>
        </w:tc>
      </w:tr>
      <w:tr w:rsidR="00AA2886" w:rsidRPr="00AA2886" w14:paraId="43AC1E24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2C3D8871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4FA82ED4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219600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7 (1.53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2286E3F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9 (1.44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BE3226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.5 (1.59)</w:t>
            </w:r>
          </w:p>
        </w:tc>
      </w:tr>
      <w:tr w:rsidR="00AA2886" w:rsidRPr="00AA2886" w14:paraId="22749701" w14:textId="77777777" w:rsidTr="002C1426">
        <w:trPr>
          <w:trHeight w:val="320"/>
        </w:trPr>
        <w:tc>
          <w:tcPr>
            <w:tcW w:w="1570" w:type="pct"/>
            <w:vMerge w:val="restart"/>
            <w:shd w:val="clear" w:color="auto" w:fill="auto"/>
            <w:noWrap/>
            <w:vAlign w:val="center"/>
            <w:hideMark/>
          </w:tcPr>
          <w:p w14:paraId="3D0D188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3A73D262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85AC86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05 (1.7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1DC7DAB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0 (1.56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71F2FA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2 (1.76)</w:t>
            </w:r>
          </w:p>
        </w:tc>
      </w:tr>
      <w:tr w:rsidR="00AA2886" w:rsidRPr="00AA2886" w14:paraId="6FB39CA1" w14:textId="77777777" w:rsidTr="002C1426">
        <w:trPr>
          <w:trHeight w:val="320"/>
        </w:trPr>
        <w:tc>
          <w:tcPr>
            <w:tcW w:w="1570" w:type="pct"/>
            <w:vMerge/>
            <w:vAlign w:val="center"/>
            <w:hideMark/>
          </w:tcPr>
          <w:p w14:paraId="6DD1B9B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39" w:type="pct"/>
            <w:shd w:val="clear" w:color="auto" w:fill="auto"/>
            <w:noWrap/>
            <w:vAlign w:val="bottom"/>
            <w:hideMark/>
          </w:tcPr>
          <w:p w14:paraId="21CE456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014827A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30 (1.67)</w:t>
            </w:r>
          </w:p>
        </w:tc>
        <w:tc>
          <w:tcPr>
            <w:tcW w:w="945" w:type="pct"/>
            <w:shd w:val="clear" w:color="auto" w:fill="auto"/>
            <w:noWrap/>
            <w:vAlign w:val="bottom"/>
            <w:hideMark/>
          </w:tcPr>
          <w:p w14:paraId="4825F8D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14 (1.51)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3C88C1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5 (1.49)</w:t>
            </w:r>
          </w:p>
        </w:tc>
      </w:tr>
      <w:tr w:rsidR="00AA2886" w:rsidRPr="00AA2886" w14:paraId="2CEBB02B" w14:textId="77777777" w:rsidTr="002C1426">
        <w:trPr>
          <w:trHeight w:val="320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14:paraId="588CCEF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Abbreviations: SAAR, sulfur amino acid restriction</w:t>
            </w:r>
          </w:p>
        </w:tc>
      </w:tr>
    </w:tbl>
    <w:p w14:paraId="68D2396F" w14:textId="77777777" w:rsidR="000905B2" w:rsidRPr="00AA2886" w:rsidRDefault="000905B2" w:rsidP="000905B2">
      <w:pPr>
        <w:spacing w:line="276" w:lineRule="auto"/>
        <w:rPr>
          <w:color w:val="000000" w:themeColor="text1"/>
          <w:lang w:val="en-US"/>
        </w:rPr>
      </w:pPr>
    </w:p>
    <w:p w14:paraId="63F25307" w14:textId="77777777" w:rsidR="000905B2" w:rsidRPr="00AA2886" w:rsidRDefault="000905B2" w:rsidP="000905B2">
      <w:pPr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br w:type="page"/>
      </w:r>
    </w:p>
    <w:tbl>
      <w:tblPr>
        <w:tblW w:w="98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1"/>
        <w:gridCol w:w="1349"/>
        <w:gridCol w:w="1907"/>
        <w:gridCol w:w="1907"/>
        <w:gridCol w:w="1907"/>
      </w:tblGrid>
      <w:tr w:rsidR="00AA2886" w:rsidRPr="00AA2886" w14:paraId="51F21F6E" w14:textId="77777777" w:rsidTr="002C1426">
        <w:trPr>
          <w:trHeight w:val="320"/>
        </w:trPr>
        <w:tc>
          <w:tcPr>
            <w:tcW w:w="9821" w:type="dxa"/>
            <w:gridSpan w:val="5"/>
            <w:shd w:val="clear" w:color="auto" w:fill="auto"/>
            <w:noWrap/>
            <w:vAlign w:val="bottom"/>
            <w:hideMark/>
          </w:tcPr>
          <w:p w14:paraId="62682F79" w14:textId="1316916C" w:rsidR="000905B2" w:rsidRPr="00AA2886" w:rsidRDefault="000905B2" w:rsidP="000905B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Appendix Table A.4: 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Unadjusted </w:t>
            </w:r>
            <w:r w:rsidR="00DB16DD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geometric mean (geometric standard deviation) </w:t>
            </w:r>
            <w:r w:rsidR="001922A8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of 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sulfur amino acids and related metabolites</w:t>
            </w:r>
            <w:r w:rsidR="004B46FE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in </w:t>
            </w:r>
            <w:proofErr w:type="spellStart"/>
            <w:r w:rsidR="0007414F" w:rsidRPr="00AA2886">
              <w:rPr>
                <w:color w:val="000000" w:themeColor="text1"/>
                <w:sz w:val="20"/>
                <w:szCs w:val="20"/>
                <w:lang w:val="en-US"/>
              </w:rPr>
              <w:t>excretional</w:t>
            </w:r>
            <w:proofErr w:type="spellEnd"/>
            <w:r w:rsidR="0007414F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fraction</w:t>
            </w:r>
            <w:r w:rsidR="00910B1A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B46FE" w:rsidRPr="00AA2886">
              <w:rPr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</w:tr>
      <w:tr w:rsidR="00AA2886" w:rsidRPr="00AA2886" w14:paraId="5476DC75" w14:textId="77777777" w:rsidTr="002C1426">
        <w:trPr>
          <w:trHeight w:val="320"/>
        </w:trPr>
        <w:tc>
          <w:tcPr>
            <w:tcW w:w="2751" w:type="dxa"/>
            <w:shd w:val="clear" w:color="auto" w:fill="auto"/>
            <w:noWrap/>
            <w:vAlign w:val="bottom"/>
            <w:hideMark/>
          </w:tcPr>
          <w:p w14:paraId="50AC9D12" w14:textId="77777777" w:rsidR="000905B2" w:rsidRPr="00AA2886" w:rsidRDefault="000905B2" w:rsidP="000905B2">
            <w:pPr>
              <w:spacing w:line="276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9129AC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9C8729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9E13B2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0A77D1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</w:tr>
      <w:tr w:rsidR="00AA2886" w:rsidRPr="00AA2886" w14:paraId="4B62FB44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6EF44D1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D3D79D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A77FFE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43 (1.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8A10FB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79 (1.3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5E5C92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96 (1.34)</w:t>
            </w:r>
          </w:p>
        </w:tc>
      </w:tr>
      <w:tr w:rsidR="00AA2886" w:rsidRPr="00AA2886" w14:paraId="680A5426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2F4E439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88389D6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94BC75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35 (1.4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B2BEE7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97 (1.3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F68F1A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29 (1.48)</w:t>
            </w:r>
          </w:p>
        </w:tc>
      </w:tr>
      <w:tr w:rsidR="00AA2886" w:rsidRPr="00AA2886" w14:paraId="47AE765C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6F4B2B8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1D14E81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5BD85E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6.9 (1.8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2C6BCF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.5 (2.0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D4D407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.3 (1.83)</w:t>
            </w:r>
          </w:p>
        </w:tc>
      </w:tr>
      <w:tr w:rsidR="00AA2886" w:rsidRPr="00AA2886" w14:paraId="4EEBC83F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0AFF878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8002E2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9F7404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4.4 (1.8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D6A6AF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.1 (2.3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695766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2.1 (2.58)</w:t>
            </w:r>
          </w:p>
        </w:tc>
      </w:tr>
      <w:tr w:rsidR="00AA2886" w:rsidRPr="00AA2886" w14:paraId="1B4D99CA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466E04A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am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B49C56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7CDE4EC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1.7 (1.4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778129B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9 (1.6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1295FD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4.1 (1.25)</w:t>
            </w:r>
          </w:p>
        </w:tc>
      </w:tr>
      <w:tr w:rsidR="00AA2886" w:rsidRPr="00AA2886" w14:paraId="518A2E23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0B118B1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B11A761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F4F0CA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4.4 (1.1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6A5496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.2 (1.3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DFD82A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8 (1.3)</w:t>
            </w:r>
          </w:p>
        </w:tc>
      </w:tr>
      <w:tr w:rsidR="00AA2886" w:rsidRPr="00AA2886" w14:paraId="092CBB32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3D18DD0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DE3B64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3D5654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 (3.6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C9AABA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03 (3.5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4B8309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39 (3.37)</w:t>
            </w:r>
          </w:p>
        </w:tc>
      </w:tr>
      <w:tr w:rsidR="00AA2886" w:rsidRPr="00AA2886" w14:paraId="04FCB1B5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1416125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DC9FDF4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920408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83 (2.9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558281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07 (3.2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206411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12 (2.97)</w:t>
            </w:r>
          </w:p>
        </w:tc>
      </w:tr>
      <w:tr w:rsidR="00AA2886" w:rsidRPr="00AA2886" w14:paraId="6D145BA8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6D3A1AC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921728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334384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8.3 (1.4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55EF5D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9 (1.6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7095BD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4 (1.6)</w:t>
            </w:r>
          </w:p>
        </w:tc>
      </w:tr>
      <w:tr w:rsidR="00AA2886" w:rsidRPr="00AA2886" w14:paraId="11966091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410D2A1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114FAD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CE7EA5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.4 (1.3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814E19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 (2.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41F589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9.9 (1.8)</w:t>
            </w:r>
          </w:p>
        </w:tc>
      </w:tr>
      <w:tr w:rsidR="00AA2886" w:rsidRPr="00AA2886" w14:paraId="3594161F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510347A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DFEB1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7A4AB80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2 (1.5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F81F8B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8 (1.5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82F9C8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6 (1.44)</w:t>
            </w:r>
          </w:p>
        </w:tc>
      </w:tr>
      <w:tr w:rsidR="00AA2886" w:rsidRPr="00AA2886" w14:paraId="5BC0DE62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0D21768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7CC2B7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EAD91E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25 (1.3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73C36B4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0 (1.5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AF6DE7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8 (1.67)</w:t>
            </w:r>
          </w:p>
        </w:tc>
      </w:tr>
      <w:tr w:rsidR="00AA2886" w:rsidRPr="00AA2886" w14:paraId="30C80258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1120321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B2D6F3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90FB3C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0 (1.5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A7067E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8.6 (1.5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54EF2D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3.5 (1.63)</w:t>
            </w:r>
          </w:p>
        </w:tc>
      </w:tr>
      <w:tr w:rsidR="00AA2886" w:rsidRPr="00AA2886" w14:paraId="0E8CDFCA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040EBFB1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4DC94F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D4C5D6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2.3 (1.4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5A88B7D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10 (1.6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DFC2E6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9.7 (1.66)</w:t>
            </w:r>
          </w:p>
        </w:tc>
      </w:tr>
      <w:tr w:rsidR="00AA2886" w:rsidRPr="00AA2886" w14:paraId="6E3C54D1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4D720EF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BB4F79E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88C32B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.7 (1.68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582EA9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8 (1.6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A6EF86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5 (1.57)</w:t>
            </w:r>
          </w:p>
        </w:tc>
      </w:tr>
      <w:tr w:rsidR="00AA2886" w:rsidRPr="00AA2886" w14:paraId="4E938E0D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1B8EC81E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F9FF9D8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740B03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.2 (1.4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7B59C5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5.6 (2.5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D3B14A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8.9 (2.43)</w:t>
            </w:r>
          </w:p>
        </w:tc>
      </w:tr>
      <w:tr w:rsidR="00AA2886" w:rsidRPr="00AA2886" w14:paraId="5ABDE2A9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0DBD649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5C89C7E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C286AF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76 (1.4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59D1DE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51 (1.4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7906D4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51 (1.39)</w:t>
            </w:r>
          </w:p>
        </w:tc>
      </w:tr>
      <w:tr w:rsidR="00AA2886" w:rsidRPr="00AA2886" w14:paraId="328FC2A7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41AD565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1D7405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9CC54E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83 (1.3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EE1C8B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74 (1.3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6DE8B3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81 (1.38)</w:t>
            </w:r>
          </w:p>
        </w:tc>
      </w:tr>
      <w:tr w:rsidR="00AA2886" w:rsidRPr="00AA2886" w14:paraId="3BE87D1D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502B5C4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Beta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A80FBCC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1488452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38 (2.08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609150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23 (2.1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577B1A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49 (2.75)</w:t>
            </w:r>
          </w:p>
        </w:tc>
      </w:tr>
      <w:tr w:rsidR="00AA2886" w:rsidRPr="00AA2886" w14:paraId="75415783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611482A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6AE4EE39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B93EB5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31 (1.7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4B7E1A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23 (1.6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D58084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09 (1.53)</w:t>
            </w:r>
          </w:p>
        </w:tc>
      </w:tr>
      <w:tr w:rsidR="00AA2886" w:rsidRPr="00AA2886" w14:paraId="42777F9E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66C73BB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Dimethylglyc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44BCB4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AC33CA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87 (2.0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EFB0A9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91 (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FD3267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11 (2.44)</w:t>
            </w:r>
          </w:p>
        </w:tc>
      </w:tr>
      <w:tr w:rsidR="00AA2886" w:rsidRPr="00AA2886" w14:paraId="6D84B475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7D67A8C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CC41A4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A3163E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75 (1.8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3D322D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72 (2.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5EB436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54 (2.03)</w:t>
            </w:r>
          </w:p>
        </w:tc>
      </w:tr>
      <w:tr w:rsidR="00AA2886" w:rsidRPr="00AA2886" w14:paraId="48EA16FC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170BCCA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AB664D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247DEA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43 (1.8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A35963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07 (1.9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4D19FB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99 (1.7)</w:t>
            </w:r>
          </w:p>
        </w:tc>
      </w:tr>
      <w:tr w:rsidR="00AA2886" w:rsidRPr="00AA2886" w14:paraId="18C1670A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5780AF04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7EC714C0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67403F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84 (2.0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BC8B1B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49 (1.5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7D574A1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46 (1.81)</w:t>
            </w:r>
          </w:p>
        </w:tc>
      </w:tr>
      <w:tr w:rsidR="00AA2886" w:rsidRPr="00AA2886" w14:paraId="0F3F537E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4E9A9DA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C9F2A9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132E18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4 (1.7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80250E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73 (1.5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BE79B5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74 (1.53)</w:t>
            </w:r>
          </w:p>
        </w:tc>
      </w:tr>
      <w:tr w:rsidR="00AA2886" w:rsidRPr="00AA2886" w14:paraId="15F4997F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0B72B80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B0BBC2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C3E7140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46 (1.8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28B5D7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17 (1.5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78EA24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59 (1.5)</w:t>
            </w:r>
          </w:p>
        </w:tc>
      </w:tr>
      <w:tr w:rsidR="00AA2886" w:rsidRPr="00AA2886" w14:paraId="134CFED6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63B161D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7038AF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DF6E3F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04 (1.58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395854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69 (1.5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A27C8B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89 (1.36)</w:t>
            </w:r>
          </w:p>
        </w:tc>
      </w:tr>
      <w:tr w:rsidR="00AA2886" w:rsidRPr="00AA2886" w14:paraId="0647E005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0BD91B1B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2F1999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99E64A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87 (1.5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C889EA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55 (1.2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03C59A4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62 (1.26)</w:t>
            </w:r>
          </w:p>
        </w:tc>
      </w:tr>
      <w:tr w:rsidR="00AA2886" w:rsidRPr="00AA2886" w14:paraId="456771B5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0E69C17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A2F94B3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E685FC8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56 (1.6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52F63C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74 (1.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614C21B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24 (1.78)</w:t>
            </w:r>
          </w:p>
        </w:tc>
      </w:tr>
      <w:tr w:rsidR="00AA2886" w:rsidRPr="00AA2886" w14:paraId="486924C1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2C81F5CF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10BFE3DD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C954AB6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95 (1.7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765FEF2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46 (1.4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966662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81 (1.49)</w:t>
            </w:r>
          </w:p>
        </w:tc>
      </w:tr>
      <w:tr w:rsidR="00AA2886" w:rsidRPr="00AA2886" w14:paraId="533F2868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04B3EA5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532BAFE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63C6783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69 (1.8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65BB9C5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77 (1.87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7F2A8B7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21 (1.89)</w:t>
            </w:r>
          </w:p>
        </w:tc>
      </w:tr>
      <w:tr w:rsidR="00AA2886" w:rsidRPr="00AA2886" w14:paraId="7FF24C4F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38FDF2E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015C4896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C594C9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27 (2.0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8DC8CE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55 (1.9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0177BB9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5 (2.01)</w:t>
            </w:r>
          </w:p>
        </w:tc>
      </w:tr>
      <w:tr w:rsidR="00AA2886" w:rsidRPr="00AA2886" w14:paraId="451CE7F2" w14:textId="77777777" w:rsidTr="002C1426">
        <w:trPr>
          <w:trHeight w:val="320"/>
        </w:trPr>
        <w:tc>
          <w:tcPr>
            <w:tcW w:w="2751" w:type="dxa"/>
            <w:vMerge w:val="restart"/>
            <w:shd w:val="clear" w:color="auto" w:fill="auto"/>
            <w:noWrap/>
            <w:vAlign w:val="center"/>
            <w:hideMark/>
          </w:tcPr>
          <w:p w14:paraId="0D66665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2C6FEF65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D3FB17C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24 (1.54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F88B9E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84 (1.5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B52087F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17 (1.46)</w:t>
            </w:r>
          </w:p>
        </w:tc>
      </w:tr>
      <w:tr w:rsidR="00AA2886" w:rsidRPr="00AA2886" w14:paraId="778A8B7D" w14:textId="77777777" w:rsidTr="002C1426">
        <w:trPr>
          <w:trHeight w:val="320"/>
        </w:trPr>
        <w:tc>
          <w:tcPr>
            <w:tcW w:w="2751" w:type="dxa"/>
            <w:vMerge/>
            <w:vAlign w:val="center"/>
            <w:hideMark/>
          </w:tcPr>
          <w:p w14:paraId="00FB19D7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3C1B084D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741A387A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33 (1.6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CF5A911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75 (1.3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6763B7AE" w14:textId="77777777" w:rsidR="000905B2" w:rsidRPr="00AA2886" w:rsidRDefault="000905B2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36 (1.3)</w:t>
            </w:r>
          </w:p>
        </w:tc>
      </w:tr>
      <w:tr w:rsidR="00AA2886" w:rsidRPr="00AA2886" w14:paraId="031E7E72" w14:textId="77777777" w:rsidTr="002C1426">
        <w:trPr>
          <w:trHeight w:val="320"/>
        </w:trPr>
        <w:tc>
          <w:tcPr>
            <w:tcW w:w="9821" w:type="dxa"/>
            <w:gridSpan w:val="5"/>
            <w:shd w:val="clear" w:color="auto" w:fill="auto"/>
            <w:noWrap/>
            <w:vAlign w:val="bottom"/>
            <w:hideMark/>
          </w:tcPr>
          <w:p w14:paraId="19162F3A" w14:textId="77777777" w:rsidR="000905B2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Abbreviations: SAAR, sulfur amino acid restriction</w:t>
            </w:r>
          </w:p>
        </w:tc>
      </w:tr>
    </w:tbl>
    <w:p w14:paraId="43E57BA2" w14:textId="77777777" w:rsidR="000905B2" w:rsidRPr="00AA2886" w:rsidRDefault="000905B2" w:rsidP="000905B2">
      <w:pPr>
        <w:spacing w:line="276" w:lineRule="auto"/>
        <w:rPr>
          <w:color w:val="000000" w:themeColor="text1"/>
          <w:lang w:val="en-US"/>
        </w:rPr>
      </w:pPr>
    </w:p>
    <w:p w14:paraId="144EDE59" w14:textId="77777777" w:rsidR="00910B1A" w:rsidRPr="00AA2886" w:rsidRDefault="00910B1A">
      <w:pPr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4"/>
        <w:gridCol w:w="816"/>
        <w:gridCol w:w="1774"/>
        <w:gridCol w:w="1774"/>
        <w:gridCol w:w="1774"/>
      </w:tblGrid>
      <w:tr w:rsidR="00AA2886" w:rsidRPr="00AA2886" w14:paraId="5124D17A" w14:textId="77777777" w:rsidTr="00554879">
        <w:trPr>
          <w:trHeight w:val="500"/>
        </w:trPr>
        <w:tc>
          <w:tcPr>
            <w:tcW w:w="5000" w:type="pct"/>
            <w:gridSpan w:val="5"/>
            <w:shd w:val="clear" w:color="auto" w:fill="auto"/>
            <w:hideMark/>
          </w:tcPr>
          <w:p w14:paraId="463DEFC9" w14:textId="77777777" w:rsidR="00554879" w:rsidRPr="00AA2886" w:rsidRDefault="00554879" w:rsidP="00910B1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Appendix Table A.5.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Estimated marginal means of plasma sulfur amino acids (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μmol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/L) and related metabolites</w:t>
            </w:r>
            <w:r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A2886" w:rsidRPr="00AA2886" w14:paraId="2F7C8D07" w14:textId="77777777" w:rsidTr="00554879">
        <w:trPr>
          <w:trHeight w:val="320"/>
        </w:trPr>
        <w:tc>
          <w:tcPr>
            <w:tcW w:w="1613" w:type="pct"/>
            <w:shd w:val="clear" w:color="auto" w:fill="auto"/>
            <w:noWrap/>
            <w:vAlign w:val="center"/>
            <w:hideMark/>
          </w:tcPr>
          <w:p w14:paraId="78D8961A" w14:textId="77777777" w:rsidR="00554879" w:rsidRPr="00AA2886" w:rsidRDefault="00554879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80359FC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39FD9D0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673BC0E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1024777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</w:tr>
      <w:tr w:rsidR="00AA2886" w:rsidRPr="00AA2886" w14:paraId="474BE4F9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583B157E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DB45558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A3AF14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2 (21.1, 23.4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2460DD4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.3 (20, 22.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48D2EDE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 (19.7, 22.4)</w:t>
            </w:r>
          </w:p>
        </w:tc>
      </w:tr>
      <w:tr w:rsidR="00AA2886" w:rsidRPr="00AA2886" w14:paraId="5848B6B6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459C0BA2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E772444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BB6F316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2 (21.1, 23.4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498572E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.9 (20.5, 23.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553E6D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3 (20.9, 23.8)</w:t>
            </w:r>
          </w:p>
        </w:tc>
      </w:tr>
      <w:tr w:rsidR="00AA2886" w:rsidRPr="00AA2886" w14:paraId="14812338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78963928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denosylmethion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61BB9F4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0B99A6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5 (0.062, 0.06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B648C26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7 (0.063, 0.0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B6172E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6 (0.063, 0.07)</w:t>
            </w:r>
          </w:p>
        </w:tc>
      </w:tr>
      <w:tr w:rsidR="00AA2886" w:rsidRPr="00AA2886" w14:paraId="7298EB67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3930CA06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FC3283D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CEB80C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5 (0.062, 0.06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B748BA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7 (0.063, 0.07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F6DCE87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7 (0.063, 0.07)</w:t>
            </w:r>
          </w:p>
        </w:tc>
      </w:tr>
      <w:tr w:rsidR="00AA2886" w:rsidRPr="00AA2886" w14:paraId="228200F9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vAlign w:val="center"/>
            <w:hideMark/>
          </w:tcPr>
          <w:p w14:paraId="6F8BD0DE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 (N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1D8B7A1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09736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19 (1.08, 1.3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F9C2C8D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6 (0.76, 0.9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565EEAC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7 (0.77, 0.99)</w:t>
            </w:r>
          </w:p>
        </w:tc>
      </w:tr>
      <w:tr w:rsidR="00AA2886" w:rsidRPr="00AA2886" w14:paraId="61F6245F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706C04AE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AFC7833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29C396F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19 (1.08, 1.3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E54295E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23 (1.08, 1.4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DC3F760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33 (1.18, 1.51)</w:t>
            </w:r>
          </w:p>
        </w:tc>
      </w:tr>
      <w:tr w:rsidR="00AA2886" w:rsidRPr="00AA2886" w14:paraId="5F2BF1F8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3ADE2C26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denosylhomocyste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8508D43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5482CEA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1 (0.019, 0.02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EFE44C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8 (0.016, 0.0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A1628E7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8 (0.016, 0.02)</w:t>
            </w:r>
          </w:p>
        </w:tc>
      </w:tr>
      <w:tr w:rsidR="00AA2886" w:rsidRPr="00AA2886" w14:paraId="37CC85C6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33EE9EF2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4547A4F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7E52515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1 (0.019, 0.02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CCC5E2F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7 (0.015, 0.0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7461CD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8 (0.016, 0.02)</w:t>
            </w:r>
          </w:p>
        </w:tc>
      </w:tr>
      <w:tr w:rsidR="00AA2886" w:rsidRPr="00AA2886" w14:paraId="22AFC4B9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3C34BC78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E2F22A2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1506EEE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.77 (9.06, 10.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5BC5E48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.2 (9.33, 11.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6799E04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.5 (9.65, 11.5)</w:t>
            </w:r>
          </w:p>
        </w:tc>
      </w:tr>
      <w:tr w:rsidR="00AA2886" w:rsidRPr="00AA2886" w14:paraId="3A24D5B8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4C1AA969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5E20C2E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BFA1994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.77 (9.06, 10.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4B40694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3 (7.6, 9.0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96D1E0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5 (7.8, 9.26)</w:t>
            </w:r>
          </w:p>
        </w:tc>
      </w:tr>
      <w:tr w:rsidR="00AA2886" w:rsidRPr="00AA2886" w14:paraId="17A6A17F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3227C704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B0AAFC2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056E0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2 (0.20, 0.2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F5A15F8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2 (0.10, 0.1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E09C3B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3 (0.10, 0.15)</w:t>
            </w:r>
          </w:p>
        </w:tc>
      </w:tr>
      <w:tr w:rsidR="00AA2886" w:rsidRPr="00AA2886" w14:paraId="24C0E5FF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6E8E4054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246C362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FC283F5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2 (0.20, 0.2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44D236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4 (0.20, 0.2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E54C2C5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6 (0.22, 0.32)</w:t>
            </w:r>
          </w:p>
        </w:tc>
      </w:tr>
      <w:tr w:rsidR="00AA2886" w:rsidRPr="00AA2886" w14:paraId="0BF5BD3A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174426BB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C8E852A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2975CB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9 (261, 27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3CBFA99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3 (262, 28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35982A5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8 (266, 290)</w:t>
            </w:r>
          </w:p>
        </w:tc>
      </w:tr>
      <w:tr w:rsidR="00AA2886" w:rsidRPr="00AA2886" w14:paraId="044B28B0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6D68FFE8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02E5D11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DB543B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9 (261, 27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DF2DA8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0 (248, 27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8B574B6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5 (254, 277)</w:t>
            </w:r>
          </w:p>
        </w:tc>
      </w:tr>
      <w:tr w:rsidR="00AA2886" w:rsidRPr="00AA2886" w14:paraId="265A4EE1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0729ED95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E8C2267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10A8E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14 (5.78, 6.5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72B8319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19 (4.79, 5.6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B513B3C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46 (5.03, 5.93)</w:t>
            </w:r>
          </w:p>
        </w:tc>
      </w:tr>
      <w:tr w:rsidR="00AA2886" w:rsidRPr="00AA2886" w14:paraId="06083210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7190DEBC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DBDB9B2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89D4FA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14 (5.78, 6.5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CBC699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56 (5.11, 6.0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32AA4FC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78 (5.32, 6.28)</w:t>
            </w:r>
          </w:p>
        </w:tc>
      </w:tr>
      <w:tr w:rsidR="00AA2886" w:rsidRPr="00AA2886" w14:paraId="4AEA0C4E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0375537A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etaine (</w:t>
            </w: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,N-tri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710239F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1335C5C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1 (25, 31.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A6B07D8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5 (25.9, 33.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718BBD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2.8 (28.8, 37.5)</w:t>
            </w:r>
          </w:p>
        </w:tc>
      </w:tr>
      <w:tr w:rsidR="00AA2886" w:rsidRPr="00AA2886" w14:paraId="7FA3C750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0FE6DBD7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68C6FDE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4AC6A4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1 (25, 31.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76A680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.2 (26.4, 34.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3DE3BA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1.7 (27.7, 36.1)</w:t>
            </w:r>
          </w:p>
        </w:tc>
      </w:tr>
      <w:tr w:rsidR="00AA2886" w:rsidRPr="00AA2886" w14:paraId="07267A4A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4922511B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</w:rPr>
              <w:t>-dimethylglyc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48E5B31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4D2D3C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58 (3.29, 3.8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FCD26BF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5 (3.18, 3.8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C543FF5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8 (3.45, 4.19)</w:t>
            </w:r>
          </w:p>
        </w:tc>
      </w:tr>
      <w:tr w:rsidR="00AA2886" w:rsidRPr="00AA2886" w14:paraId="44E4659F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6A2E2C04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85B8C11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B19304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58 (3.29, 3.8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05D23C6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51 (3.18, 3.8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0324DEE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66 (3.32, 4.03)</w:t>
            </w:r>
          </w:p>
        </w:tc>
      </w:tr>
      <w:tr w:rsidR="00AA2886" w:rsidRPr="00AA2886" w14:paraId="1355AF76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091B6D84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C4511E1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0CBD609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9.1 (93.7, 10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6DEBCF6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14 (107, 12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A03EAD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9 (102, 117)</w:t>
            </w:r>
          </w:p>
        </w:tc>
      </w:tr>
      <w:tr w:rsidR="00AA2886" w:rsidRPr="00AA2886" w14:paraId="438C70B0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59390035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AC9CFE3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B39211E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9.1 (93.7, 10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9B833DF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9 (102, 11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AAABFCA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7 (100, 114)</w:t>
            </w:r>
          </w:p>
        </w:tc>
      </w:tr>
      <w:tr w:rsidR="00AA2886" w:rsidRPr="00AA2886" w14:paraId="04517BB1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7DCBF4A3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4751637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AE1FF57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0 (192, 230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B0D91C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2 (219, 26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29DA1B5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5 (222, 271)</w:t>
            </w:r>
          </w:p>
        </w:tc>
      </w:tr>
      <w:tr w:rsidR="00AA2886" w:rsidRPr="00AA2886" w14:paraId="369E2798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4502EE19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C7502C9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FF89A5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0 (192, 230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F467DE3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0 (216, 26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E58255D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7 (224, 274)</w:t>
            </w:r>
          </w:p>
        </w:tc>
      </w:tr>
      <w:tr w:rsidR="00AA2886" w:rsidRPr="00AA2886" w14:paraId="0A0C9076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1139CD4D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thio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185BB8A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278A2A8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45 (6.02, 6.9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904D4E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47 (5.97, 7.0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967B16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63 (6.11, 7.2)</w:t>
            </w:r>
          </w:p>
        </w:tc>
      </w:tr>
      <w:tr w:rsidR="00AA2886" w:rsidRPr="00AA2886" w14:paraId="7C4FB904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1F0EB784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2A302B8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2AC166D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45 (6.02, 6.9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EE5154F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48 (5.95, 7.0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6F5D00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18 (5.69, 6.71)</w:t>
            </w:r>
          </w:p>
        </w:tc>
      </w:tr>
      <w:tr w:rsidR="00AA2886" w:rsidRPr="00AA2886" w14:paraId="2B684F7B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1979BD80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ylglyc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E679277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66ADD90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.1 (23.6, 26.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CC29A6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.7 (23.1, 26.4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0A95680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.6 (23, 26.3)</w:t>
            </w:r>
          </w:p>
        </w:tc>
      </w:tr>
      <w:tr w:rsidR="00AA2886" w:rsidRPr="00AA2886" w14:paraId="71A56C7D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5BBDF993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21C58B7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48435EE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.1 (23.6, 26.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F15AFF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.9 (22.3, 25.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E0BB18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.8 (22.2, 25.5)</w:t>
            </w:r>
          </w:p>
        </w:tc>
      </w:tr>
      <w:tr w:rsidR="00AA2886" w:rsidRPr="00AA2886" w14:paraId="5E7B250A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723FF450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Total γ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ylcyste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A8C997A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EE88CE7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96 (3.76, 4.1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A723A8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12 (3.88, 4.3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B3B56B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1 (3.86, 4.36)</w:t>
            </w:r>
          </w:p>
        </w:tc>
      </w:tr>
      <w:tr w:rsidR="00AA2886" w:rsidRPr="00AA2886" w14:paraId="50C49FA3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3548DA0F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6E23ABB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FF3E42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96 (3.76, 4.1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A83E223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94 (3.7, 4.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087473C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90 (3.67, 4.15)</w:t>
            </w:r>
          </w:p>
        </w:tc>
      </w:tr>
      <w:tr w:rsidR="00AA2886" w:rsidRPr="00AA2886" w14:paraId="1C15AD06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358038AD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30B0404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8A5C5A7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2 (0.65, 0.80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A9C53F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2 (0.54, 0.70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A4ECCDA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4 (0.56, 0.72)</w:t>
            </w:r>
          </w:p>
        </w:tc>
      </w:tr>
      <w:tr w:rsidR="00AA2886" w:rsidRPr="00AA2886" w14:paraId="3F6F0AB5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069B9341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96CD073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E858937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2 (0.65, 0.80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EE0115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5 (0.83, 1.0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CAC777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00 (0.88, 1.14)</w:t>
            </w:r>
          </w:p>
        </w:tc>
      </w:tr>
      <w:tr w:rsidR="00AA2886" w:rsidRPr="00AA2886" w14:paraId="06A7F792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21FAA7BC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80192F1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F6EF18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6.6 (53, 60.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E33C66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2.3 (47.9, 57.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4FC79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3.7 (49.0, 58.7)</w:t>
            </w:r>
          </w:p>
        </w:tc>
      </w:tr>
      <w:tr w:rsidR="00AA2886" w:rsidRPr="00AA2886" w14:paraId="6304AE32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74D1531C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D6E466B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A904A6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6.6 (53, 60.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83B2A6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3.1 (48.3, 58.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698AF4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5.4 (50.6, 60.6)</w:t>
            </w:r>
          </w:p>
        </w:tc>
      </w:tr>
      <w:tr w:rsidR="00AA2886" w:rsidRPr="00AA2886" w14:paraId="26BF858B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2C8A0D40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d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bioavailabl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72B1050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A1DB284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 (0.045, 0.05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056498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6 (0.04, 0.05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950404C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39 (0.034, 0.045)</w:t>
            </w:r>
          </w:p>
        </w:tc>
      </w:tr>
      <w:tr w:rsidR="00AA2886" w:rsidRPr="00AA2886" w14:paraId="47F3C928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1C72E87C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F4D9F5B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FE75CBE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 (0.045, 0.05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9DDDA70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4 (0.047, 0.06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F11C65D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9 (0.043, 0.057)</w:t>
            </w:r>
          </w:p>
        </w:tc>
      </w:tr>
      <w:tr w:rsidR="00AA2886" w:rsidRPr="00AA2886" w14:paraId="22360239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6E78E888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F7DA3EA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2062140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8 (0.007, 0.0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036548A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5 (0.004, 0.00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F560620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5 (0.004, 0.006)</w:t>
            </w:r>
          </w:p>
        </w:tc>
      </w:tr>
      <w:tr w:rsidR="00AA2886" w:rsidRPr="00AA2886" w14:paraId="3AB30228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0CFFFD48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53A46BF3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CE3D57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8 (0.007, 0.0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4141A4F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1 (0.009, 0.01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2420B2A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2 (0.01, 0.015)</w:t>
            </w:r>
          </w:p>
        </w:tc>
      </w:tr>
      <w:tr w:rsidR="00AA2886" w:rsidRPr="00AA2886" w14:paraId="7D9C8A01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00667F58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7301008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9E4048A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5 (0.05, 0.0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B8EC6C7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9 (0.045, 0.05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F6C6CF2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 (0.048, 0.06)</w:t>
            </w:r>
          </w:p>
        </w:tc>
      </w:tr>
      <w:tr w:rsidR="00AA2886" w:rsidRPr="00AA2886" w14:paraId="58D06A0A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79673F92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8FEC3F2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0AFD0CA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5 (0.05, 0.0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E99FDC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8 (0.052, 0.064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4A6A9E5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1 (0.055, 0.068)</w:t>
            </w:r>
          </w:p>
        </w:tc>
      </w:tr>
      <w:tr w:rsidR="00AA2886" w:rsidRPr="00AA2886" w14:paraId="3F470AB8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noWrap/>
            <w:vAlign w:val="center"/>
            <w:hideMark/>
          </w:tcPr>
          <w:p w14:paraId="4E80F625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t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46FD497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3B74F5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5 (0.044, 0.06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1029526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1 (0.040, 0.06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B20AAD8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8 (0.038, 0.062)</w:t>
            </w:r>
          </w:p>
        </w:tc>
      </w:tr>
      <w:tr w:rsidR="00AA2886" w:rsidRPr="00AA2886" w14:paraId="4EED0BC9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2372FE0D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D88FDF6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B83738C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5 (0.044, 0.06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CF4B001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77 (0.060, 0.09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210F0A7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88 (0.069, 0.112)</w:t>
            </w:r>
          </w:p>
        </w:tc>
      </w:tr>
      <w:tr w:rsidR="00AA2886" w:rsidRPr="00AA2886" w14:paraId="66705B5B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vAlign w:val="center"/>
            <w:hideMark/>
          </w:tcPr>
          <w:p w14:paraId="76EA050B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0AD06DD6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9126183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4 (0.13, 0.1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133D653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3 (0.11, 0.1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CB2122E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4 (0.12, 0.16)</w:t>
            </w:r>
          </w:p>
        </w:tc>
      </w:tr>
      <w:tr w:rsidR="00AA2886" w:rsidRPr="00AA2886" w14:paraId="225614DC" w14:textId="77777777" w:rsidTr="00554879">
        <w:trPr>
          <w:trHeight w:val="320"/>
        </w:trPr>
        <w:tc>
          <w:tcPr>
            <w:tcW w:w="1613" w:type="pct"/>
            <w:vMerge/>
            <w:vAlign w:val="center"/>
            <w:hideMark/>
          </w:tcPr>
          <w:p w14:paraId="7F6D9A6E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ACA6F24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3167140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4 (0.13, 0.1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F036E6D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6 (0.21, 0.3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1B0450F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0 (0.26, 0.36)</w:t>
            </w:r>
          </w:p>
        </w:tc>
      </w:tr>
      <w:tr w:rsidR="00AA2886" w:rsidRPr="00AA2886" w14:paraId="77DF7D2A" w14:textId="77777777" w:rsidTr="00554879">
        <w:trPr>
          <w:trHeight w:val="320"/>
        </w:trPr>
        <w:tc>
          <w:tcPr>
            <w:tcW w:w="1613" w:type="pct"/>
            <w:vMerge w:val="restart"/>
            <w:shd w:val="clear" w:color="auto" w:fill="auto"/>
            <w:vAlign w:val="center"/>
            <w:hideMark/>
          </w:tcPr>
          <w:p w14:paraId="5B6B0F8A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540163F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6A2450D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 (0.28, 0.3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A3FFF94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6 (0.23, 0.2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43CB459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6 (0.23, 0.30)</w:t>
            </w:r>
          </w:p>
        </w:tc>
      </w:tr>
      <w:tr w:rsidR="00AA2886" w:rsidRPr="00AA2886" w14:paraId="00A6A87F" w14:textId="77777777" w:rsidTr="00554879">
        <w:trPr>
          <w:trHeight w:val="340"/>
        </w:trPr>
        <w:tc>
          <w:tcPr>
            <w:tcW w:w="1613" w:type="pct"/>
            <w:vMerge/>
            <w:vAlign w:val="center"/>
            <w:hideMark/>
          </w:tcPr>
          <w:p w14:paraId="53D1B55C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F276310" w14:textId="77777777" w:rsidR="00554879" w:rsidRPr="00AA2886" w:rsidRDefault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103215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 (0.28, 0.3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95E1E3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6 (0.41, 0.5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ABA85AB" w14:textId="77777777" w:rsidR="00554879" w:rsidRPr="00AA2886" w:rsidRDefault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1 (0.45, 0.57)</w:t>
            </w:r>
          </w:p>
        </w:tc>
      </w:tr>
      <w:tr w:rsidR="00AA2886" w:rsidRPr="00AA2886" w14:paraId="095ACC4C" w14:textId="23082240" w:rsidTr="00554879">
        <w:trPr>
          <w:trHeight w:val="340"/>
        </w:trPr>
        <w:tc>
          <w:tcPr>
            <w:tcW w:w="1613" w:type="pct"/>
            <w:vAlign w:val="center"/>
          </w:tcPr>
          <w:p w14:paraId="3DBDB8C5" w14:textId="24A8837D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32663828" w14:textId="6FC92A60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1685212A" w14:textId="136B8828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4 (26.2, 32.9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0C55F871" w14:textId="1F5333EF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.2 (23.4, 31.8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5928B2A8" w14:textId="55FC23A7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.1 (21.5, 29.4)</w:t>
            </w:r>
          </w:p>
        </w:tc>
      </w:tr>
      <w:tr w:rsidR="00AA2886" w:rsidRPr="00AA2886" w14:paraId="1BDC885F" w14:textId="5BE8B3CC" w:rsidTr="00554879">
        <w:trPr>
          <w:trHeight w:val="340"/>
        </w:trPr>
        <w:tc>
          <w:tcPr>
            <w:tcW w:w="1613" w:type="pct"/>
            <w:vAlign w:val="center"/>
          </w:tcPr>
          <w:p w14:paraId="583586C1" w14:textId="77777777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187F91ED" w14:textId="6DF6EE7B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710DF594" w14:textId="3527E7E2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4 (26.2, 32.9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3F932FB8" w14:textId="56F7A50A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 (19.6, 27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0C9A708D" w14:textId="75834599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.7 (23.7, 32.4)</w:t>
            </w:r>
          </w:p>
        </w:tc>
      </w:tr>
      <w:tr w:rsidR="00AA2886" w:rsidRPr="00AA2886" w14:paraId="2980B65E" w14:textId="4811FE09" w:rsidTr="00554879">
        <w:trPr>
          <w:trHeight w:val="340"/>
        </w:trPr>
        <w:tc>
          <w:tcPr>
            <w:tcW w:w="1613" w:type="pct"/>
            <w:vAlign w:val="center"/>
          </w:tcPr>
          <w:p w14:paraId="3ABDD5B3" w14:textId="6B49BAA7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1FBC1510" w14:textId="068A8565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0D80C2E9" w14:textId="0B2C1663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7 (290, 325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1FC20BAF" w14:textId="35638B43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4 (274, 316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72470466" w14:textId="46E26520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1 (262, 302)</w:t>
            </w:r>
          </w:p>
        </w:tc>
      </w:tr>
      <w:tr w:rsidR="00AA2886" w:rsidRPr="00AA2886" w14:paraId="2CC7F394" w14:textId="39462326" w:rsidTr="00554879">
        <w:trPr>
          <w:trHeight w:val="340"/>
        </w:trPr>
        <w:tc>
          <w:tcPr>
            <w:tcW w:w="1613" w:type="pct"/>
            <w:vAlign w:val="center"/>
          </w:tcPr>
          <w:p w14:paraId="4B665863" w14:textId="77777777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3059AD0D" w14:textId="0E2788B8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7B509274" w14:textId="1DB4C40D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7 (290, 325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5D0F57F6" w14:textId="3AD1EBF5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6 (275, 319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30AE60E5" w14:textId="2255E98D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2 (272, 314)</w:t>
            </w:r>
          </w:p>
        </w:tc>
      </w:tr>
      <w:tr w:rsidR="00AA2886" w:rsidRPr="00AA2886" w14:paraId="175B3762" w14:textId="54ED8E01" w:rsidTr="00554879">
        <w:trPr>
          <w:trHeight w:val="340"/>
        </w:trPr>
        <w:tc>
          <w:tcPr>
            <w:tcW w:w="1613" w:type="pct"/>
            <w:vAlign w:val="center"/>
          </w:tcPr>
          <w:p w14:paraId="33216B6D" w14:textId="5F3959C9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2422F3EA" w14:textId="36365B0C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6BF41E23" w14:textId="5E4FABD5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1.7 (27.1, 37.0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0F352585" w14:textId="317FE75E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.1 (24.7, 36.5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04ED1C16" w14:textId="12DBC496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.1 (20.6, 30.6)</w:t>
            </w:r>
          </w:p>
        </w:tc>
      </w:tr>
      <w:tr w:rsidR="00AA2886" w:rsidRPr="00AA2886" w14:paraId="04C498ED" w14:textId="7CA59935" w:rsidTr="00554879">
        <w:trPr>
          <w:trHeight w:val="340"/>
        </w:trPr>
        <w:tc>
          <w:tcPr>
            <w:tcW w:w="1613" w:type="pct"/>
            <w:vAlign w:val="center"/>
          </w:tcPr>
          <w:p w14:paraId="2E471F86" w14:textId="77777777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79912D05" w14:textId="533256FE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517914BF" w14:textId="4D403826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1.7 (27.1, 37.0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2D1DCE03" w14:textId="33B6D688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0 (23.6, 35.7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6B750EC5" w14:textId="0850F940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5 (23.4, 34.8)</w:t>
            </w:r>
          </w:p>
        </w:tc>
      </w:tr>
      <w:tr w:rsidR="00AA2886" w:rsidRPr="00AA2886" w14:paraId="04DE9F83" w14:textId="2576B78F" w:rsidTr="00554879">
        <w:trPr>
          <w:trHeight w:val="340"/>
        </w:trPr>
        <w:tc>
          <w:tcPr>
            <w:tcW w:w="1613" w:type="pct"/>
            <w:vAlign w:val="center"/>
          </w:tcPr>
          <w:p w14:paraId="3C877590" w14:textId="256851D5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33B5E496" w14:textId="2E182422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640F2F13" w14:textId="6F2EF854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99 (378, 421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358DCAEA" w14:textId="77F98F65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36 (410, 464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1BAE32C6" w14:textId="3BFF10A6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22 (396, 448)</w:t>
            </w:r>
          </w:p>
        </w:tc>
      </w:tr>
      <w:tr w:rsidR="00AA2886" w:rsidRPr="00AA2886" w14:paraId="4CE35BFA" w14:textId="6BE3BA32" w:rsidTr="00554879">
        <w:trPr>
          <w:trHeight w:val="340"/>
        </w:trPr>
        <w:tc>
          <w:tcPr>
            <w:tcW w:w="1613" w:type="pct"/>
            <w:vAlign w:val="center"/>
          </w:tcPr>
          <w:p w14:paraId="0D2460F8" w14:textId="77777777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47A8CF41" w14:textId="17D5BE1B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3223BD31" w14:textId="7DEAD1CB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99 (378, 421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201DCCB5" w14:textId="347F5D98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3 (388, 440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3242EF4E" w14:textId="15366C02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6 (381, 431)</w:t>
            </w:r>
          </w:p>
        </w:tc>
      </w:tr>
      <w:tr w:rsidR="00AA2886" w:rsidRPr="00AA2886" w14:paraId="1E29068B" w14:textId="63DA4FC2" w:rsidTr="00554879">
        <w:trPr>
          <w:trHeight w:val="340"/>
        </w:trPr>
        <w:tc>
          <w:tcPr>
            <w:tcW w:w="1613" w:type="pct"/>
            <w:vAlign w:val="center"/>
          </w:tcPr>
          <w:p w14:paraId="7CD0AF2A" w14:textId="37362B2A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6CDCE653" w14:textId="3422CD8A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717CF8F5" w14:textId="3633F476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1.1 (68.7, 73.6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6267C41D" w14:textId="023617BB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1.5 (68.3, 74.9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41DB8924" w14:textId="703911A2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2.9 (69.6, 76.3)</w:t>
            </w:r>
          </w:p>
        </w:tc>
      </w:tr>
      <w:tr w:rsidR="00AA2886" w:rsidRPr="00AA2886" w14:paraId="6425036B" w14:textId="77777777" w:rsidTr="00F15103">
        <w:trPr>
          <w:trHeight w:val="340"/>
        </w:trPr>
        <w:tc>
          <w:tcPr>
            <w:tcW w:w="1613" w:type="pct"/>
            <w:vAlign w:val="center"/>
          </w:tcPr>
          <w:p w14:paraId="11F09F9B" w14:textId="77777777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5727A8FE" w14:textId="17A80C74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278AEE25" w14:textId="24F28360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1.1 (68.7, 73.6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17DEBB10" w14:textId="06A6CD6D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2 (68.7, 75.6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56BB2270" w14:textId="48237004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8 (64.9, 71.3)</w:t>
            </w:r>
          </w:p>
        </w:tc>
      </w:tr>
      <w:tr w:rsidR="00554879" w:rsidRPr="00AA2886" w14:paraId="11A54052" w14:textId="77777777" w:rsidTr="00554879">
        <w:trPr>
          <w:trHeight w:val="702"/>
        </w:trPr>
        <w:tc>
          <w:tcPr>
            <w:tcW w:w="5000" w:type="pct"/>
            <w:gridSpan w:val="5"/>
            <w:shd w:val="clear" w:color="auto" w:fill="auto"/>
            <w:hideMark/>
          </w:tcPr>
          <w:p w14:paraId="149ACC88" w14:textId="34AE9645" w:rsidR="00554879" w:rsidRPr="00AA2886" w:rsidRDefault="00554879" w:rsidP="00554879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All values are estimated marginal geometric means derived from linear mixed regression models log-transformed metabolite as the outcome, and group, visit and their interaction term (group × time) at 4 and 8 weeks as predictors. The models were baseline adjusted. Subject ID was added as a random variable to account for within-subject correlation. Abbreviations: SAAR, sulfur amino acid restriction</w:t>
            </w:r>
          </w:p>
        </w:tc>
      </w:tr>
    </w:tbl>
    <w:p w14:paraId="619BFC4D" w14:textId="77777777" w:rsidR="00910B1A" w:rsidRPr="00AA2886" w:rsidRDefault="00910B1A" w:rsidP="000905B2">
      <w:pPr>
        <w:spacing w:line="276" w:lineRule="auto"/>
        <w:rPr>
          <w:color w:val="000000" w:themeColor="text1"/>
          <w:lang w:val="en-US"/>
        </w:rPr>
      </w:pPr>
    </w:p>
    <w:p w14:paraId="666C2020" w14:textId="77777777" w:rsidR="00910B1A" w:rsidRPr="00AA2886" w:rsidRDefault="00910B1A">
      <w:pPr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892"/>
        <w:gridCol w:w="1920"/>
        <w:gridCol w:w="1920"/>
        <w:gridCol w:w="1920"/>
      </w:tblGrid>
      <w:tr w:rsidR="00AA2886" w:rsidRPr="00AA2886" w14:paraId="6B48EA69" w14:textId="77777777" w:rsidTr="00846D07">
        <w:trPr>
          <w:trHeight w:val="480"/>
        </w:trPr>
        <w:tc>
          <w:tcPr>
            <w:tcW w:w="0" w:type="auto"/>
            <w:gridSpan w:val="5"/>
            <w:shd w:val="clear" w:color="auto" w:fill="auto"/>
            <w:vAlign w:val="center"/>
            <w:hideMark/>
          </w:tcPr>
          <w:p w14:paraId="2CD10F69" w14:textId="77777777" w:rsidR="00910B1A" w:rsidRPr="00AA2886" w:rsidRDefault="00910B1A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Appendix Table A.6.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Estimated marginal means of 24-h urine sulfur amino acids (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μmol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/24 h) and related metabolites</w:t>
            </w:r>
          </w:p>
        </w:tc>
      </w:tr>
      <w:tr w:rsidR="00AA2886" w:rsidRPr="00AA2886" w14:paraId="4F919DE8" w14:textId="77777777" w:rsidTr="00554879">
        <w:trPr>
          <w:trHeight w:val="320"/>
        </w:trPr>
        <w:tc>
          <w:tcPr>
            <w:tcW w:w="2414" w:type="dxa"/>
            <w:shd w:val="clear" w:color="auto" w:fill="auto"/>
            <w:noWrap/>
            <w:vAlign w:val="center"/>
            <w:hideMark/>
          </w:tcPr>
          <w:p w14:paraId="73B93588" w14:textId="77777777" w:rsidR="00910B1A" w:rsidRPr="00AA2886" w:rsidRDefault="00910B1A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3479DAA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854F5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FF872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B0527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</w:tr>
      <w:tr w:rsidR="00AA2886" w:rsidRPr="00AA2886" w14:paraId="6D9DEAF7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2063A6F9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A096232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8D36F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89 (7.57, 1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416CC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27 (4.29, 6.4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B8944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85 (4.74, 7.21)</w:t>
            </w:r>
          </w:p>
        </w:tc>
      </w:tr>
      <w:tr w:rsidR="00AA2886" w:rsidRPr="00AA2886" w14:paraId="76C8EF7F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5E4BE9E8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15963F1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BD549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89 (7.57, 10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24F53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.26 (7.47, 11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9FC18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.24 (7.43, 11.5)</w:t>
            </w:r>
          </w:p>
        </w:tc>
      </w:tr>
      <w:tr w:rsidR="00AA2886" w:rsidRPr="00AA2886" w14:paraId="2BE90C89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vAlign w:val="center"/>
            <w:hideMark/>
          </w:tcPr>
          <w:p w14:paraId="1598BF9E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 (N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FFBDA35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ED383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93 (1.63, 2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4FB2B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42 (1.15, 1.7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46B66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58 (1.28, 1.96)</w:t>
            </w:r>
          </w:p>
        </w:tc>
      </w:tr>
      <w:tr w:rsidR="00AA2886" w:rsidRPr="00AA2886" w14:paraId="4D002073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2692AD93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419B704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F13C2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93 (1.63, 2.2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5C442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42 (1.14, 1.7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6D618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4 (1.12, 1.75)</w:t>
            </w:r>
          </w:p>
        </w:tc>
      </w:tr>
      <w:tr w:rsidR="00AA2886" w:rsidRPr="00AA2886" w14:paraId="28299501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18E9AB6E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76251A8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38ACC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19 (7.16, 9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509C1C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8 (4.84, 6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1BC82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54 (4.6, 6.66)</w:t>
            </w:r>
          </w:p>
        </w:tc>
      </w:tr>
      <w:tr w:rsidR="00AA2886" w:rsidRPr="00AA2886" w14:paraId="3C89BA0A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5E460FAB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0D3F7D3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7384A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19 (7.16, 9.3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7322B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64 (7.13, 1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C79CE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13 (6.69, 9.89)</w:t>
            </w:r>
          </w:p>
        </w:tc>
      </w:tr>
      <w:tr w:rsidR="00AA2886" w:rsidRPr="00AA2886" w14:paraId="5DA267B3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0AB2E22F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B9BE2AB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3796F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3.5 (26.8, 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683D1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40 (4.73, 8.6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BE9BB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90 (5.06, 9.39)</w:t>
            </w:r>
          </w:p>
        </w:tc>
      </w:tr>
      <w:tr w:rsidR="00AA2886" w:rsidRPr="00AA2886" w14:paraId="13FDA3CE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3A7123C8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1767CC2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CF4CB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3.5 (26.8, 4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7F32C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2 (20.5, 38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8E09D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2.9 (23.7, 45.5)</w:t>
            </w:r>
          </w:p>
        </w:tc>
      </w:tr>
      <w:tr w:rsidR="00AA2886" w:rsidRPr="00AA2886" w14:paraId="7540820F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0481D53B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3DDDF2D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7714D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3 (219, 2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27A68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5 (203, 2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E9CC1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4 (184, 248)</w:t>
            </w:r>
          </w:p>
        </w:tc>
      </w:tr>
      <w:tr w:rsidR="00AA2886" w:rsidRPr="00AA2886" w14:paraId="15560756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46CA73A8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FC3D7C2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9249C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3 (219, 27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E6D87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1 (258, 35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CD3CD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3 (242, 332)</w:t>
            </w:r>
          </w:p>
        </w:tc>
      </w:tr>
      <w:tr w:rsidR="00AA2886" w:rsidRPr="00AA2886" w14:paraId="7AD69104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02BDE2EC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9B725E4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35717A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.2 (21.4, 2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4F110A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.7 (15, 2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D7D8F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8.2 (15.4, 21.6)</w:t>
            </w:r>
          </w:p>
        </w:tc>
      </w:tr>
      <w:tr w:rsidR="00AA2886" w:rsidRPr="00AA2886" w14:paraId="7AD0AD00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14863DE4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D011BFB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B6951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4.2 (21.4, 27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40917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.2 (17.8, 25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D87D4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9.9 (16.7, 23.8)</w:t>
            </w:r>
          </w:p>
        </w:tc>
      </w:tr>
      <w:tr w:rsidR="00AA2886" w:rsidRPr="00AA2886" w14:paraId="2864151F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3289C2CD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etaine (</w:t>
            </w: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,N-tri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A02F83B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9CD66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9.6 (49.3, 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96CFE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6.7 (28.9, 46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702D2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3.0 (33.8, 54.8)</w:t>
            </w:r>
          </w:p>
        </w:tc>
      </w:tr>
      <w:tr w:rsidR="00AA2886" w:rsidRPr="00AA2886" w14:paraId="32521A01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228B1025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BF712AA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3D893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9.6 (49.3, 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870EC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8.5 (30, 49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0C854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.7 (32.4, 53.7)</w:t>
            </w:r>
          </w:p>
        </w:tc>
      </w:tr>
      <w:tr w:rsidR="00AA2886" w:rsidRPr="00AA2886" w14:paraId="08B0DC89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12BC69E3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</w:rPr>
              <w:t>-dimethylglyc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136F4EA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EB1D7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7.8 (47.1, 7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9501D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7.5 (29.4, 47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E31532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.7 (32.6, 53.3)</w:t>
            </w:r>
          </w:p>
        </w:tc>
      </w:tr>
      <w:tr w:rsidR="00AA2886" w:rsidRPr="00AA2886" w14:paraId="4623EEA6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04091E2F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CD79D34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6D392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7.8 (47.1, 70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F4F4C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.1 (31.2, 5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1E67B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.0 (31.8, 52.9)</w:t>
            </w:r>
          </w:p>
        </w:tc>
      </w:tr>
      <w:tr w:rsidR="00AA2886" w:rsidRPr="00AA2886" w14:paraId="32A99D03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6B873AB5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DE41AE1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7FD95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640 (1420, 19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820C9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410 (1170, 17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E88F9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30 (1260, 1840)</w:t>
            </w:r>
          </w:p>
        </w:tc>
      </w:tr>
      <w:tr w:rsidR="00AA2886" w:rsidRPr="00AA2886" w14:paraId="481FED92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2FF94CF0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A096CA8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A17DD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640 (1420, 19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240EC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50 (1110, 164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D143BA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50 (1110, 1650)</w:t>
            </w:r>
          </w:p>
        </w:tc>
      </w:tr>
      <w:tr w:rsidR="00AA2886" w:rsidRPr="00AA2886" w14:paraId="6D02E802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0BE9C574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248AB57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1E4EC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4 (360, 4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18140A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82 (319, 45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5A976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5 (338, 485)</w:t>
            </w:r>
          </w:p>
        </w:tc>
      </w:tr>
      <w:tr w:rsidR="00AA2886" w:rsidRPr="00AA2886" w14:paraId="7060F1EB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238B9442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CC36172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E3878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4 (360, 47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91635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91 (325, 47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5B515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45 (286, 417)</w:t>
            </w:r>
          </w:p>
        </w:tc>
      </w:tr>
      <w:tr w:rsidR="00AA2886" w:rsidRPr="00AA2886" w14:paraId="44A8CF69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505ECD88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thio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FFFB24C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7E9EB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80 (4.92, 6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5D430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41 (5.22, 7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9D3A3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42 (4.39, 6.69)</w:t>
            </w:r>
          </w:p>
        </w:tc>
      </w:tr>
      <w:tr w:rsidR="00AA2886" w:rsidRPr="00AA2886" w14:paraId="3F7E3243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1B29C128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BE3DAC6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C9D18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80 (4.92, 6.8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38048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48 (3.68, 5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CD0679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70 (3.85, 5.74)</w:t>
            </w:r>
          </w:p>
        </w:tc>
      </w:tr>
      <w:tr w:rsidR="00AA2886" w:rsidRPr="00AA2886" w14:paraId="7C3FAE9E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675B1A2A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ylglyc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D07B7B1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ED380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95 (6.92, 9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492F0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67 (4.7, 6.8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A5FF4A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67 (4.68, 6.86)</w:t>
            </w:r>
          </w:p>
        </w:tc>
      </w:tr>
      <w:tr w:rsidR="00AA2886" w:rsidRPr="00AA2886" w14:paraId="52B299F1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321AE39A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C9A5CB1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2D2A8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95 (6.92, 9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86780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10 (6.64, 9.8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765A1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54 (6.16, 9.23)</w:t>
            </w:r>
          </w:p>
        </w:tc>
      </w:tr>
      <w:tr w:rsidR="00AA2886" w:rsidRPr="00AA2886" w14:paraId="3587F6F0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32978533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9DDCCAA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19F7A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25 (310, 5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4FDFC4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2 (153, 35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830E0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21 (210, 489)</w:t>
            </w:r>
          </w:p>
        </w:tc>
      </w:tr>
      <w:tr w:rsidR="00AA2886" w:rsidRPr="00AA2886" w14:paraId="63C4D9C4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3C192ECD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D25519B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B866B4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25 (310, 58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8AE21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22 (468, 11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CFE4E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52 (483, 1170)</w:t>
            </w:r>
          </w:p>
        </w:tc>
      </w:tr>
      <w:tr w:rsidR="00AA2886" w:rsidRPr="00AA2886" w14:paraId="3D8F8ED9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62E78E6E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8500DAA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92EB0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24 (1.06, 1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10069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42 (0.676, 1.0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99A42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57 (0.765, 1.20)</w:t>
            </w:r>
          </w:p>
        </w:tc>
      </w:tr>
      <w:tr w:rsidR="00AA2886" w:rsidRPr="00AA2886" w14:paraId="459FBFB2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4767EF80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95BE514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01977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24 (1.06, 1.4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DC4F8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23 (1.77, 2.8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A36AA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09 (1.65, 2.64)</w:t>
            </w:r>
          </w:p>
        </w:tc>
      </w:tr>
      <w:tr w:rsidR="00AA2886" w:rsidRPr="00AA2886" w14:paraId="0A67B97F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1C89E264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0BECED2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14CD7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 (13.2, 16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DCC5E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2 (11.1, 15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5FA14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4.3 (12.1, 17)</w:t>
            </w:r>
          </w:p>
        </w:tc>
      </w:tr>
      <w:tr w:rsidR="00AA2886" w:rsidRPr="00AA2886" w14:paraId="5A3C7855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4843E3BA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F841EF3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A43BF3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 (13.2, 16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CB3DE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.7 (14.8, 2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D1648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4.6 (12.2, 17.5)</w:t>
            </w:r>
          </w:p>
        </w:tc>
      </w:tr>
      <w:tr w:rsidR="00AA2886" w:rsidRPr="00AA2886" w14:paraId="4BC7B46B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noWrap/>
            <w:vAlign w:val="center"/>
            <w:hideMark/>
          </w:tcPr>
          <w:p w14:paraId="5CE14D36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t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A5C05E1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A6CD8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97 (1.35, 2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E67B8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11 (1.31, 3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DE21A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51 (1.52, 4.15)</w:t>
            </w:r>
          </w:p>
        </w:tc>
      </w:tr>
      <w:tr w:rsidR="00AA2886" w:rsidRPr="00AA2886" w14:paraId="75EE4461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476156D2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C4C89FB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565E44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97 (1.35, 2.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B28C0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74 (1.71, 4.3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7239E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09 (2.51, 6.65)</w:t>
            </w:r>
          </w:p>
        </w:tc>
      </w:tr>
      <w:tr w:rsidR="00AA2886" w:rsidRPr="00AA2886" w14:paraId="210218BE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vAlign w:val="center"/>
            <w:hideMark/>
          </w:tcPr>
          <w:p w14:paraId="50C2313A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4E75ECE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CCB6A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14 (5.29, 7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4A5C3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35 (3.55, 5.3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7CDE1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65 (3.78, 5.72)</w:t>
            </w:r>
          </w:p>
        </w:tc>
      </w:tr>
      <w:tr w:rsidR="00AA2886" w:rsidRPr="00AA2886" w14:paraId="569EE2D6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687BF488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660F87E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9F9FB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14 (5.29, 7.1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67BD91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6.0 (12.9, 19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04409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4.9 (11.9, 18.5)</w:t>
            </w:r>
          </w:p>
        </w:tc>
      </w:tr>
      <w:tr w:rsidR="00AA2886" w:rsidRPr="00AA2886" w14:paraId="370B912D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vAlign w:val="center"/>
            <w:hideMark/>
          </w:tcPr>
          <w:p w14:paraId="28711638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56E1A18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BC397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.9 (12.9, 1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B4C86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56 (5.68, 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39442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58 (5.67, 10.1)</w:t>
            </w:r>
          </w:p>
        </w:tc>
      </w:tr>
      <w:tr w:rsidR="00AA2886" w:rsidRPr="00AA2886" w14:paraId="729F6551" w14:textId="77777777" w:rsidTr="00554879">
        <w:trPr>
          <w:trHeight w:val="320"/>
        </w:trPr>
        <w:tc>
          <w:tcPr>
            <w:tcW w:w="2414" w:type="dxa"/>
            <w:vMerge/>
            <w:vAlign w:val="center"/>
            <w:hideMark/>
          </w:tcPr>
          <w:p w14:paraId="51CD4616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B06928F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14640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.9 (12.9, 1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0D7F9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1.4 (52.9, 96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4A3351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3.0 (61, 113)</w:t>
            </w:r>
          </w:p>
        </w:tc>
      </w:tr>
      <w:tr w:rsidR="00AA2886" w:rsidRPr="00AA2886" w14:paraId="56590A77" w14:textId="77777777" w:rsidTr="00554879">
        <w:trPr>
          <w:trHeight w:val="320"/>
        </w:trPr>
        <w:tc>
          <w:tcPr>
            <w:tcW w:w="2414" w:type="dxa"/>
            <w:vMerge w:val="restart"/>
            <w:shd w:val="clear" w:color="auto" w:fill="auto"/>
            <w:vAlign w:val="center"/>
            <w:hideMark/>
          </w:tcPr>
          <w:p w14:paraId="67FECBC9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4DCC57F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16D0F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100 (14800, 197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19CB6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580 (5400, 801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5B7CE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690 (5470, 8180)</w:t>
            </w:r>
          </w:p>
        </w:tc>
      </w:tr>
      <w:tr w:rsidR="00AA2886" w:rsidRPr="00AA2886" w14:paraId="52AA52DB" w14:textId="77777777" w:rsidTr="00554879">
        <w:trPr>
          <w:trHeight w:val="340"/>
        </w:trPr>
        <w:tc>
          <w:tcPr>
            <w:tcW w:w="2414" w:type="dxa"/>
            <w:vMerge/>
            <w:vAlign w:val="center"/>
            <w:hideMark/>
          </w:tcPr>
          <w:p w14:paraId="30F34CA7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00D0644F" w14:textId="77777777" w:rsidR="00910B1A" w:rsidRPr="00AA2886" w:rsidRDefault="00910B1A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4E2AB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100 (14800, 197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8AE43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100 (22800, 3460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2141C" w14:textId="77777777" w:rsidR="00910B1A" w:rsidRPr="00AA2886" w:rsidRDefault="00910B1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800 (21700, 33200)</w:t>
            </w:r>
          </w:p>
        </w:tc>
      </w:tr>
      <w:tr w:rsidR="00AA2886" w:rsidRPr="00AA2886" w14:paraId="15B2B119" w14:textId="77777777" w:rsidTr="00554879">
        <w:trPr>
          <w:trHeight w:val="340"/>
        </w:trPr>
        <w:tc>
          <w:tcPr>
            <w:tcW w:w="2414" w:type="dxa"/>
            <w:vMerge w:val="restart"/>
            <w:vAlign w:val="center"/>
          </w:tcPr>
          <w:p w14:paraId="0F09273C" w14:textId="1D929EEE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6D32F140" w14:textId="1CE7DDCA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5E16E4" w14:textId="0634533F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18 (276, 3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A0FF5E" w14:textId="206A4898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94 (160, 23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71B17C" w14:textId="286FA53E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09 (172, 253)</w:t>
            </w:r>
          </w:p>
        </w:tc>
      </w:tr>
      <w:tr w:rsidR="00AA2886" w:rsidRPr="00AA2886" w14:paraId="178725BD" w14:textId="77777777" w:rsidTr="00554879">
        <w:trPr>
          <w:trHeight w:val="340"/>
        </w:trPr>
        <w:tc>
          <w:tcPr>
            <w:tcW w:w="2414" w:type="dxa"/>
            <w:vMerge/>
            <w:vAlign w:val="center"/>
          </w:tcPr>
          <w:p w14:paraId="06A3B79C" w14:textId="77777777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51C78D59" w14:textId="5E2313F0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867994" w14:textId="02C0C4EB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18 (276, 36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F31256" w14:textId="384F1FF9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87 (153, 22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13328D" w14:textId="4E8A5A91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80 (147, 221)</w:t>
            </w:r>
          </w:p>
        </w:tc>
      </w:tr>
      <w:tr w:rsidR="00AA2886" w:rsidRPr="00AA2886" w14:paraId="2F6C2771" w14:textId="77777777" w:rsidTr="00554879">
        <w:trPr>
          <w:trHeight w:val="340"/>
        </w:trPr>
        <w:tc>
          <w:tcPr>
            <w:tcW w:w="2414" w:type="dxa"/>
            <w:vMerge w:val="restart"/>
            <w:vAlign w:val="center"/>
          </w:tcPr>
          <w:p w14:paraId="0973D218" w14:textId="2CC1459E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3B4F8C3B" w14:textId="0D98892E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37F09" w14:textId="2FD367D4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1 (25.6, 33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D60AC" w14:textId="5C42F9BE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 (24.3, 34.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A28F9D" w14:textId="1073E40A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9 (25, 35.7)</w:t>
            </w:r>
          </w:p>
        </w:tc>
      </w:tr>
      <w:tr w:rsidR="00AA2886" w:rsidRPr="00AA2886" w14:paraId="62AAEFCE" w14:textId="77777777" w:rsidTr="00554879">
        <w:trPr>
          <w:trHeight w:val="340"/>
        </w:trPr>
        <w:tc>
          <w:tcPr>
            <w:tcW w:w="2414" w:type="dxa"/>
            <w:vMerge/>
            <w:vAlign w:val="center"/>
          </w:tcPr>
          <w:p w14:paraId="49DC1D9A" w14:textId="77777777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C687F54" w14:textId="49000A55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E97FF2" w14:textId="21992949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1 (25.6, 33.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DE5D39" w14:textId="0BD19729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3.7 (19.7, 28.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AB4CB7" w14:textId="02A0B7DF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3 (18.4, 26.9)</w:t>
            </w:r>
          </w:p>
        </w:tc>
      </w:tr>
      <w:tr w:rsidR="00AA2886" w:rsidRPr="00AA2886" w14:paraId="12BA4C57" w14:textId="77777777" w:rsidTr="00554879">
        <w:trPr>
          <w:trHeight w:val="340"/>
        </w:trPr>
        <w:tc>
          <w:tcPr>
            <w:tcW w:w="2414" w:type="dxa"/>
            <w:vMerge w:val="restart"/>
            <w:vAlign w:val="center"/>
          </w:tcPr>
          <w:p w14:paraId="1D99BDEE" w14:textId="6ABA8D6C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2E180C2F" w14:textId="11D056E9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982DCE" w14:textId="00A2D7A1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09 (446, 5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223A8" w14:textId="0236EAB2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5 (340, 4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BECC8E" w14:textId="0FD672C7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23 (355, 504)</w:t>
            </w:r>
          </w:p>
        </w:tc>
      </w:tr>
      <w:tr w:rsidR="00AA2886" w:rsidRPr="00AA2886" w14:paraId="621E176D" w14:textId="77777777" w:rsidTr="00554879">
        <w:trPr>
          <w:trHeight w:val="340"/>
        </w:trPr>
        <w:tc>
          <w:tcPr>
            <w:tcW w:w="2414" w:type="dxa"/>
            <w:vMerge/>
            <w:vAlign w:val="center"/>
          </w:tcPr>
          <w:p w14:paraId="44AE0221" w14:textId="77777777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62948231" w14:textId="30FDFF8A" w:rsidR="00554879" w:rsidRPr="00AA2886" w:rsidRDefault="00554879" w:rsidP="00554879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537DFF" w14:textId="1B412804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09 (446, 58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C158490" w14:textId="2DA8D93D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66 (306, 43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8B7BED" w14:textId="41A2C8B2" w:rsidR="00554879" w:rsidRPr="00AA2886" w:rsidRDefault="00554879" w:rsidP="00554879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35 (279, 403)</w:t>
            </w:r>
          </w:p>
        </w:tc>
      </w:tr>
      <w:tr w:rsidR="00031B71" w:rsidRPr="00AA2886" w14:paraId="1A504E14" w14:textId="77777777" w:rsidTr="00846D07">
        <w:trPr>
          <w:trHeight w:val="722"/>
        </w:trPr>
        <w:tc>
          <w:tcPr>
            <w:tcW w:w="0" w:type="auto"/>
            <w:gridSpan w:val="5"/>
            <w:shd w:val="clear" w:color="auto" w:fill="auto"/>
            <w:hideMark/>
          </w:tcPr>
          <w:p w14:paraId="6B398FD8" w14:textId="17E6F470" w:rsidR="00910B1A" w:rsidRPr="00AA2886" w:rsidRDefault="00910B1A" w:rsidP="00846D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All values are estimated marginal geometric means derived from linear mixed regression models log-transformed metabolite as the outcome, and group, visit and their interaction term (group × time) at 4 and 8 weeks as predictors. The models were baseline adjusted.</w:t>
            </w:r>
            <w:r w:rsidR="00031B71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Subject ID was added as a random variable to account for within-subject correlation.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Abbreviations: SAAR, sulfur amino acid restriction</w:t>
            </w:r>
          </w:p>
        </w:tc>
      </w:tr>
    </w:tbl>
    <w:p w14:paraId="1378735B" w14:textId="641C4949" w:rsidR="009852D1" w:rsidRPr="00AA2886" w:rsidRDefault="009852D1" w:rsidP="000905B2">
      <w:pPr>
        <w:spacing w:line="276" w:lineRule="auto"/>
        <w:rPr>
          <w:color w:val="000000" w:themeColor="text1"/>
          <w:lang w:val="en-US"/>
        </w:rPr>
      </w:pPr>
    </w:p>
    <w:p w14:paraId="63CCB5F4" w14:textId="2D9D51E4" w:rsidR="00D146F1" w:rsidRPr="00AA2886" w:rsidRDefault="00D146F1">
      <w:pPr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br w:type="page"/>
      </w:r>
    </w:p>
    <w:p w14:paraId="075B60F6" w14:textId="77777777" w:rsidR="00910B1A" w:rsidRPr="00AA2886" w:rsidRDefault="00910B1A">
      <w:pPr>
        <w:rPr>
          <w:color w:val="000000" w:themeColor="text1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6"/>
        <w:gridCol w:w="874"/>
        <w:gridCol w:w="1774"/>
        <w:gridCol w:w="1774"/>
        <w:gridCol w:w="1774"/>
      </w:tblGrid>
      <w:tr w:rsidR="00AA2886" w:rsidRPr="00AA2886" w14:paraId="49F70A66" w14:textId="77777777" w:rsidTr="009852D1">
        <w:trPr>
          <w:trHeight w:val="480"/>
        </w:trPr>
        <w:tc>
          <w:tcPr>
            <w:tcW w:w="5000" w:type="pct"/>
            <w:gridSpan w:val="5"/>
            <w:shd w:val="clear" w:color="auto" w:fill="auto"/>
            <w:vAlign w:val="center"/>
            <w:hideMark/>
          </w:tcPr>
          <w:p w14:paraId="51E143E8" w14:textId="161906B6" w:rsidR="00846D07" w:rsidRPr="00AA2886" w:rsidRDefault="00846D07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ppendix Table A.7.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Estimated marginal mean </w:t>
            </w:r>
            <w:proofErr w:type="spellStart"/>
            <w:r w:rsidR="0007414F" w:rsidRPr="00AA2886">
              <w:rPr>
                <w:color w:val="000000" w:themeColor="text1"/>
                <w:sz w:val="20"/>
                <w:szCs w:val="20"/>
                <w:lang w:val="en-US"/>
              </w:rPr>
              <w:t>excretional</w:t>
            </w:r>
            <w:proofErr w:type="spellEnd"/>
            <w:r w:rsidR="0007414F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fraction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of sulfur amino acids (%) and related metabolites</w:t>
            </w:r>
          </w:p>
        </w:tc>
      </w:tr>
      <w:tr w:rsidR="00AA2886" w:rsidRPr="00AA2886" w14:paraId="243A5424" w14:textId="77777777" w:rsidTr="0007414F">
        <w:trPr>
          <w:trHeight w:val="320"/>
        </w:trPr>
        <w:tc>
          <w:tcPr>
            <w:tcW w:w="1581" w:type="pct"/>
            <w:shd w:val="clear" w:color="auto" w:fill="auto"/>
            <w:noWrap/>
            <w:vAlign w:val="center"/>
            <w:hideMark/>
          </w:tcPr>
          <w:p w14:paraId="2556D335" w14:textId="77777777" w:rsidR="00846D07" w:rsidRPr="00AA2886" w:rsidRDefault="00846D07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EF15E2A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CB636CA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560D2CD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E83E021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</w:tr>
      <w:tr w:rsidR="00AA2886" w:rsidRPr="00AA2886" w14:paraId="2043A5F5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noWrap/>
            <w:vAlign w:val="center"/>
            <w:hideMark/>
          </w:tcPr>
          <w:p w14:paraId="6CBAB02F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105E360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9F0ADB8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34 (0.213, 0.25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1454F7F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75 (0.154, 0.19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B07AB4D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9 (0.167, 0.216)</w:t>
            </w:r>
          </w:p>
        </w:tc>
      </w:tr>
      <w:tr w:rsidR="00AA2886" w:rsidRPr="00AA2886" w14:paraId="5FC7D6FF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5E425A94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299D0E9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1F038C2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34 (0.213, 0.25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7BE5A93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97 (0.172, 0.22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CA562B0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31 (0.202, 0.264)</w:t>
            </w:r>
          </w:p>
        </w:tc>
      </w:tr>
      <w:tr w:rsidR="00AA2886" w:rsidRPr="00AA2886" w14:paraId="178E1737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vAlign w:val="center"/>
            <w:hideMark/>
          </w:tcPr>
          <w:p w14:paraId="108FE568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 (N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B60886A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15E4F35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79 (0.567, 0.81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A11721A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43 (0.434, 0.6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A534515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18 (0.493, 0.775)</w:t>
            </w:r>
          </w:p>
        </w:tc>
      </w:tr>
      <w:tr w:rsidR="00AA2886" w:rsidRPr="00AA2886" w14:paraId="59B7B1DD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411D51A0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CD14D41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8D8032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79 (0.567, 0.81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7BBFE0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21 (0.329, 0.53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D7CD9AE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21 (0.333, 0.533)</w:t>
            </w:r>
          </w:p>
        </w:tc>
      </w:tr>
      <w:tr w:rsidR="00AA2886" w:rsidRPr="00AA2886" w14:paraId="01412440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noWrap/>
            <w:vAlign w:val="center"/>
            <w:hideMark/>
          </w:tcPr>
          <w:p w14:paraId="772F5A53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EA929B2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AB18221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3.8 (60.4, 90.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6DA1E8E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6 (22.4, 3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8D2FD02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.6 (20, 35.3)</w:t>
            </w:r>
          </w:p>
        </w:tc>
      </w:tr>
      <w:tr w:rsidR="00AA2886" w:rsidRPr="00AA2886" w14:paraId="7523770E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3B185BA8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080FC8C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F6554DC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3.8 (60.4, 90.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D755922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9.4 (29.2, 53.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9E945B2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9.9 (36.9, 67.3)</w:t>
            </w:r>
          </w:p>
        </w:tc>
      </w:tr>
      <w:tr w:rsidR="00AA2886" w:rsidRPr="00AA2886" w14:paraId="653EC888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noWrap/>
            <w:vAlign w:val="center"/>
            <w:hideMark/>
          </w:tcPr>
          <w:p w14:paraId="6C9B5988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EC6A394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57E3144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75 (1.59, 1.9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534E901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50 (1.33, 1.70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9DB8309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47 (1.30, 1.66)</w:t>
            </w:r>
          </w:p>
        </w:tc>
      </w:tr>
      <w:tr w:rsidR="00AA2886" w:rsidRPr="00AA2886" w14:paraId="394D0B93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34A00890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A753927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E1E79E3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75 (1.59, 1.9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236E8E1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71 (1.50, 1.9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F9103D6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78 (1.56, 2.02)</w:t>
            </w:r>
          </w:p>
        </w:tc>
      </w:tr>
      <w:tr w:rsidR="00AA2886" w:rsidRPr="00AA2886" w14:paraId="1B946B55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noWrap/>
            <w:vAlign w:val="center"/>
            <w:hideMark/>
          </w:tcPr>
          <w:p w14:paraId="5BC1D048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,N-tri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(betaine)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56037BE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74748D8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52 (0.702, 1.0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4C251A0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98 (0.39, 0.63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DC221B7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06 (0.395, 0.65)</w:t>
            </w:r>
          </w:p>
        </w:tc>
      </w:tr>
      <w:tr w:rsidR="00AA2886" w:rsidRPr="00AA2886" w14:paraId="2B4950A4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27E66D7A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E02B3BE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8B6525E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52 (0.702, 1.0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82D1E3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99 (0.385, 0.648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6BAE753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55 (0.506, 0.848)</w:t>
            </w:r>
          </w:p>
        </w:tc>
      </w:tr>
      <w:tr w:rsidR="00AA2886" w:rsidRPr="00AA2886" w14:paraId="39E68E0C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noWrap/>
            <w:vAlign w:val="center"/>
            <w:hideMark/>
          </w:tcPr>
          <w:p w14:paraId="36A7763A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</w:rPr>
              <w:t>-dimethylglycin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16F4FF5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65B4F62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66 (5.45, 8.1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8013339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28 (3.38, 5.44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16FCA2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49 (3.53, 5.71)</w:t>
            </w:r>
          </w:p>
        </w:tc>
      </w:tr>
      <w:tr w:rsidR="00AA2886" w:rsidRPr="00AA2886" w14:paraId="5F77B65B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5CE428DE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800A391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B8FC021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66 (5.45, 8.1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4CA6C49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73 (3.68, 6.0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4A8EC23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23 (4.08, 6.7)</w:t>
            </w:r>
          </w:p>
        </w:tc>
      </w:tr>
      <w:tr w:rsidR="00AA2886" w:rsidRPr="00AA2886" w14:paraId="2F55ABDE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noWrap/>
            <w:vAlign w:val="center"/>
            <w:hideMark/>
          </w:tcPr>
          <w:p w14:paraId="0E9BB161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5F0946F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97B10A8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23 (2.82, 3.6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13AEEED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53 (2.14, 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CECB12B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54 (2.14, 3.02)</w:t>
            </w:r>
          </w:p>
        </w:tc>
      </w:tr>
      <w:tr w:rsidR="00AA2886" w:rsidRPr="00AA2886" w14:paraId="5F793075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04AF4283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52974D6B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181D3B2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23 (2.82, 3.6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CA314A1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17 (1.82, 2.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75B2A78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49 (2.09, 2.98)</w:t>
            </w:r>
          </w:p>
        </w:tc>
      </w:tr>
      <w:tr w:rsidR="00AA2886" w:rsidRPr="00AA2886" w14:paraId="176E35AD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noWrap/>
            <w:vAlign w:val="center"/>
            <w:hideMark/>
          </w:tcPr>
          <w:p w14:paraId="4744E3CD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8E40D82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FE70C7F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02 (1.82, 2.2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DD7168F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68 (1.47, 1.9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F897585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86 (1.63, 2.13)</w:t>
            </w:r>
          </w:p>
        </w:tc>
      </w:tr>
      <w:tr w:rsidR="00AA2886" w:rsidRPr="00AA2886" w14:paraId="7509D531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7A0DF6D3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4C2F9B6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6F274BD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02 (1.82, 2.25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E754449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74 (1.51, 2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3C98540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82 (1.58, 2.08)</w:t>
            </w:r>
          </w:p>
        </w:tc>
      </w:tr>
      <w:tr w:rsidR="00AA2886" w:rsidRPr="00AA2886" w14:paraId="51B8EB3F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noWrap/>
            <w:vAlign w:val="center"/>
            <w:hideMark/>
          </w:tcPr>
          <w:p w14:paraId="1544BD0D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09156621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4FBC1A1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75 (1.98, 3.8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93FF576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35 (0.89, 2.0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5B87DA5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72 (1.12, 2.63)</w:t>
            </w:r>
          </w:p>
        </w:tc>
      </w:tr>
      <w:tr w:rsidR="00AA2886" w:rsidRPr="00AA2886" w14:paraId="273693A3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3E25B497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78DE37D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295D1C10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75 (1.98, 3.8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40A49A2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67 (3.00, 7.2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9B7B20E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03 (3.24, 7.81)</w:t>
            </w:r>
          </w:p>
        </w:tc>
      </w:tr>
      <w:tr w:rsidR="00AA2886" w:rsidRPr="00AA2886" w14:paraId="28092871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noWrap/>
            <w:vAlign w:val="center"/>
            <w:hideMark/>
          </w:tcPr>
          <w:p w14:paraId="73CA91CE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3D487184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F379B2A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7.9 (68.8, 88.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348554D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9.1 (66.5, 94.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8FD49E7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4.5 (79.2, 113)</w:t>
            </w:r>
          </w:p>
        </w:tc>
      </w:tr>
      <w:tr w:rsidR="00AA2886" w:rsidRPr="00AA2886" w14:paraId="665D535B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026144E8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89D2131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F0F3562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7.9 (68.8, 88.3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57FE69D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13 (93.7, 136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6BEF22D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0.8 (75.5, 109)</w:t>
            </w:r>
          </w:p>
        </w:tc>
      </w:tr>
      <w:tr w:rsidR="00AA2886" w:rsidRPr="00AA2886" w14:paraId="0A029E67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noWrap/>
            <w:vAlign w:val="center"/>
            <w:hideMark/>
          </w:tcPr>
          <w:p w14:paraId="2553ADF1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644AEE6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3F677CF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28 (113, 144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15F1A44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7 (117, 160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87F62EB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6 (116, 159)</w:t>
            </w:r>
          </w:p>
        </w:tc>
      </w:tr>
      <w:tr w:rsidR="00AA2886" w:rsidRPr="00AA2886" w14:paraId="5A8422BD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218389DF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4E4CE92E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79A7A40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28 (113, 144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C50E2B5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3 (130, 18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6162487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8 (118, 163)</w:t>
            </w:r>
          </w:p>
        </w:tc>
      </w:tr>
      <w:tr w:rsidR="00AA2886" w:rsidRPr="00AA2886" w14:paraId="4CB719A6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vAlign w:val="center"/>
            <w:hideMark/>
          </w:tcPr>
          <w:p w14:paraId="1A358261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11D7954A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686E764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.6 (14.5, 21.4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067A0F3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8 (10.6, 17.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29657E7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2 (10.2, 17.2)</w:t>
            </w:r>
          </w:p>
        </w:tc>
      </w:tr>
      <w:tr w:rsidR="00AA2886" w:rsidRPr="00AA2886" w14:paraId="7B308B66" w14:textId="77777777" w:rsidTr="0007414F">
        <w:trPr>
          <w:trHeight w:val="320"/>
        </w:trPr>
        <w:tc>
          <w:tcPr>
            <w:tcW w:w="1581" w:type="pct"/>
            <w:vMerge/>
            <w:vAlign w:val="center"/>
            <w:hideMark/>
          </w:tcPr>
          <w:p w14:paraId="275FE241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24778F23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19BAFC0C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.6 (14.5, 21.4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35641307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7.2 (20.1, 36.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B3AD5FF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0.6 (15.4, 27.6)</w:t>
            </w:r>
          </w:p>
        </w:tc>
      </w:tr>
      <w:tr w:rsidR="00AA2886" w:rsidRPr="00AA2886" w14:paraId="162EF29B" w14:textId="77777777" w:rsidTr="0007414F">
        <w:trPr>
          <w:trHeight w:val="320"/>
        </w:trPr>
        <w:tc>
          <w:tcPr>
            <w:tcW w:w="1581" w:type="pct"/>
            <w:vMerge w:val="restart"/>
            <w:shd w:val="clear" w:color="auto" w:fill="auto"/>
            <w:vAlign w:val="center"/>
            <w:hideMark/>
          </w:tcPr>
          <w:p w14:paraId="1060BA40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69D5D5D5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4B792924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.4 (21.4, 30.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022C1EFA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4.1 (11.1, 17.9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1AD0893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7 (10.7, 17.5)</w:t>
            </w:r>
          </w:p>
        </w:tc>
      </w:tr>
      <w:tr w:rsidR="00AA2886" w:rsidRPr="00AA2886" w14:paraId="74C6EA99" w14:textId="77777777" w:rsidTr="0007414F">
        <w:trPr>
          <w:trHeight w:val="340"/>
        </w:trPr>
        <w:tc>
          <w:tcPr>
            <w:tcW w:w="1581" w:type="pct"/>
            <w:vMerge/>
            <w:vAlign w:val="center"/>
            <w:hideMark/>
          </w:tcPr>
          <w:p w14:paraId="221DF0D0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center"/>
            <w:hideMark/>
          </w:tcPr>
          <w:p w14:paraId="71AC207E" w14:textId="77777777" w:rsidR="00846D07" w:rsidRPr="00AA2886" w:rsidRDefault="00846D07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7367862B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5.4 (21.4, 30.1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65931E53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7.0 (51.8, 86.7)</w:t>
            </w:r>
          </w:p>
        </w:tc>
        <w:tc>
          <w:tcPr>
            <w:tcW w:w="979" w:type="pct"/>
            <w:shd w:val="clear" w:color="auto" w:fill="auto"/>
            <w:noWrap/>
            <w:vAlign w:val="center"/>
            <w:hideMark/>
          </w:tcPr>
          <w:p w14:paraId="57FF35FC" w14:textId="77777777" w:rsidR="00846D07" w:rsidRPr="00AA2886" w:rsidRDefault="00846D0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2.1 (40.4, 67.3)</w:t>
            </w:r>
          </w:p>
        </w:tc>
      </w:tr>
      <w:tr w:rsidR="00AA2886" w:rsidRPr="00AA2886" w14:paraId="1B0AF1CF" w14:textId="77777777" w:rsidTr="0007414F">
        <w:trPr>
          <w:trHeight w:val="340"/>
        </w:trPr>
        <w:tc>
          <w:tcPr>
            <w:tcW w:w="1581" w:type="pct"/>
            <w:vMerge w:val="restart"/>
            <w:vAlign w:val="center"/>
          </w:tcPr>
          <w:p w14:paraId="1C1EA0AF" w14:textId="4AA0C882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5E07288C" w14:textId="15391293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53AB6DEE" w14:textId="498A41BB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29 (0.372, 0.495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72A532F4" w14:textId="580882D7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7 (0.225, 0.324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46A09F45" w14:textId="59905F20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1 (0.258, 0.372)</w:t>
            </w:r>
          </w:p>
        </w:tc>
      </w:tr>
      <w:tr w:rsidR="00AA2886" w:rsidRPr="00AA2886" w14:paraId="6314A727" w14:textId="77777777" w:rsidTr="0007414F">
        <w:trPr>
          <w:trHeight w:val="340"/>
        </w:trPr>
        <w:tc>
          <w:tcPr>
            <w:tcW w:w="1581" w:type="pct"/>
            <w:vMerge/>
            <w:vAlign w:val="center"/>
          </w:tcPr>
          <w:p w14:paraId="57573572" w14:textId="77777777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47AA477B" w14:textId="129E337B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6A851731" w14:textId="5A29BBE4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29 (0.372, 0.495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0ED7A705" w14:textId="0E19FB3D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7 (0.223, 0.327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022F13BB" w14:textId="15C80BBC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07 (0.253, 0.371)</w:t>
            </w:r>
          </w:p>
        </w:tc>
      </w:tr>
      <w:tr w:rsidR="00AA2886" w:rsidRPr="00AA2886" w14:paraId="5D3ACCF0" w14:textId="77777777" w:rsidTr="0007414F">
        <w:trPr>
          <w:trHeight w:val="340"/>
        </w:trPr>
        <w:tc>
          <w:tcPr>
            <w:tcW w:w="1581" w:type="pct"/>
            <w:vMerge w:val="restart"/>
            <w:vAlign w:val="center"/>
          </w:tcPr>
          <w:p w14:paraId="55E6D6C2" w14:textId="3676E418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13C9A440" w14:textId="0A193A6C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39AEE193" w14:textId="04E30293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07 (0.339, 0.488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05109255" w14:textId="13E683DE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3 (0.342, 0.541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67CA76C2" w14:textId="0D5D938C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4 (0.428, 0.682)</w:t>
            </w:r>
          </w:p>
        </w:tc>
      </w:tr>
      <w:tr w:rsidR="00AA2886" w:rsidRPr="00AA2886" w14:paraId="4DF5E229" w14:textId="77777777" w:rsidTr="0007414F">
        <w:trPr>
          <w:trHeight w:val="340"/>
        </w:trPr>
        <w:tc>
          <w:tcPr>
            <w:tcW w:w="1581" w:type="pct"/>
            <w:vMerge/>
            <w:vAlign w:val="center"/>
          </w:tcPr>
          <w:p w14:paraId="06DDDF91" w14:textId="77777777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08D6695D" w14:textId="59F228AA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2494C44B" w14:textId="3A0EF48C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07 (0.339, 0.488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7A3B2ADD" w14:textId="6AC88330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57 (0.28, 0.455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4AE85446" w14:textId="295DAA98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27 (0.335, 0.543)</w:t>
            </w:r>
          </w:p>
        </w:tc>
      </w:tr>
      <w:tr w:rsidR="00AA2886" w:rsidRPr="00AA2886" w14:paraId="118C7250" w14:textId="77777777" w:rsidTr="0007414F">
        <w:trPr>
          <w:trHeight w:val="340"/>
        </w:trPr>
        <w:tc>
          <w:tcPr>
            <w:tcW w:w="1581" w:type="pct"/>
            <w:vMerge w:val="restart"/>
            <w:vAlign w:val="center"/>
          </w:tcPr>
          <w:p w14:paraId="3097E066" w14:textId="09666143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4D88715C" w14:textId="37AE0B3A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0671BB21" w14:textId="2AF17947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83 (0.519, 0.656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54249942" w14:textId="0CC65E08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59 (0.399, 0.529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1B1862A1" w14:textId="31120617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86 (0.421, 0.56)</w:t>
            </w:r>
          </w:p>
        </w:tc>
      </w:tr>
      <w:tr w:rsidR="00AA2886" w:rsidRPr="00AA2886" w14:paraId="18018987" w14:textId="77777777" w:rsidTr="0007414F">
        <w:trPr>
          <w:trHeight w:val="340"/>
        </w:trPr>
        <w:tc>
          <w:tcPr>
            <w:tcW w:w="1581" w:type="pct"/>
            <w:vMerge/>
            <w:vAlign w:val="center"/>
          </w:tcPr>
          <w:p w14:paraId="53E8FE53" w14:textId="77777777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2" w:type="pct"/>
            <w:shd w:val="clear" w:color="auto" w:fill="auto"/>
            <w:noWrap/>
            <w:vAlign w:val="bottom"/>
          </w:tcPr>
          <w:p w14:paraId="2C719936" w14:textId="1B806824" w:rsidR="0007414F" w:rsidRPr="00AA2886" w:rsidRDefault="0007414F" w:rsidP="0007414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1D0F650A" w14:textId="2827E101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83 (0.519, 0.656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72A401DA" w14:textId="1CEFB87C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28 (0.369, 0.496)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18E80481" w14:textId="33852DB6" w:rsidR="0007414F" w:rsidRPr="00AA2886" w:rsidRDefault="0007414F" w:rsidP="0007414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93 (0.426, 0.572)</w:t>
            </w:r>
          </w:p>
        </w:tc>
      </w:tr>
      <w:tr w:rsidR="00031B71" w:rsidRPr="00AA2886" w14:paraId="69DAABDB" w14:textId="77777777" w:rsidTr="00D146F1">
        <w:trPr>
          <w:trHeight w:val="789"/>
        </w:trPr>
        <w:tc>
          <w:tcPr>
            <w:tcW w:w="5000" w:type="pct"/>
            <w:gridSpan w:val="5"/>
            <w:shd w:val="clear" w:color="auto" w:fill="auto"/>
            <w:hideMark/>
          </w:tcPr>
          <w:p w14:paraId="0E22D88F" w14:textId="123C2F14" w:rsidR="00846D07" w:rsidRPr="00AA2886" w:rsidRDefault="00846D07" w:rsidP="00D146F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All values are estimated marginal geometric means derived from linear mixed regression models log-transformed metabolite as the outcome, and group, visit and their interaction term (group × time) at 4 and 8 weeks as predictors. The models were baseline adjusted.</w:t>
            </w:r>
            <w:r w:rsidR="00031B71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Subject ID was added as a random variable to account for within-subject correlation.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Abbreviations: SAAR, sulfur amino acid restriction</w:t>
            </w:r>
          </w:p>
        </w:tc>
      </w:tr>
    </w:tbl>
    <w:p w14:paraId="1FB03E9B" w14:textId="77777777" w:rsidR="00D146F1" w:rsidRPr="00AA2886" w:rsidRDefault="00D146F1" w:rsidP="000905B2">
      <w:pPr>
        <w:spacing w:line="276" w:lineRule="auto"/>
        <w:rPr>
          <w:color w:val="000000" w:themeColor="text1"/>
          <w:lang w:val="en-US"/>
        </w:rPr>
      </w:pPr>
    </w:p>
    <w:p w14:paraId="0FCB9DD4" w14:textId="77777777" w:rsidR="00D146F1" w:rsidRPr="00AA2886" w:rsidRDefault="00D146F1">
      <w:pPr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32"/>
        <w:gridCol w:w="2046"/>
        <w:gridCol w:w="826"/>
        <w:gridCol w:w="2042"/>
        <w:gridCol w:w="826"/>
      </w:tblGrid>
      <w:tr w:rsidR="00AA2886" w:rsidRPr="00AA2886" w14:paraId="03D1F0FB" w14:textId="77777777" w:rsidTr="00D146F1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14CF3" w14:textId="34CCA2BA" w:rsidR="00D146F1" w:rsidRPr="00AA2886" w:rsidRDefault="00D146F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Appendix Table A.8. 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Within-group changes vs. baseline (%) for plasma, urine and </w:t>
            </w:r>
            <w:proofErr w:type="spellStart"/>
            <w:r w:rsidR="0007414F" w:rsidRPr="00AA2886">
              <w:rPr>
                <w:color w:val="000000" w:themeColor="text1"/>
                <w:sz w:val="20"/>
                <w:szCs w:val="20"/>
                <w:lang w:val="en-US"/>
              </w:rPr>
              <w:t>excretional</w:t>
            </w:r>
            <w:proofErr w:type="spellEnd"/>
            <w:r w:rsidR="0007414F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fraction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of metabolites in the sulfur amino acid restriction group</w:t>
            </w:r>
            <w:r w:rsidR="00031B71"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A2886" w:rsidRPr="00AA2886" w14:paraId="65F5A337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6737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8BBD5" w14:textId="77777777" w:rsidR="00D146F1" w:rsidRPr="00AA2886" w:rsidRDefault="00D146F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5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A89CE" w14:textId="77777777" w:rsidR="00D146F1" w:rsidRPr="00AA2886" w:rsidRDefault="00D146F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</w:tr>
      <w:tr w:rsidR="00AA2886" w:rsidRPr="00AA2886" w14:paraId="6A18198F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3551E" w14:textId="0196BEE6" w:rsidR="00D146F1" w:rsidRPr="00AA2886" w:rsidRDefault="00D146F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5151A" w14:textId="77777777" w:rsidR="00D146F1" w:rsidRPr="00AA2886" w:rsidRDefault="00D146F1" w:rsidP="00D146F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β (95 % CI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73892" w14:textId="77777777" w:rsidR="00D146F1" w:rsidRPr="00AA2886" w:rsidRDefault="00D146F1" w:rsidP="00D146F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226BC" w14:textId="77777777" w:rsidR="00D146F1" w:rsidRPr="00AA2886" w:rsidRDefault="00D146F1" w:rsidP="00D146F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β (95 % CI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4D124" w14:textId="77777777" w:rsidR="00D146F1" w:rsidRPr="00AA2886" w:rsidRDefault="00D146F1" w:rsidP="00D146F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AA2886" w:rsidRPr="00AA2886" w14:paraId="76195C5A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9967BA" w14:textId="77777777" w:rsidR="00D146F1" w:rsidRPr="00AA2886" w:rsidRDefault="00D146F1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lasma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D302C" w14:textId="77777777" w:rsidR="00D146F1" w:rsidRPr="00AA2886" w:rsidRDefault="00D146F1" w:rsidP="00D146F1">
            <w:pPr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DED83" w14:textId="77777777" w:rsidR="00D146F1" w:rsidRPr="00AA2886" w:rsidRDefault="00D146F1" w:rsidP="00D146F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D9927" w14:textId="77777777" w:rsidR="00D146F1" w:rsidRPr="00AA2886" w:rsidRDefault="00D146F1" w:rsidP="00D146F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9297D" w14:textId="77777777" w:rsidR="00D146F1" w:rsidRPr="00AA2886" w:rsidRDefault="00D146F1" w:rsidP="00D146F1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AA2886" w:rsidRPr="00AA2886" w14:paraId="78BA2604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8CE8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7BED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.1 (-8.54, 2.6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07DD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79AC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.54 (-9.97, 1.2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8EA8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AA2886" w:rsidRPr="00AA2886" w14:paraId="14DA1617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153B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denosylme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5CC2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66 (-1.52, 7.0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6D0B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295D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76 (-2.31, 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B25E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AA2886" w:rsidRPr="00AA2886" w14:paraId="270C80A4" w14:textId="77777777" w:rsidTr="00CA455F">
        <w:trPr>
          <w:trHeight w:val="3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E3DE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 (N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9C70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6.5 (-34.1, -17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5E21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E5D5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5.5 (-33.2, -16.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F070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24BD0A8C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FCDC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denosylhomocyste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6EA1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5.5 (-26, -3.6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0670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D411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5.8 (-26, -4.1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82A5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A2886" w:rsidRPr="00AA2886" w14:paraId="6149D55C" w14:textId="77777777" w:rsidTr="00CA455F">
        <w:trPr>
          <w:trHeight w:val="3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A668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B9EA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18 (-1.94, 10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18E0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2D04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76 (1.36, 14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7DFC6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AA2886" w:rsidRPr="00AA2886" w14:paraId="0F8D0BA1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B1C9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585F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8 (-55.9, -38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1CAF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37AC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5.3 (-53.7, -35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B295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4A819604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3D4F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EBBE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92 (-1.97, 5.9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BB6D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2C7E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63 (-0.377, 7.7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BA26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AA2886" w:rsidRPr="00AA2886" w14:paraId="50AD368A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006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E41C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4.7 (-21.7, -7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EEDA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0D30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0.2 (-17.6, -2.1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C6A7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5</w:t>
            </w:r>
          </w:p>
        </w:tc>
      </w:tr>
      <w:tr w:rsidR="00AA2886" w:rsidRPr="00AA2886" w14:paraId="2229881E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227C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etaine (</w:t>
            </w: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,N-tri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C900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3 (-3.22, 14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E1FC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5066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.1 (7.49, 27.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38EC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6582019C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7AB3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</w:rPr>
              <w:t>-dimethylglyc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50E97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.11 (-8.31, 4.5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18B3A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0BD3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15 (-0.668, 13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900D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77</w:t>
            </w:r>
          </w:p>
        </w:tc>
      </w:tr>
      <w:tr w:rsidR="00AA2886" w:rsidRPr="00AA2886" w14:paraId="1F29C736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49EC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C21B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.4 (8.72, 22.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6592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5ECD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.2 (10.4, 24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B507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1E755210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C130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28DB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.7 (10.2, 21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2A83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B91C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.8 (5.5, 16.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3822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21524D18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9EA4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thio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CCA8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21 (-5.19, 6.5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2941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89B5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01 (-2.91, 9.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C0FA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2</w:t>
            </w:r>
          </w:p>
        </w:tc>
      </w:tr>
      <w:tr w:rsidR="00AA2886" w:rsidRPr="00AA2886" w14:paraId="118D38A9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4654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ylglyc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DA97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.52 (-5.41, 2.5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BD47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37C1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.98 (-5.9, 2.1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CD03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3</w:t>
            </w:r>
          </w:p>
        </w:tc>
      </w:tr>
      <w:tr w:rsidR="00AA2886" w:rsidRPr="00AA2886" w14:paraId="0392009F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35AF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Total γ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ylcyste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5E96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62 (-0.0179, 9.4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82AC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6EC33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09 (-0.585, 8.9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4703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86</w:t>
            </w:r>
          </w:p>
        </w:tc>
      </w:tr>
      <w:tr w:rsidR="00AA2886" w:rsidRPr="00AA2886" w14:paraId="6B81F49C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E72E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C03E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5.5 (-24.8, -5.1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DAC6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BA0F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2.8 (-22.5, -1.9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C053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AA2886" w:rsidRPr="00AA2886" w14:paraId="0CB31CCE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203B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Taurin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6B8F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7.74 (-16.2, 1.6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38C7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080C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5.45 (-14.3, 4.2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A351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AA2886" w:rsidRPr="00AA2886" w14:paraId="51788A71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4CAD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d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bioavailabl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5DF2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9.67 (-23.9, 7.2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E1D6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BC50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4.3 (-36.4, -9.9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25CA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A2886" w:rsidRPr="00AA2886" w14:paraId="12D553CE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3F7E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B27F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6.8 (-47.6, -23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A46D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D755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9.7 (-50.2, -2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B310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7ACD3781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CD36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656B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9.1 (-16.5, -0.98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A0EA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060B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.76 (-9.91, 7.1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B8D6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8</w:t>
            </w:r>
          </w:p>
        </w:tc>
      </w:tr>
      <w:tr w:rsidR="00AA2886" w:rsidRPr="00AA2886" w14:paraId="239FEDB2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756D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t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A224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8.06 (-13, -2.8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2114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CB01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2.4 (-17.2, -7.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B8AF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6474085E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E7AB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6890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8.36 (-19.3, 4.0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3EDD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84D8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94 (-11.1, 14.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45BD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8</w:t>
            </w:r>
          </w:p>
        </w:tc>
      </w:tr>
      <w:tr w:rsidR="00AA2886" w:rsidRPr="00AA2886" w14:paraId="1912AD38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1E00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B68B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4.3 (-21, -6.9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E2DD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0A13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1.7 (-18.6, -4.0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673B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A2886" w:rsidRPr="00AA2886" w14:paraId="0F490F12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C007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B3EE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6.39 (-20.1, 9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A1EF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359F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3.5 (-26.4, 1.5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EA62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AA2886" w:rsidRPr="00AA2886" w14:paraId="1E5FD0C3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D3E46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E2C7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.6 (-8.29, 3.4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CC46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742F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6.82 (-12.3, -0.96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0C34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AA2886" w:rsidRPr="00AA2886" w14:paraId="002C8906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8803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B7A5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.01 (-20.5, 18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277C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A3BC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9.2 (-33.9, -1.1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502E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AA2886" w:rsidRPr="00AA2886" w14:paraId="19264F70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1546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F566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.66 (5.43, 14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34A2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0504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97 (1.82, 10.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4575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AA2886" w:rsidRPr="00AA2886" w14:paraId="05F1B9B6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B5D8A" w14:textId="685ABFD2" w:rsidR="00CA455F" w:rsidRPr="00AA2886" w:rsidRDefault="00CA455F" w:rsidP="00CA455F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60413E" w14:textId="3B67DFF2" w:rsidR="00CA455F" w:rsidRPr="00AA2886" w:rsidRDefault="00CA455F" w:rsidP="00CA455F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41 (-2.94, 5.9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38D49" w14:textId="1B072C98" w:rsidR="00CA455F" w:rsidRPr="00AA2886" w:rsidRDefault="00CA455F" w:rsidP="00CA455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401857" w14:textId="7D468959" w:rsidR="00CA455F" w:rsidRPr="00AA2886" w:rsidRDefault="00CA455F" w:rsidP="00CA455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23 (-1.19, 7.8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29959" w14:textId="16101C23" w:rsidR="00CA455F" w:rsidRPr="00AA2886" w:rsidRDefault="00CA455F" w:rsidP="00CA455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5</w:t>
            </w:r>
          </w:p>
        </w:tc>
      </w:tr>
      <w:tr w:rsidR="00AA2886" w:rsidRPr="00AA2886" w14:paraId="7825E0F4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23814" w14:textId="77777777" w:rsidR="00D146F1" w:rsidRPr="00AA2886" w:rsidRDefault="00D146F1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Ur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E408A" w14:textId="77777777" w:rsidR="00D146F1" w:rsidRPr="00AA2886" w:rsidRDefault="00D146F1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ECFE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B1F6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13CC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A2886" w:rsidRPr="00AA2886" w14:paraId="7FC85304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3ED1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BA6A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3.4 (-53.1, -31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64FC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06F9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7.1 (-48, -23.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516C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0CEC21B7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5C88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 (N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A912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5.8 (-39.2, -9.2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E474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2242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7.1 (-32.3, 1.5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2859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7</w:t>
            </w:r>
          </w:p>
        </w:tc>
      </w:tr>
      <w:tr w:rsidR="00AA2886" w:rsidRPr="00AA2886" w14:paraId="20E23DF3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628D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AC01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3.6 (-44.9, -19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8EED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004A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6.6 (-47.5, -23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E496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6BBE0326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F44B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C8F4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82.9 (-87.4, -76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16C5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6EFE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81.4 (-86.4, -74.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E026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5DA8B9F5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BC6A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2076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7.29 (-22.6, 11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306E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CE23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5.9 (-29.9, 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F8CC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AA2886" w:rsidRPr="00AA2886" w14:paraId="38BB842C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2DC0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EF9AD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7.8 (-41, -11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4CB1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094E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5.8 (-39.5, -9.0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DA12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AA2886" w:rsidRPr="00AA2886" w14:paraId="6FA2BF26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A584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etaine (</w:t>
            </w: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,N-tri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8D8B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9.2 (-51.4, -23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F685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25C0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8.6 (-43.1, -10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10F3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A2886" w:rsidRPr="00AA2886" w14:paraId="431E4203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BF7C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</w:rPr>
              <w:t>-dimethylglyc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ADB1E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6.3 (-48.3, -21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F13F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D6F7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9.2 (-42.7, -12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990A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A2886" w:rsidRPr="00AA2886" w14:paraId="0C69D9B7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7388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102F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4 (-27.6, 2.2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B88E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F271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6.51 (-21.5, 11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A45F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4</w:t>
            </w:r>
          </w:p>
        </w:tc>
      </w:tr>
      <w:tr w:rsidR="00AA2886" w:rsidRPr="00AA2886" w14:paraId="0D7379CA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1E69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7458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0.7 (-26, 7.7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2573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9457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5.31 (-21.7, 14.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A56D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7</w:t>
            </w:r>
          </w:p>
        </w:tc>
      </w:tr>
      <w:tr w:rsidR="00AA2886" w:rsidRPr="00AA2886" w14:paraId="4B2586BC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3E68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F2F4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1.5 (-60.2, -14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5315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20D1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9.8 (-45.6, 18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3D710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AA2886" w:rsidRPr="00AA2886" w14:paraId="41FB1CCC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EC3C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thio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A395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4 (-36.8, -8.5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7469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B728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0.4 (-34, -4.0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5B26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AA2886" w:rsidRPr="00AA2886" w14:paraId="6C904EA1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CA6A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ylglyc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17D9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0.4 (-45.2, -11.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C543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8731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1.1 (-45.9, -12.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4056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AA2886" w:rsidRPr="00AA2886" w14:paraId="2161761F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256D3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lastRenderedPageBreak/>
              <w:t>Homolan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D065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6.9 (-49.6, -20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92C9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FA55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7.5 (-42.3, -8.8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B705A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AA2886" w:rsidRPr="00AA2886" w14:paraId="2C1FD625" w14:textId="77777777" w:rsidTr="00CA455F">
        <w:trPr>
          <w:trHeight w:val="32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46A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B26E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4.8 (-31.5, 5.8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0C11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C604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7.38 (-25.7, 15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6643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9</w:t>
            </w:r>
          </w:p>
        </w:tc>
      </w:tr>
      <w:tr w:rsidR="00AA2886" w:rsidRPr="00AA2886" w14:paraId="08E4B4D3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67117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t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5319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76 (-27.4, 5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CF66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69BD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.5 (-16.5, 91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4BA8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5</w:t>
            </w:r>
          </w:p>
        </w:tc>
      </w:tr>
      <w:tr w:rsidR="00AA2886" w:rsidRPr="00AA2886" w14:paraId="0A3C910C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9A5B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75DF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2.2 (-45.2, -16.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BD53B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1F5D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7.5 (-41.5, -10.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108D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AA2886" w:rsidRPr="00AA2886" w14:paraId="18817B8C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53FB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A3ED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55.6 (-65.4, -43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8FB5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9F3EE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55.4 (-65.3, -42.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C046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3F7D9BF9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D701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11D9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62.9 (-71.3, -51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8BC0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390F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62.3 (-71, -51.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D6E4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29AC95F2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5800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DDEA5" w14:textId="20D70F1D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0.002 (-18.1, 2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31FB5" w14:textId="77777777" w:rsidR="00D146F1" w:rsidRPr="00AA2886" w:rsidRDefault="00D146F1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42C5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36 (-15.5, 26.5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5A0F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4</w:t>
            </w:r>
          </w:p>
        </w:tc>
      </w:tr>
      <w:tr w:rsidR="00AA2886" w:rsidRPr="00AA2886" w14:paraId="737E55E3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12E9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45FB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3.7 (-37.2, -7.45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8F70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9919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0.3 (-34.5, -3.0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2799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4</w:t>
            </w:r>
          </w:p>
        </w:tc>
      </w:tr>
      <w:tr w:rsidR="00AA2886" w:rsidRPr="00AA2886" w14:paraId="28456316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1D7B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DFAE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0.8 (-52, -27.1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00F5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9741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6.1 (-48.3, -21.1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871D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4002AA01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70C20" w14:textId="6AC29364" w:rsidR="00D146F1" w:rsidRPr="00AA2886" w:rsidRDefault="0007414F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Excretional</w:t>
            </w:r>
            <w:proofErr w:type="spellEnd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raction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8E5E5" w14:textId="77777777" w:rsidR="00D146F1" w:rsidRPr="00AA2886" w:rsidRDefault="00D146F1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8337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C568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0F06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A2886" w:rsidRPr="00AA2886" w14:paraId="5852283E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0D05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65E1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6.2 (-35.3, -15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5990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5CDD1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9.8 (-29.8, -8.3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A87A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A2886" w:rsidRPr="00AA2886" w14:paraId="3096754C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EBCE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 (N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280E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1.7 (-36, -4.26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6F4B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77E3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0.8 (-26.9, 8.9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25E4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6</w:t>
            </w:r>
          </w:p>
        </w:tc>
      </w:tr>
      <w:tr w:rsidR="00AA2886" w:rsidRPr="00AA2886" w14:paraId="2BFEA209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EC4D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72D86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60.4 (-70.6, -46.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459D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6953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64.3 (-73.5, -51.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5FD9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4F95E549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B09B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162A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3.2 (-24.3, -0.42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2E6C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C440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5.2 (-26.2, -2.5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A6AF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AA2886" w:rsidRPr="00AA2886" w14:paraId="79BCE14C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A08C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etaine (</w:t>
            </w: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,N-tri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F52F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1.2 (-54.6, -23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DDE89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F18B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0.5 (-54.2, -22.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31FEE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214CB554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C19E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</w:rPr>
              <w:t>-dimethylglyc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B293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6.9 (-48.8, -22.3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8B21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5F70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3.8 (-46.4, -18.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3728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16DAECD4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511AA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587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1.5 (-32.1, -9.2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48493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EC49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1.2 (-32, -8.8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959E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A2886" w:rsidRPr="00AA2886" w14:paraId="35702C35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C48D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4744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8.4 (-28.6, -6.7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D4C1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BE93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9.47 (-20.9, 3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EAFE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5</w:t>
            </w:r>
          </w:p>
        </w:tc>
      </w:tr>
      <w:tr w:rsidR="00AA2886" w:rsidRPr="00AA2886" w14:paraId="115249DD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CB29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3B18D4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7.5 (-65.2, -20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440A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2078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3.4 (-56.1, 1.08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6FE2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AA2886" w:rsidRPr="00AA2886" w14:paraId="73C358E3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84F4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5D57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.5 (-21.3, 20.9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A45E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8F122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6.5 (-6.25, 44.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7780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6</w:t>
            </w:r>
          </w:p>
        </w:tc>
      </w:tr>
      <w:tr w:rsidR="00AA2886" w:rsidRPr="00AA2886" w14:paraId="2BBDBA2E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5E1D8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5EC2B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39 (-9.27, 22.4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1F92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0043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3 (-10.4, 21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F8567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8</w:t>
            </w:r>
          </w:p>
        </w:tc>
      </w:tr>
      <w:tr w:rsidR="00AA2886" w:rsidRPr="00AA2886" w14:paraId="0B7E7A7E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C308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F9A1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2.3 (-40.1, 0.928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84545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62FC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5.3 (-42.4, -3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39240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AA2886" w:rsidRPr="00AA2886" w14:paraId="7D7CBC41" w14:textId="77777777" w:rsidTr="00CA455F">
        <w:trPr>
          <w:trHeight w:val="280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DF411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8DDCF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5.7 (-55.6, -33.7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2196D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65286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7.9 (-57.5, -36.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8B60C" w14:textId="77777777" w:rsidR="00D146F1" w:rsidRPr="00AA2886" w:rsidRDefault="00D146F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2196B40C" w14:textId="77777777" w:rsidTr="00726829">
        <w:trPr>
          <w:trHeight w:val="28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1D2EBC" w14:textId="0031D4C3" w:rsidR="00031B71" w:rsidRPr="00AA2886" w:rsidRDefault="00031B71" w:rsidP="00031B7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All values are back-transformed β-estimates with corresponding confidence intervals estimated marginal derived from linear mixed regression models with log-transformed metabolite as the outcome, and group, visit at 4 and 8 weeks as predictors. Subject ID was added as a random variable to account for within-subject correlation. Abbreviations: SAAR, sulfur amino acid restriction</w:t>
            </w:r>
          </w:p>
        </w:tc>
      </w:tr>
    </w:tbl>
    <w:p w14:paraId="1FFBED8F" w14:textId="77777777" w:rsidR="00031B71" w:rsidRPr="00AA2886" w:rsidRDefault="00D146F1" w:rsidP="000905B2">
      <w:pPr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t xml:space="preserve"> </w:t>
      </w:r>
    </w:p>
    <w:p w14:paraId="792BC25C" w14:textId="77777777" w:rsidR="00031B71" w:rsidRPr="00AA2886" w:rsidRDefault="00031B71">
      <w:pPr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br w:type="page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6"/>
        <w:gridCol w:w="2071"/>
        <w:gridCol w:w="823"/>
        <w:gridCol w:w="2031"/>
        <w:gridCol w:w="821"/>
      </w:tblGrid>
      <w:tr w:rsidR="00AA2886" w:rsidRPr="00AA2886" w14:paraId="188B48EA" w14:textId="77777777" w:rsidTr="00031B71">
        <w:trPr>
          <w:trHeight w:val="280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14:paraId="112D7918" w14:textId="40E396E2" w:rsidR="00031B71" w:rsidRPr="00AA2886" w:rsidRDefault="00031B7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Appendix Table A.9. 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Within-group changes vs. baseline (%) for plasma, urine and </w:t>
            </w:r>
            <w:proofErr w:type="spellStart"/>
            <w:r w:rsidR="0007414F" w:rsidRPr="00AA2886">
              <w:rPr>
                <w:color w:val="000000" w:themeColor="text1"/>
                <w:sz w:val="20"/>
                <w:szCs w:val="20"/>
                <w:lang w:val="en-US"/>
              </w:rPr>
              <w:t>excretional</w:t>
            </w:r>
            <w:proofErr w:type="spellEnd"/>
            <w:r w:rsidR="0007414F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fraction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of metabolites in the control group</w:t>
            </w:r>
          </w:p>
        </w:tc>
      </w:tr>
      <w:tr w:rsidR="00AA2886" w:rsidRPr="00AA2886" w14:paraId="4B364D86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3278FF8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90" w:type="pct"/>
            <w:gridSpan w:val="2"/>
            <w:shd w:val="clear" w:color="auto" w:fill="auto"/>
            <w:noWrap/>
            <w:vAlign w:val="bottom"/>
            <w:hideMark/>
          </w:tcPr>
          <w:p w14:paraId="66EF41DE" w14:textId="77777777" w:rsidR="00031B71" w:rsidRPr="00AA2886" w:rsidRDefault="00031B7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1567" w:type="pct"/>
            <w:gridSpan w:val="2"/>
            <w:shd w:val="clear" w:color="auto" w:fill="auto"/>
            <w:noWrap/>
            <w:vAlign w:val="bottom"/>
            <w:hideMark/>
          </w:tcPr>
          <w:p w14:paraId="03BED677" w14:textId="77777777" w:rsidR="00031B71" w:rsidRPr="00AA2886" w:rsidRDefault="00031B7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</w:tr>
      <w:tr w:rsidR="00AA2886" w:rsidRPr="00AA2886" w14:paraId="4442B7DE" w14:textId="77777777" w:rsidTr="00CA455F">
        <w:trPr>
          <w:trHeight w:val="26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7D48F3A7" w14:textId="77777777" w:rsidR="00031B71" w:rsidRPr="00AA2886" w:rsidRDefault="00031B71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2B85609" w14:textId="77777777" w:rsidR="00031B71" w:rsidRPr="00AA2886" w:rsidRDefault="00031B7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β (95 % CI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4C98797" w14:textId="77777777" w:rsidR="00031B71" w:rsidRPr="00AA2886" w:rsidRDefault="00031B7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2636A1E" w14:textId="77777777" w:rsidR="00031B71" w:rsidRPr="00AA2886" w:rsidRDefault="00031B7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β (95 % CI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AEAFEEE" w14:textId="77777777" w:rsidR="00031B71" w:rsidRPr="00AA2886" w:rsidRDefault="00031B71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AA2886" w:rsidRPr="00AA2886" w14:paraId="4AC7B3C5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4E949D75" w14:textId="77777777" w:rsidR="00031B71" w:rsidRPr="00AA2886" w:rsidRDefault="00031B71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lasma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6697B3B" w14:textId="77777777" w:rsidR="00031B71" w:rsidRPr="00AA2886" w:rsidRDefault="00031B71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7A9453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3D17DC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6D37F4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A2886" w:rsidRPr="00AA2886" w14:paraId="598A8F3B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6A485DA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53D249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.62 (-9.31, 4.5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5B1575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3F6FD3E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.04 (-7.61, 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021536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6</w:t>
            </w:r>
          </w:p>
        </w:tc>
      </w:tr>
      <w:tr w:rsidR="00AA2886" w:rsidRPr="00AA2886" w14:paraId="44C121EA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33A5B65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denosylme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750A3E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25 (-1.19, 7.8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BADE57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949A1F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19 (-1.12, 7.6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8D8159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5</w:t>
            </w:r>
          </w:p>
        </w:tc>
      </w:tr>
      <w:tr w:rsidR="00AA2886" w:rsidRPr="00AA2886" w14:paraId="6C63A972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403EE29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 (N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7880A8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87 (-9.39, 14.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909D6E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19865CA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.7 (-1.15, 23.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29D020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77</w:t>
            </w:r>
          </w:p>
        </w:tc>
      </w:tr>
      <w:tr w:rsidR="00AA2886" w:rsidRPr="00AA2886" w14:paraId="5236FBE0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466871A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denosylhomocyste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FDBE0A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4.5 (-23.1, -5.0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146B5E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30BDE23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4 (-22.4, -4.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F9D579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AA2886" w:rsidRPr="00AA2886" w14:paraId="039DE408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2269922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7178F9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5.1 (-19.9, -10.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DED90D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4DDB60C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3.1 (-17.8, -8.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41C7AB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4090162C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5B41B71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31998F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1 (-13.4, 42.2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80E0AA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1DBAA69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1.5 (-4.46, 54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C95F97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1</w:t>
            </w:r>
          </w:p>
        </w:tc>
      </w:tr>
      <w:tr w:rsidR="00AA2886" w:rsidRPr="00AA2886" w14:paraId="00565D1D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72AF603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D0A6E5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.37 (-8.28, -0.28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437524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795C256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.43 (-6.28, 1.5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F133EA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3</w:t>
            </w:r>
          </w:p>
        </w:tc>
      </w:tr>
      <w:tr w:rsidR="00AA2886" w:rsidRPr="00AA2886" w14:paraId="1F8D3D0E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C3EE4F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3E2EA3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0.3 (-18.1, -1.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3402C5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1FF1030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6.77 (-14.7, 1.8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C0D268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AA2886" w:rsidRPr="00AA2886" w14:paraId="631FDCD0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86BF45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etaine (</w:t>
            </w: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,N-tri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08A690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08 (-2.14, 17.2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8ED0CA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490C842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2.2 (2.92, 22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037435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A2886" w:rsidRPr="00AA2886" w14:paraId="4750EB3B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586700D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</w:rPr>
              <w:t>-dimethylglyc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29801D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.89 (-9.53, 6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C8B3E6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4E55F6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.3 (-5.4, 10.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E8960B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6</w:t>
            </w:r>
          </w:p>
        </w:tc>
      </w:tr>
      <w:tr w:rsidR="00AA2886" w:rsidRPr="00AA2886" w14:paraId="0367FC2C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65D159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C1235E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.5 (6.77, 20.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1AB601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46917B5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 (10.4, 24.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6367D0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783E4CFE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4741CA0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1F112B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.4 (3.33, 15.8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866CC1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7AB08C9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61 (1.84, 13.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20F18F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A2886" w:rsidRPr="00AA2886" w14:paraId="03E94C4D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91C972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thio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8DE5B0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17 (-6.92, 7.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555E79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7BA173F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.37 (-11, 2.6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BEB109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1</w:t>
            </w:r>
          </w:p>
        </w:tc>
      </w:tr>
      <w:tr w:rsidR="00AA2886" w:rsidRPr="00AA2886" w14:paraId="29BFC98F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2820E3C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ylglyc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0CF909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.59 (-9.01, 0.042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5EB441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D9F8ED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.95 (-9.2, -0.513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D37338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3</w:t>
            </w:r>
          </w:p>
        </w:tc>
      </w:tr>
      <w:tr w:rsidR="00AA2886" w:rsidRPr="00AA2886" w14:paraId="422CEFC1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3DA449C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Total γ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ylcyste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2AFB83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.18 (-6.3, 4.22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A3B6DD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4F2037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.08 (-6.97, 3.0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37A9ED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1</w:t>
            </w:r>
          </w:p>
        </w:tc>
      </w:tr>
      <w:tr w:rsidR="00AA2886" w:rsidRPr="00AA2886" w14:paraId="43C21BAB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50F6A1F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ypotaur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0AF8AC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3.3 (20, 48.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96C6B5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1F5E70B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1.1 (27.5, 56.2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5164E2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306DE8B1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8AC4A9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Taurine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54B7143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5.85 (-15, 4.2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E8E8D9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DDBBCD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.6 (-10.8, 8.6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1E95BA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4</w:t>
            </w:r>
          </w:p>
        </w:tc>
      </w:tr>
      <w:tr w:rsidR="00AA2886" w:rsidRPr="00AA2886" w14:paraId="7F52BDF5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3848BA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d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bioavailabl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EEEEFE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2.4 (-1.97, 28.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F75F6A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B85974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59 (-11, 15.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F085FD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1</w:t>
            </w:r>
          </w:p>
        </w:tc>
      </w:tr>
      <w:tr w:rsidR="00AA2886" w:rsidRPr="00AA2886" w14:paraId="1E6C8635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244E590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CB9AF6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.6 (3.19, 65.3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A8B61D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4035DB3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7.3 (17.3, 84.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D27797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AA2886" w:rsidRPr="00AA2886" w14:paraId="684CACF3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446551F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E06E2E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.89 (-3.55, 14.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93B6DC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7EFCF4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1.2 (2.53, 20.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5F08C8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AA2886" w:rsidRPr="00AA2886" w14:paraId="11D33202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6093DB2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t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34BC1E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9.3 (17, 65.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C59DCF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E7E856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9.8 (34.6, 89.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6CFED6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30B02D6D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6E3222E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4730B1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2.9 (31, 128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C7DF46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7152AD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5 (57.1, 168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2187E3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1EAE6BCA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71CB6FD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48F2CC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1.9 (23.7, 86.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3B5B0D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C4D630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5.5 (35.6, 102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FDCA4E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1E34446D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2469D74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B73E5A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2.5 (-35.8, -6.5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83D257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5CD3D14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6.81 (-22.2, 11.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510525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4</w:t>
            </w:r>
          </w:p>
        </w:tc>
      </w:tr>
      <w:tr w:rsidR="00AA2886" w:rsidRPr="00AA2886" w14:paraId="585A0F9C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5631DB7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51BE5F1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5.42 (-12.2, 1.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F51F76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568CF74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6.71 (-13.2, 0.25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8F7E00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8</w:t>
            </w:r>
          </w:p>
        </w:tc>
      </w:tr>
      <w:tr w:rsidR="00AA2886" w:rsidRPr="00AA2886" w14:paraId="5A7CD6E8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1215ADD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4B9CBB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2.1 (-27, 5.7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6CA274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545237F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3.2 (-27.4, 3.7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13A091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AA2886" w:rsidRPr="00AA2886" w14:paraId="776F37CC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24D6AC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F07499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25 (-1.55, 8.28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59ED6C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39A2BEF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31 (-3.23, 6.0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38459A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7</w:t>
            </w:r>
          </w:p>
        </w:tc>
      </w:tr>
      <w:tr w:rsidR="00AA2886" w:rsidRPr="00AA2886" w14:paraId="6677B08B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</w:tcPr>
          <w:p w14:paraId="68A0B8EF" w14:textId="33E429BB" w:rsidR="00CA455F" w:rsidRPr="00AA2886" w:rsidRDefault="00CA455F" w:rsidP="00CA455F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</w:tcPr>
          <w:p w14:paraId="78E39A0A" w14:textId="33FA1CE3" w:rsidR="00CA455F" w:rsidRPr="00AA2886" w:rsidRDefault="00CA455F" w:rsidP="00CA455F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19 (-5.48, 6.05)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14:paraId="4E995D14" w14:textId="1D3307E9" w:rsidR="00CA455F" w:rsidRPr="00AA2886" w:rsidRDefault="00CA455F" w:rsidP="00CA455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23" w:type="pct"/>
            <w:shd w:val="clear" w:color="auto" w:fill="auto"/>
            <w:noWrap/>
            <w:vAlign w:val="bottom"/>
          </w:tcPr>
          <w:p w14:paraId="6C94B462" w14:textId="49C32825" w:rsidR="00CA455F" w:rsidRPr="00AA2886" w:rsidRDefault="00CA455F" w:rsidP="00CA455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5.44 (-10.5, -0.0432)</w:t>
            </w:r>
          </w:p>
        </w:tc>
        <w:tc>
          <w:tcPr>
            <w:tcW w:w="444" w:type="pct"/>
            <w:shd w:val="clear" w:color="auto" w:fill="auto"/>
            <w:noWrap/>
            <w:vAlign w:val="bottom"/>
          </w:tcPr>
          <w:p w14:paraId="1FD917ED" w14:textId="5EE7FD9D" w:rsidR="00CA455F" w:rsidRPr="00AA2886" w:rsidRDefault="00CA455F" w:rsidP="00CA455F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AA2886" w:rsidRPr="00AA2886" w14:paraId="5D6BA038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0BC83CD" w14:textId="77777777" w:rsidR="00031B71" w:rsidRPr="00AA2886" w:rsidRDefault="00031B71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Ur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5B18F828" w14:textId="77777777" w:rsidR="00031B71" w:rsidRPr="00AA2886" w:rsidRDefault="00031B71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7F5089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3E56BFE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10BD15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A2886" w:rsidRPr="00AA2886" w14:paraId="6F9D6FAF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4EE707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A5D633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91 (-13, 36.3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BB3201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1E33BF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43 (-13.6, 36.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581621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8</w:t>
            </w:r>
          </w:p>
        </w:tc>
      </w:tr>
      <w:tr w:rsidR="00AA2886" w:rsidRPr="00AA2886" w14:paraId="418655ED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5D2908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 (N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9FF399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7.2 (-40.3, -11.2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F508E8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078878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8.2 (-41.3, -12.2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AF3AED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A2886" w:rsidRPr="00AA2886" w14:paraId="45673BFB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599B424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cyste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44BA90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3 (-10.2, 42.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5A0C46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139B0F6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.23 (-15.8, 3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EAB1C3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</w:t>
            </w:r>
          </w:p>
        </w:tc>
      </w:tr>
      <w:tr w:rsidR="00AA2886" w:rsidRPr="00AA2886" w14:paraId="7A7D272F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2474F4A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5D9CCA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6.91 (-36.9, 37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F8C3E4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423D814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8.22 (-27.1, 60.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C9490A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9</w:t>
            </w:r>
          </w:p>
        </w:tc>
      </w:tr>
      <w:tr w:rsidR="00AA2886" w:rsidRPr="00AA2886" w14:paraId="05B45962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2E5526D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3BFEE2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7 (10.2, 52.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521400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7A1A31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4 (3.8, 44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EFB31D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AA2886" w:rsidRPr="00AA2886" w14:paraId="6E1B2D2B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72D5A85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9A8041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0.7 (-24.7, 5.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DB1FB8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00BA96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6.1 (-29.5, -0.28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A6EF78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AA2886" w:rsidRPr="00AA2886" w14:paraId="6101DE1B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23A0AF6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etaine (</w:t>
            </w: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,N-tri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675C1B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5 (-49.4, -16.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E960F6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DDAC96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8.8 (-44.8, -8.2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D6D311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</w:t>
            </w:r>
          </w:p>
        </w:tc>
      </w:tr>
      <w:tr w:rsidR="00AA2886" w:rsidRPr="00AA2886" w14:paraId="41CBF6F3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1FB2910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</w:rPr>
              <w:t>-dimethylglyc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07327A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9.2 (-42.1, -13.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CC5885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410C347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7.7 (-41, -11.3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C44ADC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A2886" w:rsidRPr="00AA2886" w14:paraId="07A8D344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48CD969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2167E7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8.7 (-32.7, -1.63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3FF494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73AA96F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8.3 (-32.7, -0.98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26E2C5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  <w:tr w:rsidR="00AA2886" w:rsidRPr="00AA2886" w14:paraId="6F6DAC26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72BD855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BB0FF7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.44 (-17.7, 15.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045868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64673C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4 (-27.6, 2.1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7D3B25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AA2886" w:rsidRPr="00AA2886" w14:paraId="3FAEBC19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5D72211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E6D6AB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4.4 (-5.6, 153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6A3E11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180038C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5.3 (0.421, 172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B9008C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AA2886" w:rsidRPr="00AA2886" w14:paraId="13F901AD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2D72EF3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thio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D4ED1B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2.7 (-3.31, 31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3CF313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7E9EFFF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.92 (-18.8, 11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4CF68E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2</w:t>
            </w:r>
          </w:p>
        </w:tc>
      </w:tr>
      <w:tr w:rsidR="00AA2886" w:rsidRPr="00AA2886" w14:paraId="506F71ED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52C1F87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einylglyc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665533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86 (-12.8, 28.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836D72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5AE8A90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.36 (-19, 20.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AA9D57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9</w:t>
            </w:r>
          </w:p>
        </w:tc>
      </w:tr>
      <w:tr w:rsidR="00AA2886" w:rsidRPr="00AA2886" w14:paraId="5CF083B9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5E726B4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68BAA3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93 (44.6, 158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70DC4C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642634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9.9 (34.3, 14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BE8617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4878EEA0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11FA3A7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lastRenderedPageBreak/>
              <w:t>Lan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7A163B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5 (2.4, 46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57B025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B160A3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.26 (-15.5, 21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793B44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9</w:t>
            </w:r>
          </w:p>
        </w:tc>
      </w:tr>
      <w:tr w:rsidR="00AA2886" w:rsidRPr="00AA2886" w14:paraId="7D045B90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6267453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it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ED8428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.4 (-7.64, 113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97DEBB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EC7E8A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8 (34.8, 222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635121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AA2886" w:rsidRPr="00AA2886" w14:paraId="78BF54CC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2B39A7A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5DE0E9A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2 (108, 25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870E33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3DCA9C1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3 (92.7, 23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0D3CF2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04C49AA2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5F250E7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BA7FA7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82 (211, 64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64072E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518519A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58 (259, 768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A3600A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12A65786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56CEBB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E9C253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1.4 (34.1, 11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74CCFB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8C8F79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3.5 (27.5, 110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0D0505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72796D06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12785B3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E5014E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9.5 (-33.7, -2.18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13F16D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7C5D35E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4.6 (-38.1, -8.1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EE92D3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A2886" w:rsidRPr="00AA2886" w14:paraId="7D3134A7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375886A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5A3277B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4.8 (-36.1, -11.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D280A3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41CAC2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1.1 (-41.6, -18.8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B06568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641D2107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63BDE7C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772642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0.1 (-51, -26.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A78633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782056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2.6 (-53.2, -29.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216EA0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3BA6CEBC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4C88E781" w14:textId="77777777" w:rsidR="00031B71" w:rsidRPr="00AA2886" w:rsidRDefault="00031B71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E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B261129" w14:textId="77777777" w:rsidR="00031B71" w:rsidRPr="00AA2886" w:rsidRDefault="00031B71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E6D2EC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7DA977A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960A50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AA2886" w:rsidRPr="00AA2886" w14:paraId="39D58F46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955E50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3F410CF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5.2 (-28.9, 0.99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D9C745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3628286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0.883 (-16.7, 17.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DA3392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2</w:t>
            </w:r>
          </w:p>
        </w:tc>
      </w:tr>
      <w:tr w:rsidR="00AA2886" w:rsidRPr="00AA2886" w14:paraId="07CC9A2B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50E64A0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arcos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 xml:space="preserve"> (N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DB36B2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7.1 (-50.8, -19.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721906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3DACA65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7.1 (-50.3, -20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3762DE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2886" w:rsidRPr="00AA2886" w14:paraId="6F03B5D5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4F43188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5C10894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6.3 (-64, -19.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170006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40CD2AF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2.4 (-54.8, 0.96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9F5351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AA2886" w:rsidRPr="00AA2886" w14:paraId="409A3D32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7C63A8D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Chol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650E85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.27 (-15.1, 10.3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8EE404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2724A22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11 (-11.7, 14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36CD0F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94</w:t>
            </w:r>
          </w:p>
        </w:tc>
      </w:tr>
      <w:tr w:rsidR="00AA2886" w:rsidRPr="00AA2886" w14:paraId="2A4B4782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782A855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etaine (</w:t>
            </w: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,N-trimethylglycine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124A8D8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42.7 (-54.6, -27.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5124915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2E7B46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4.1 (-39.7, -4.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DFFD2E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</w:t>
            </w:r>
          </w:p>
        </w:tc>
      </w:tr>
      <w:tr w:rsidR="00AA2886" w:rsidRPr="00AA2886" w14:paraId="561C1C78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2503114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AA2886">
              <w:rPr>
                <w:color w:val="000000" w:themeColor="text1"/>
                <w:sz w:val="20"/>
                <w:szCs w:val="20"/>
              </w:rPr>
              <w:t>N,N</w:t>
            </w:r>
            <w:proofErr w:type="gramEnd"/>
            <w:r w:rsidRPr="00AA2886">
              <w:rPr>
                <w:color w:val="000000" w:themeColor="text1"/>
                <w:sz w:val="20"/>
                <w:szCs w:val="20"/>
              </w:rPr>
              <w:t>-dimethylglyc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01BBB75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7.7 (-40.6, -12.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1974CAC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30936BF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0.3 (-34.3, -3.23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2A2AEE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AA2886" w:rsidRPr="00AA2886" w14:paraId="016C34B4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0F7D17E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4D0B2A3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4.1 (-46, -19.6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405EB73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0CA7F79A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24.1 (-37.7, -7.6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2D2860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AA2886" w:rsidRPr="00AA2886" w14:paraId="7AA6B7BC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2F2E8A6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erine</w:t>
            </w:r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781317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1.4 (-20.4, -1.4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252AA1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5853CAA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7.74 (-16.9, 2.4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1920A6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3</w:t>
            </w:r>
          </w:p>
        </w:tc>
      </w:tr>
      <w:tr w:rsidR="00AA2886" w:rsidRPr="00AA2886" w14:paraId="39D8C95C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68E393B7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aur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7DA6CD6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6 (2.1, 138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3223D1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538F359C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7.9 (10.6, 15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80884BB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AA2886" w:rsidRPr="00AA2886" w14:paraId="77AA411C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4CB1969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omolan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53EA828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2 (20.1, 92.3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69E824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9F8ED0E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3 (-3.1, 54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0DAB1751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89</w:t>
            </w:r>
          </w:p>
        </w:tc>
      </w:tr>
      <w:tr w:rsidR="00AA2886" w:rsidRPr="00AA2886" w14:paraId="4515CE87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5990C25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Lanthion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17C3E2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5 (3.72, 44.7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668262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548C2F1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.4 (-6.3, 30.1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20F72A1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3</w:t>
            </w:r>
          </w:p>
        </w:tc>
      </w:tr>
      <w:tr w:rsidR="00AA2886" w:rsidRPr="00AA2886" w14:paraId="207DD04F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70A0F0A6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S-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sulfocystein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693D07D0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6.7 (2.16, 140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561ABF9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F0F617F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8.8 (-21.7, 80.4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3C1C3082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</w:t>
            </w:r>
          </w:p>
        </w:tc>
      </w:tr>
      <w:tr w:rsidR="00031B71" w:rsidRPr="00AA2886" w14:paraId="1436AE14" w14:textId="77777777" w:rsidTr="00CA455F">
        <w:trPr>
          <w:trHeight w:val="280"/>
        </w:trPr>
        <w:tc>
          <w:tcPr>
            <w:tcW w:w="1843" w:type="pct"/>
            <w:shd w:val="clear" w:color="auto" w:fill="auto"/>
            <w:noWrap/>
            <w:vAlign w:val="bottom"/>
            <w:hideMark/>
          </w:tcPr>
          <w:p w14:paraId="15AD1B74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Thiosulfate</w:t>
            </w:r>
            <w:proofErr w:type="spellEnd"/>
          </w:p>
        </w:tc>
        <w:tc>
          <w:tcPr>
            <w:tcW w:w="1145" w:type="pct"/>
            <w:shd w:val="clear" w:color="auto" w:fill="auto"/>
            <w:noWrap/>
            <w:vAlign w:val="bottom"/>
            <w:hideMark/>
          </w:tcPr>
          <w:p w14:paraId="2D02DFD3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71 (79.7, 309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62515B58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123" w:type="pct"/>
            <w:shd w:val="clear" w:color="auto" w:fill="auto"/>
            <w:noWrap/>
            <w:vAlign w:val="bottom"/>
            <w:hideMark/>
          </w:tcPr>
          <w:p w14:paraId="662A39ED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10 (39.5, 215)</w:t>
            </w:r>
          </w:p>
        </w:tc>
        <w:tc>
          <w:tcPr>
            <w:tcW w:w="444" w:type="pct"/>
            <w:shd w:val="clear" w:color="auto" w:fill="auto"/>
            <w:noWrap/>
            <w:vAlign w:val="bottom"/>
            <w:hideMark/>
          </w:tcPr>
          <w:p w14:paraId="7CFD15B5" w14:textId="77777777" w:rsidR="00031B71" w:rsidRPr="00AA2886" w:rsidRDefault="00031B71">
            <w:pPr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14:paraId="33A32BE1" w14:textId="05E4D8B2" w:rsidR="00C32F2D" w:rsidRPr="00AA2886" w:rsidRDefault="00C32F2D" w:rsidP="000905B2">
      <w:pPr>
        <w:spacing w:line="276" w:lineRule="auto"/>
        <w:rPr>
          <w:color w:val="000000" w:themeColor="text1"/>
          <w:lang w:val="en-US"/>
        </w:rPr>
      </w:pPr>
    </w:p>
    <w:p w14:paraId="2A65F564" w14:textId="696FE317" w:rsidR="003C5A53" w:rsidRPr="00AA2886" w:rsidRDefault="00C32F2D" w:rsidP="000905B2">
      <w:pPr>
        <w:spacing w:line="276" w:lineRule="auto"/>
        <w:rPr>
          <w:color w:val="000000" w:themeColor="text1"/>
          <w:lang w:val="en-US"/>
        </w:rPr>
      </w:pPr>
      <w:r w:rsidRPr="00AA2886">
        <w:rPr>
          <w:color w:val="000000" w:themeColor="text1"/>
          <w:lang w:val="en-US"/>
        </w:rPr>
        <w:br w:type="page"/>
      </w:r>
    </w:p>
    <w:tbl>
      <w:tblPr>
        <w:tblW w:w="508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18"/>
        <w:gridCol w:w="1024"/>
        <w:gridCol w:w="1024"/>
        <w:gridCol w:w="1024"/>
        <w:gridCol w:w="1024"/>
        <w:gridCol w:w="1024"/>
        <w:gridCol w:w="1171"/>
      </w:tblGrid>
      <w:tr w:rsidR="00AA2886" w:rsidRPr="00AA2886" w14:paraId="47734B0E" w14:textId="77777777" w:rsidTr="00554879">
        <w:trPr>
          <w:trHeight w:val="340"/>
        </w:trPr>
        <w:tc>
          <w:tcPr>
            <w:tcW w:w="5000" w:type="pct"/>
            <w:gridSpan w:val="7"/>
            <w:shd w:val="clear" w:color="auto" w:fill="auto"/>
            <w:vAlign w:val="bottom"/>
            <w:hideMark/>
          </w:tcPr>
          <w:p w14:paraId="0D3F10C7" w14:textId="0D978550" w:rsidR="003C5A53" w:rsidRPr="00AA2886" w:rsidRDefault="000905B2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Appendix Table A.</w:t>
            </w:r>
            <w:r w:rsidR="00031B71"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="006A7943"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</w:t>
            </w:r>
            <w:r w:rsidR="003C5A53"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="003C5A53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922A8" w:rsidRPr="00AA2886">
              <w:rPr>
                <w:color w:val="000000" w:themeColor="text1"/>
                <w:sz w:val="20"/>
                <w:szCs w:val="20"/>
                <w:lang w:val="en-US"/>
              </w:rPr>
              <w:t>Unadjusted geometric mean (geometric standard deviation) concentrations of o</w:t>
            </w:r>
            <w:r w:rsidR="00252198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ther amino acids and </w:t>
            </w:r>
            <w:r w:rsidR="00634A1B" w:rsidRPr="00AA2886">
              <w:rPr>
                <w:color w:val="000000" w:themeColor="text1"/>
                <w:sz w:val="20"/>
                <w:szCs w:val="20"/>
                <w:lang w:val="en-US"/>
              </w:rPr>
              <w:t>intermediates</w:t>
            </w:r>
            <w:r w:rsidR="00DB16DD"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at baseline</w:t>
            </w:r>
            <w:r w:rsidR="003C5A53"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A2886" w:rsidRPr="00AA2886" w14:paraId="15E5A8C4" w14:textId="77777777" w:rsidTr="00554879">
        <w:trPr>
          <w:trHeight w:val="380"/>
        </w:trPr>
        <w:tc>
          <w:tcPr>
            <w:tcW w:w="1584" w:type="pct"/>
            <w:shd w:val="clear" w:color="auto" w:fill="auto"/>
            <w:vAlign w:val="bottom"/>
            <w:hideMark/>
          </w:tcPr>
          <w:p w14:paraId="2D132ABC" w14:textId="77777777" w:rsidR="003C5A53" w:rsidRPr="00AA2886" w:rsidRDefault="003C5A53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2" w:type="pct"/>
            <w:gridSpan w:val="2"/>
            <w:shd w:val="clear" w:color="auto" w:fill="auto"/>
            <w:vAlign w:val="bottom"/>
            <w:hideMark/>
          </w:tcPr>
          <w:p w14:paraId="535B2F2F" w14:textId="77777777" w:rsidR="003C5A53" w:rsidRPr="00AA2886" w:rsidRDefault="003C5A53" w:rsidP="000905B2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Plasma, </w:t>
            </w:r>
            <w:proofErr w:type="spellStart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/L</w:t>
            </w:r>
          </w:p>
        </w:tc>
        <w:tc>
          <w:tcPr>
            <w:tcW w:w="1112" w:type="pct"/>
            <w:gridSpan w:val="2"/>
            <w:shd w:val="clear" w:color="auto" w:fill="auto"/>
            <w:vAlign w:val="bottom"/>
            <w:hideMark/>
          </w:tcPr>
          <w:p w14:paraId="6C2E0373" w14:textId="0CACEE4B" w:rsidR="003C5A53" w:rsidRPr="00AA2886" w:rsidRDefault="003C5A53" w:rsidP="000905B2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24-h </w:t>
            </w:r>
            <w:proofErr w:type="spellStart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urine</w:t>
            </w:r>
            <w:proofErr w:type="spellEnd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="005D3F5C"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μ</w:t>
            </w:r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mol</w:t>
            </w:r>
            <w:proofErr w:type="spellEnd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/24 h</w:t>
            </w:r>
          </w:p>
        </w:tc>
        <w:tc>
          <w:tcPr>
            <w:tcW w:w="1192" w:type="pct"/>
            <w:gridSpan w:val="2"/>
            <w:shd w:val="clear" w:color="auto" w:fill="auto"/>
            <w:vAlign w:val="bottom"/>
            <w:hideMark/>
          </w:tcPr>
          <w:p w14:paraId="3C4749C4" w14:textId="4A97692F" w:rsidR="003C5A53" w:rsidRPr="00AA2886" w:rsidRDefault="0007414F" w:rsidP="000905B2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Excretional</w:t>
            </w:r>
            <w:proofErr w:type="spellEnd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raction</w:t>
            </w:r>
            <w:proofErr w:type="spellEnd"/>
            <w:r w:rsidR="003C5A53"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, %</w:t>
            </w:r>
          </w:p>
        </w:tc>
      </w:tr>
      <w:tr w:rsidR="00AA2886" w:rsidRPr="00AA2886" w14:paraId="6BA782B4" w14:textId="77777777" w:rsidTr="00554879">
        <w:trPr>
          <w:trHeight w:val="320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14:paraId="26882266" w14:textId="77777777" w:rsidR="003C5A53" w:rsidRPr="00AA2886" w:rsidRDefault="003C5A53" w:rsidP="000905B2">
            <w:pPr>
              <w:spacing w:line="276" w:lineRule="auto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F9C6990" w14:textId="77777777" w:rsidR="003C5A53" w:rsidRPr="00AA2886" w:rsidRDefault="003C5A53" w:rsidP="000905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E8A903B" w14:textId="77777777" w:rsidR="003C5A53" w:rsidRPr="00AA2886" w:rsidRDefault="003C5A53" w:rsidP="000905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4CBF5E2" w14:textId="77777777" w:rsidR="003C5A53" w:rsidRPr="00AA2886" w:rsidRDefault="003C5A53" w:rsidP="000905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A4BFC1" w14:textId="77777777" w:rsidR="003C5A53" w:rsidRPr="00AA2886" w:rsidRDefault="003C5A53" w:rsidP="000905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E5D5B74" w14:textId="77777777" w:rsidR="003C5A53" w:rsidRPr="00AA2886" w:rsidRDefault="003C5A53" w:rsidP="000905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SAAR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E8A533A" w14:textId="77777777" w:rsidR="003C5A53" w:rsidRPr="00AA2886" w:rsidRDefault="003C5A53" w:rsidP="000905B2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</w:tc>
      </w:tr>
      <w:tr w:rsidR="00AA2886" w:rsidRPr="00AA2886" w14:paraId="6A24D7F1" w14:textId="77777777" w:rsidTr="00554879">
        <w:trPr>
          <w:trHeight w:val="320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14:paraId="16B8D511" w14:textId="7F549E50" w:rsidR="003C5A53" w:rsidRPr="00AA2886" w:rsidRDefault="003C5A53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BD2A7EB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4 (1.5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B80CBCB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.8 (1.4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7171A64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C5C3AAE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9440292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21238152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AA2886" w:rsidRPr="00AA2886" w14:paraId="65059E6B" w14:textId="77777777" w:rsidTr="00554879">
        <w:trPr>
          <w:trHeight w:val="320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14:paraId="0D4A4215" w14:textId="77777777" w:rsidR="003C5A53" w:rsidRPr="00AA2886" w:rsidRDefault="003C5A53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4D5CBD5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95 (1.2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8F9B106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27 (1.2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091CC1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07 (1.8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A0EF55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1 (1.7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F0A53D6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6 (1.64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7A3F2F47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0 (1.71)</w:t>
            </w:r>
          </w:p>
        </w:tc>
      </w:tr>
      <w:tr w:rsidR="00AA2886" w:rsidRPr="00AA2886" w14:paraId="5CC001C5" w14:textId="77777777" w:rsidTr="00554879">
        <w:trPr>
          <w:trHeight w:val="320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14:paraId="239B50CE" w14:textId="77777777" w:rsidR="003C5A53" w:rsidRPr="00AA2886" w:rsidRDefault="003C5A53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877B1D3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3 (1.6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2EDADF7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1.3 (1.8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337AD0E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2 (1.5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9F6C122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8.7 (1.5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A5C2765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7 (1.80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0C6012DB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3 (2.05)</w:t>
            </w:r>
          </w:p>
        </w:tc>
      </w:tr>
      <w:tr w:rsidR="00AA2886" w:rsidRPr="00AA2886" w14:paraId="4869EEDE" w14:textId="77777777" w:rsidTr="00554879">
        <w:trPr>
          <w:trHeight w:val="320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14:paraId="4D10D4D5" w14:textId="77777777" w:rsidR="003C5A53" w:rsidRPr="00AA2886" w:rsidRDefault="003C5A53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9C1C94C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80 (1.1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A541AE3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02 (1.2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7984BBC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05 (1.7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9E39E6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430 (1.6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1FF4CA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62 (1.54)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49FEA0C1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53 (1.62)</w:t>
            </w:r>
          </w:p>
        </w:tc>
      </w:tr>
      <w:tr w:rsidR="00AA2886" w:rsidRPr="00AA2886" w14:paraId="2D9A3C64" w14:textId="77777777" w:rsidTr="00554879">
        <w:trPr>
          <w:trHeight w:val="320"/>
        </w:trPr>
        <w:tc>
          <w:tcPr>
            <w:tcW w:w="1584" w:type="pct"/>
            <w:shd w:val="clear" w:color="auto" w:fill="auto"/>
            <w:noWrap/>
            <w:vAlign w:val="bottom"/>
            <w:hideMark/>
          </w:tcPr>
          <w:p w14:paraId="22FDA3ED" w14:textId="77777777" w:rsidR="003C5A53" w:rsidRPr="00AA2886" w:rsidRDefault="003C5A53" w:rsidP="000905B2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7867670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69.6 (1.1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C7AA17E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2.2 (1.1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79253E4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3A901B6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B35937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6" w:type="pct"/>
            <w:shd w:val="clear" w:color="auto" w:fill="auto"/>
            <w:noWrap/>
            <w:vAlign w:val="bottom"/>
            <w:hideMark/>
          </w:tcPr>
          <w:p w14:paraId="5C72725D" w14:textId="77777777" w:rsidR="003C5A53" w:rsidRPr="00AA2886" w:rsidRDefault="003C5A53" w:rsidP="000905B2">
            <w:pPr>
              <w:spacing w:line="276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AA2886" w:rsidRPr="00AA2886" w14:paraId="06929AB6" w14:textId="77777777" w:rsidTr="00554879">
        <w:trPr>
          <w:trHeight w:val="320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14:paraId="110BA3AB" w14:textId="77777777" w:rsidR="003C5A53" w:rsidRPr="00AA2886" w:rsidRDefault="003C5A53" w:rsidP="000905B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All values are geometric mean (geometric standard deviations)</w:t>
            </w:r>
          </w:p>
        </w:tc>
      </w:tr>
    </w:tbl>
    <w:p w14:paraId="6D4A87AD" w14:textId="4B38E6CD" w:rsidR="003C5A53" w:rsidRPr="00AA2886" w:rsidRDefault="003C5A53" w:rsidP="000905B2">
      <w:pPr>
        <w:spacing w:line="276" w:lineRule="auto"/>
        <w:rPr>
          <w:color w:val="000000" w:themeColor="text1"/>
          <w:sz w:val="20"/>
          <w:szCs w:val="20"/>
          <w:lang w:val="en-US"/>
        </w:rPr>
      </w:pPr>
    </w:p>
    <w:p w14:paraId="60FB1C90" w14:textId="1C83B534" w:rsidR="00BB499F" w:rsidRPr="00AA2886" w:rsidRDefault="00BB499F" w:rsidP="000905B2">
      <w:pPr>
        <w:spacing w:line="276" w:lineRule="auto"/>
        <w:rPr>
          <w:color w:val="000000" w:themeColor="text1"/>
          <w:sz w:val="20"/>
          <w:szCs w:val="20"/>
          <w:lang w:val="en-US"/>
        </w:rPr>
      </w:pPr>
    </w:p>
    <w:p w14:paraId="03CB4D28" w14:textId="7EEDEF6D" w:rsidR="000905B2" w:rsidRPr="00AA2886" w:rsidRDefault="000905B2" w:rsidP="000905B2">
      <w:pPr>
        <w:spacing w:line="276" w:lineRule="auto"/>
        <w:rPr>
          <w:color w:val="000000" w:themeColor="text1"/>
          <w:sz w:val="20"/>
          <w:szCs w:val="20"/>
          <w:lang w:val="en-US"/>
        </w:rPr>
      </w:pPr>
      <w:r w:rsidRPr="00AA2886">
        <w:rPr>
          <w:color w:val="000000" w:themeColor="text1"/>
          <w:sz w:val="20"/>
          <w:szCs w:val="20"/>
          <w:lang w:val="en-US"/>
        </w:rPr>
        <w:br w:type="page"/>
      </w:r>
    </w:p>
    <w:p w14:paraId="09071F23" w14:textId="77777777" w:rsidR="00BB499F" w:rsidRPr="00AA2886" w:rsidRDefault="00BB499F" w:rsidP="000905B2">
      <w:pPr>
        <w:spacing w:line="276" w:lineRule="auto"/>
        <w:rPr>
          <w:color w:val="000000" w:themeColor="text1"/>
          <w:sz w:val="20"/>
          <w:szCs w:val="20"/>
          <w:lang w:val="en-US"/>
        </w:rPr>
      </w:pPr>
    </w:p>
    <w:tbl>
      <w:tblPr>
        <w:tblW w:w="5000" w:type="pct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2343"/>
        <w:gridCol w:w="1033"/>
        <w:gridCol w:w="2210"/>
        <w:gridCol w:w="1024"/>
        <w:gridCol w:w="1088"/>
      </w:tblGrid>
      <w:tr w:rsidR="00AA2886" w:rsidRPr="00AA2886" w14:paraId="746B6072" w14:textId="77777777" w:rsidTr="00B713BF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1764" w14:textId="6239731A" w:rsidR="00B713BF" w:rsidRPr="00AA2886" w:rsidRDefault="00B713B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ppendix Table A.1</w:t>
            </w:r>
            <w:r w:rsidR="006A7943"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</w:t>
            </w: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. </w:t>
            </w: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β</w:t>
            </w: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-estimates (95 % and confidence intervals) of other amino acids in plasma and urine, and </w:t>
            </w:r>
            <w:proofErr w:type="spellStart"/>
            <w:r w:rsidR="0007414F"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xcretional</w:t>
            </w:r>
            <w:proofErr w:type="spellEnd"/>
            <w:r w:rsidR="0007414F"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fraction</w:t>
            </w: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vs. controls</w:t>
            </w:r>
            <w:r w:rsidRPr="00AA2886">
              <w:rPr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AA2886" w:rsidRPr="00AA2886" w14:paraId="378AF6B8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DED6" w14:textId="77777777" w:rsidR="00B713BF" w:rsidRPr="00AA2886" w:rsidRDefault="00B713B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A776" w14:textId="77777777" w:rsidR="00B713BF" w:rsidRPr="00AA2886" w:rsidRDefault="00B713B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 xml:space="preserve">4 </w:t>
            </w:r>
            <w:proofErr w:type="spellStart"/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238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1A3EF" w14:textId="79FC8E88" w:rsidR="00B713BF" w:rsidRPr="00AA2886" w:rsidRDefault="00B713B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 xml:space="preserve">8 </w:t>
            </w:r>
            <w:proofErr w:type="spellStart"/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weeks</w:t>
            </w:r>
            <w:proofErr w:type="spellEnd"/>
          </w:p>
        </w:tc>
      </w:tr>
      <w:tr w:rsidR="00AA2886" w:rsidRPr="00AA2886" w14:paraId="3A9F6E0A" w14:textId="77777777" w:rsidTr="00B713BF">
        <w:trPr>
          <w:trHeight w:val="34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C416" w14:textId="77777777" w:rsidR="00B713BF" w:rsidRPr="00AA2886" w:rsidRDefault="00B713BF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78A1" w14:textId="77777777" w:rsidR="00B713BF" w:rsidRPr="00AA2886" w:rsidRDefault="00B713BF" w:rsidP="0055487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β (95 % CI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7CE7" w14:textId="77777777" w:rsidR="00B713BF" w:rsidRPr="00AA2886" w:rsidRDefault="00B713BF" w:rsidP="0055487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572D" w14:textId="77777777" w:rsidR="00B713BF" w:rsidRPr="00AA2886" w:rsidRDefault="00B713BF" w:rsidP="0055487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β (95 % CI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2819" w14:textId="77777777" w:rsidR="00B713BF" w:rsidRPr="00AA2886" w:rsidRDefault="00B713BF" w:rsidP="0055487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3441" w14:textId="7A0FA8FF" w:rsidR="00B713BF" w:rsidRPr="00AA2886" w:rsidRDefault="00B713BF" w:rsidP="00554879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AA2886">
              <w:rPr>
                <w:b/>
                <w:bCs/>
                <w:color w:val="000000" w:themeColor="text1"/>
                <w:sz w:val="20"/>
                <w:szCs w:val="20"/>
                <w:vertAlign w:val="subscript"/>
              </w:rPr>
              <w:t>adjusted</w:t>
            </w:r>
            <w:proofErr w:type="spellEnd"/>
          </w:p>
        </w:tc>
      </w:tr>
      <w:tr w:rsidR="00AA2886" w:rsidRPr="00AA2886" w14:paraId="326A6714" w14:textId="77777777" w:rsidTr="00B713BF">
        <w:trPr>
          <w:trHeight w:val="34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5C530" w14:textId="362B1BB8" w:rsidR="00B713BF" w:rsidRPr="00AA2886" w:rsidRDefault="00B713BF" w:rsidP="00554879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Plasma</w:t>
            </w:r>
          </w:p>
        </w:tc>
      </w:tr>
      <w:tr w:rsidR="00AA2886" w:rsidRPr="00AA2886" w14:paraId="322830D6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59F7" w14:textId="77777777" w:rsidR="00B713BF" w:rsidRPr="00AA2886" w:rsidRDefault="00B713BF" w:rsidP="00B713B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Pyruvate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1486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8.5 (-3.18, 4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3091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9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2D5B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9.13 (-25.6, 1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A724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FAEC" w14:textId="3DC51534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8</w:t>
            </w:r>
          </w:p>
        </w:tc>
      </w:tr>
      <w:tr w:rsidR="00AA2886" w:rsidRPr="00AA2886" w14:paraId="044903C3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5A62" w14:textId="77777777" w:rsidR="00B713BF" w:rsidRPr="00AA2886" w:rsidRDefault="00B713BF" w:rsidP="00B713B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36E0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0.724 (-8.79, 8.06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D79D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6A46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3.76 (-11.5, 4.6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A771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3BD" w14:textId="2EE295BA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9</w:t>
            </w:r>
          </w:p>
        </w:tc>
      </w:tr>
      <w:tr w:rsidR="00AA2886" w:rsidRPr="00AA2886" w14:paraId="10966227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0B1D" w14:textId="77777777" w:rsidR="00B713BF" w:rsidRPr="00AA2886" w:rsidRDefault="00B713BF" w:rsidP="00B713B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FEA6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6 (-18.7, 32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F91A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37A8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11.9 (-30.6, 11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005F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1C45" w14:textId="43466DDB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3</w:t>
            </w:r>
          </w:p>
        </w:tc>
      </w:tr>
      <w:tr w:rsidR="00AA2886" w:rsidRPr="00AA2886" w14:paraId="2268585B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38E6" w14:textId="77777777" w:rsidR="00B713BF" w:rsidRPr="00AA2886" w:rsidRDefault="00B713BF" w:rsidP="00B713B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BB60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5.57 (-0.365, 11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3A66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43CE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96 (-1.81, 10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0D46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35A8" w14:textId="672CFF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1</w:t>
            </w:r>
          </w:p>
        </w:tc>
      </w:tr>
      <w:tr w:rsidR="00AA2886" w:rsidRPr="00AA2886" w14:paraId="045DBB0C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6B3C" w14:textId="77777777" w:rsidR="00B713BF" w:rsidRPr="00AA2886" w:rsidRDefault="00B713BF" w:rsidP="00B713B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9DEA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-0.738 (-6.49, 5.37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C792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C9F0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7.13 (1.03, 13.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C1DE" w14:textId="7777777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6A82" w14:textId="00923986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53</w:t>
            </w:r>
          </w:p>
        </w:tc>
      </w:tr>
      <w:tr w:rsidR="00AA2886" w:rsidRPr="00AA2886" w14:paraId="7AA2B1BA" w14:textId="77777777" w:rsidTr="00B713BF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7CA8F" w14:textId="58CA803E" w:rsidR="00B713BF" w:rsidRPr="00AA2886" w:rsidRDefault="00B713BF" w:rsidP="00554879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Urine</w:t>
            </w:r>
            <w:proofErr w:type="spellEnd"/>
          </w:p>
        </w:tc>
      </w:tr>
      <w:tr w:rsidR="00AA2886" w:rsidRPr="00AA2886" w14:paraId="38FD9927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6AF8" w14:textId="130D1145" w:rsidR="00B713BF" w:rsidRPr="00AA2886" w:rsidRDefault="00B713BF" w:rsidP="00B713B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9A58D" w14:textId="775C45ED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1 (-3.1, 53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FCFF" w14:textId="29F3885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69643" w14:textId="7EC2332A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4.2 (6.01, 69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30BA" w14:textId="7B31CFFC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25BD" w14:textId="4B26D7DC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AA2886" w:rsidRPr="00AA2886" w14:paraId="226634E4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42BD" w14:textId="755002F2" w:rsidR="00B713BF" w:rsidRPr="00AA2886" w:rsidRDefault="00B713BF" w:rsidP="00B713B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9048E" w14:textId="198DE4DE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.4 (-11.3, 37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0A8C1" w14:textId="7391E24D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6E6E7" w14:textId="3EA39304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.1 (0.891, 57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5103F" w14:textId="244BE1C9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D230C" w14:textId="5DD5749B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92</w:t>
            </w:r>
          </w:p>
        </w:tc>
      </w:tr>
      <w:tr w:rsidR="00AA2886" w:rsidRPr="00AA2886" w14:paraId="62D40ABB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726F6" w14:textId="3E02ADD4" w:rsidR="00B713BF" w:rsidRPr="00AA2886" w:rsidRDefault="00B713BF" w:rsidP="00B713B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7A44" w14:textId="07D36B58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62 (-18.9, 32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66CF" w14:textId="54C9D3D4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E074" w14:textId="5DD04315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.7 (-9.85, 48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8009" w14:textId="19AA5905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C8E18" w14:textId="17B45B1A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0</w:t>
            </w:r>
          </w:p>
        </w:tc>
      </w:tr>
      <w:tr w:rsidR="00AA2886" w:rsidRPr="00AA2886" w14:paraId="7E966996" w14:textId="77777777" w:rsidTr="00B713BF">
        <w:trPr>
          <w:trHeight w:val="32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AD05" w14:textId="29CCC061" w:rsidR="00B713BF" w:rsidRPr="00AA2886" w:rsidRDefault="0007414F" w:rsidP="00B713BF">
            <w:pPr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Excretional</w:t>
            </w:r>
            <w:proofErr w:type="spellEnd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AA2886">
              <w:rPr>
                <w:b/>
                <w:bCs/>
                <w:i/>
                <w:iCs/>
                <w:color w:val="000000" w:themeColor="text1"/>
                <w:sz w:val="20"/>
                <w:szCs w:val="20"/>
              </w:rPr>
              <w:t>fraction</w:t>
            </w:r>
            <w:proofErr w:type="spellEnd"/>
          </w:p>
        </w:tc>
      </w:tr>
      <w:tr w:rsidR="00AA2886" w:rsidRPr="00AA2886" w14:paraId="444C99AF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1B9EB" w14:textId="62CE83EA" w:rsidR="00B713BF" w:rsidRPr="00AA2886" w:rsidRDefault="00B713BF" w:rsidP="00B713B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ate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51AC" w14:textId="27A79FBF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2.1 (-3.1, 53.9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2381" w14:textId="64A81FE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D48C" w14:textId="20DCBFA1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4.2 (6.01, 69.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4B9AF" w14:textId="4FB04DBE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4123D" w14:textId="39A34C17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1</w:t>
            </w:r>
          </w:p>
        </w:tc>
      </w:tr>
      <w:tr w:rsidR="00AA2886" w:rsidRPr="00AA2886" w14:paraId="7AD7D391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19BD5" w14:textId="48AACE92" w:rsidR="00B713BF" w:rsidRPr="00AA2886" w:rsidRDefault="00B713BF" w:rsidP="00B713B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41B8F" w14:textId="5BC38410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0.4 (-11.3, 37.5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2D57" w14:textId="76AE4F86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24E21" w14:textId="182DAF3C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26.1 (0.891, 57.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14A4" w14:textId="2BA84579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0AA72" w14:textId="717E0108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092</w:t>
            </w:r>
          </w:p>
        </w:tc>
      </w:tr>
      <w:tr w:rsidR="00AA2886" w:rsidRPr="00AA2886" w14:paraId="7863A38C" w14:textId="77777777" w:rsidTr="00B713BF">
        <w:trPr>
          <w:trHeight w:val="320"/>
        </w:trPr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B2895" w14:textId="09FA7417" w:rsidR="00B713BF" w:rsidRPr="00AA2886" w:rsidRDefault="00B713BF" w:rsidP="00B713BF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AA2886">
              <w:rPr>
                <w:color w:val="000000" w:themeColor="text1"/>
                <w:sz w:val="20"/>
                <w:szCs w:val="20"/>
              </w:rPr>
              <w:t>Alanine</w:t>
            </w:r>
            <w:proofErr w:type="spellEnd"/>
          </w:p>
        </w:tc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0A2CA" w14:textId="68444449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3.62 (-18.9, 32.4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1DDDF" w14:textId="1DFC8BA0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A096" w14:textId="7C852A33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15.7 (-9.85, 48.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25589" w14:textId="1BB0E5C2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847B4" w14:textId="6C6B076F" w:rsidR="00B713BF" w:rsidRPr="00AA2886" w:rsidRDefault="00B713BF" w:rsidP="00B713B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A2886">
              <w:rPr>
                <w:color w:val="000000" w:themeColor="text1"/>
                <w:sz w:val="20"/>
                <w:szCs w:val="20"/>
              </w:rPr>
              <w:t>0.40</w:t>
            </w:r>
          </w:p>
        </w:tc>
      </w:tr>
      <w:tr w:rsidR="00AA2886" w:rsidRPr="00AA2886" w14:paraId="3B1A431D" w14:textId="77777777" w:rsidTr="00B713BF">
        <w:trPr>
          <w:trHeight w:val="320"/>
        </w:trPr>
        <w:tc>
          <w:tcPr>
            <w:tcW w:w="5000" w:type="pct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D6938" w14:textId="19E96976" w:rsidR="00B713BF" w:rsidRPr="00AA2886" w:rsidRDefault="00B713B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Values are derived from linear mixed regression models with log-transformed metabolite as the outcome, and group, visit and their interaction term (group × time) at 4 and 8 weeks as predictors. The models were baseline adjusted. Subject ID was added as a random term to account for within-subject correlation. All estimates are back-transformed and represent % difference vs controls. P-values were derived from the regression models. Adjusted 8-week p-value data were calculated using the </w:t>
            </w:r>
            <w:proofErr w:type="spellStart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enjamini</w:t>
            </w:r>
            <w:proofErr w:type="spellEnd"/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-Hochberg procedure.</w:t>
            </w:r>
          </w:p>
        </w:tc>
      </w:tr>
      <w:tr w:rsidR="00AA2886" w:rsidRPr="00AA2886" w14:paraId="0B54CCD0" w14:textId="77777777" w:rsidTr="00B713BF">
        <w:trPr>
          <w:trHeight w:val="320"/>
        </w:trPr>
        <w:tc>
          <w:tcPr>
            <w:tcW w:w="5000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D8B18" w14:textId="77777777" w:rsidR="00B713BF" w:rsidRPr="00AA2886" w:rsidRDefault="00B713B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D6D488E" w14:textId="1B2D702B" w:rsidR="00BB499F" w:rsidRPr="00AA2886" w:rsidRDefault="00BB499F" w:rsidP="000905B2">
      <w:pPr>
        <w:spacing w:line="276" w:lineRule="auto"/>
        <w:rPr>
          <w:color w:val="000000" w:themeColor="text1"/>
          <w:sz w:val="20"/>
          <w:szCs w:val="20"/>
          <w:lang w:val="en-US"/>
        </w:rPr>
      </w:pPr>
    </w:p>
    <w:p w14:paraId="6E6CB90E" w14:textId="5101AA06" w:rsidR="006A7943" w:rsidRPr="00AA2886" w:rsidRDefault="006A7943">
      <w:pPr>
        <w:rPr>
          <w:color w:val="000000" w:themeColor="text1"/>
          <w:sz w:val="20"/>
          <w:szCs w:val="20"/>
          <w:lang w:val="en-US"/>
        </w:rPr>
      </w:pPr>
      <w:r w:rsidRPr="00AA2886">
        <w:rPr>
          <w:color w:val="000000" w:themeColor="text1"/>
          <w:sz w:val="20"/>
          <w:szCs w:val="20"/>
          <w:lang w:val="en-US"/>
        </w:rPr>
        <w:br w:type="page"/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A2886" w:rsidRPr="00AA2886" w14:paraId="5B7A53BF" w14:textId="77777777" w:rsidTr="000D271F">
        <w:tc>
          <w:tcPr>
            <w:tcW w:w="9062" w:type="dxa"/>
            <w:gridSpan w:val="3"/>
          </w:tcPr>
          <w:p w14:paraId="26D52F0A" w14:textId="3F4CFBAC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Appendix Table A.12.</w:t>
            </w: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 xml:space="preserve"> Correlation coefficients (Spearman’s rho) for principal component 1 and change body mass outcomes</w:t>
            </w:r>
          </w:p>
        </w:tc>
      </w:tr>
      <w:tr w:rsidR="00AA2886" w:rsidRPr="00AA2886" w14:paraId="2938CC96" w14:textId="77777777" w:rsidTr="000D271F">
        <w:tc>
          <w:tcPr>
            <w:tcW w:w="3020" w:type="dxa"/>
          </w:tcPr>
          <w:p w14:paraId="7EEB9A4E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021" w:type="dxa"/>
          </w:tcPr>
          <w:p w14:paraId="2F8B8CF6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SAAR</w:t>
            </w:r>
          </w:p>
        </w:tc>
        <w:tc>
          <w:tcPr>
            <w:tcW w:w="3021" w:type="dxa"/>
          </w:tcPr>
          <w:p w14:paraId="17AB7F21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Control</w:t>
            </w:r>
          </w:p>
        </w:tc>
      </w:tr>
      <w:tr w:rsidR="00AA2886" w:rsidRPr="00AA2886" w14:paraId="7EF890CB" w14:textId="77777777" w:rsidTr="000D271F">
        <w:tc>
          <w:tcPr>
            <w:tcW w:w="3020" w:type="dxa"/>
          </w:tcPr>
          <w:p w14:paraId="030D67CB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Body weight change</w:t>
            </w:r>
          </w:p>
        </w:tc>
        <w:tc>
          <w:tcPr>
            <w:tcW w:w="3021" w:type="dxa"/>
          </w:tcPr>
          <w:p w14:paraId="34538D4C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rho = -0.56</w:t>
            </w:r>
          </w:p>
          <w:p w14:paraId="04605915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p = 0.003</w:t>
            </w:r>
          </w:p>
        </w:tc>
        <w:tc>
          <w:tcPr>
            <w:tcW w:w="3021" w:type="dxa"/>
          </w:tcPr>
          <w:p w14:paraId="7F463525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rho = 0.09</w:t>
            </w:r>
          </w:p>
          <w:p w14:paraId="4371C753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p = 0.67</w:t>
            </w:r>
          </w:p>
        </w:tc>
      </w:tr>
      <w:tr w:rsidR="00AA2886" w:rsidRPr="00AA2886" w14:paraId="7BD5B223" w14:textId="77777777" w:rsidTr="000D271F">
        <w:tc>
          <w:tcPr>
            <w:tcW w:w="3020" w:type="dxa"/>
          </w:tcPr>
          <w:p w14:paraId="20D7AD31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Total fat mass change</w:t>
            </w:r>
          </w:p>
        </w:tc>
        <w:tc>
          <w:tcPr>
            <w:tcW w:w="3021" w:type="dxa"/>
          </w:tcPr>
          <w:p w14:paraId="0D1BE494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rho = -0.52</w:t>
            </w:r>
          </w:p>
          <w:p w14:paraId="021CC8F4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p = 0.006</w:t>
            </w:r>
          </w:p>
        </w:tc>
        <w:tc>
          <w:tcPr>
            <w:tcW w:w="3021" w:type="dxa"/>
          </w:tcPr>
          <w:p w14:paraId="2555DB2F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rho = 0.06</w:t>
            </w:r>
          </w:p>
          <w:p w14:paraId="69C669CC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p = 0.77</w:t>
            </w:r>
          </w:p>
        </w:tc>
      </w:tr>
      <w:tr w:rsidR="00AA2886" w:rsidRPr="00AA2886" w14:paraId="3F3BFBEB" w14:textId="77777777" w:rsidTr="000D271F">
        <w:tc>
          <w:tcPr>
            <w:tcW w:w="3020" w:type="dxa"/>
          </w:tcPr>
          <w:p w14:paraId="501FF2A8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Android fat mass change</w:t>
            </w:r>
          </w:p>
        </w:tc>
        <w:tc>
          <w:tcPr>
            <w:tcW w:w="3021" w:type="dxa"/>
          </w:tcPr>
          <w:p w14:paraId="74AD004D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rho = -0.44</w:t>
            </w:r>
          </w:p>
          <w:p w14:paraId="2BF1920B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p = 0.02</w:t>
            </w:r>
          </w:p>
        </w:tc>
        <w:tc>
          <w:tcPr>
            <w:tcW w:w="3021" w:type="dxa"/>
          </w:tcPr>
          <w:p w14:paraId="6D7C8470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rho = 0.15</w:t>
            </w:r>
          </w:p>
          <w:p w14:paraId="5CF1B1B9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p = 0.47</w:t>
            </w:r>
          </w:p>
        </w:tc>
      </w:tr>
      <w:tr w:rsidR="006A7943" w:rsidRPr="00AA2886" w14:paraId="52653314" w14:textId="77777777" w:rsidTr="000D271F">
        <w:tc>
          <w:tcPr>
            <w:tcW w:w="3020" w:type="dxa"/>
          </w:tcPr>
          <w:p w14:paraId="7B3C4DEB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Gynoid fat mass change</w:t>
            </w:r>
          </w:p>
        </w:tc>
        <w:tc>
          <w:tcPr>
            <w:tcW w:w="3021" w:type="dxa"/>
          </w:tcPr>
          <w:p w14:paraId="5386319F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rho = -0.50</w:t>
            </w:r>
          </w:p>
          <w:p w14:paraId="5E2A8756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p = 0.008</w:t>
            </w:r>
          </w:p>
        </w:tc>
        <w:tc>
          <w:tcPr>
            <w:tcW w:w="3021" w:type="dxa"/>
          </w:tcPr>
          <w:p w14:paraId="2096E1A2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rho = 0.00</w:t>
            </w:r>
          </w:p>
          <w:p w14:paraId="575AD333" w14:textId="77777777" w:rsidR="006A7943" w:rsidRPr="00AA2886" w:rsidRDefault="006A7943" w:rsidP="000D271F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AA2886">
              <w:rPr>
                <w:color w:val="000000" w:themeColor="text1"/>
                <w:sz w:val="20"/>
                <w:szCs w:val="20"/>
                <w:lang w:val="en-US"/>
              </w:rPr>
              <w:t>p = 0.98</w:t>
            </w:r>
          </w:p>
        </w:tc>
      </w:tr>
    </w:tbl>
    <w:p w14:paraId="47E49281" w14:textId="77777777" w:rsidR="00564F0F" w:rsidRPr="00AA2886" w:rsidRDefault="00564F0F" w:rsidP="000905B2">
      <w:pPr>
        <w:spacing w:line="276" w:lineRule="auto"/>
        <w:rPr>
          <w:color w:val="000000" w:themeColor="text1"/>
          <w:sz w:val="20"/>
          <w:szCs w:val="20"/>
          <w:lang w:val="en-US"/>
        </w:rPr>
      </w:pPr>
    </w:p>
    <w:sectPr w:rsidR="00564F0F" w:rsidRPr="00AA2886" w:rsidSect="000905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7AF65" w14:textId="77777777" w:rsidR="001711A7" w:rsidRDefault="001711A7" w:rsidP="00926455">
      <w:r>
        <w:separator/>
      </w:r>
    </w:p>
  </w:endnote>
  <w:endnote w:type="continuationSeparator" w:id="0">
    <w:p w14:paraId="3FB1BF7C" w14:textId="77777777" w:rsidR="001711A7" w:rsidRDefault="001711A7" w:rsidP="00926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CS-brødtekst)">
    <w:altName w:val="Times New Roman"/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2528CA" w14:textId="77777777" w:rsidR="001711A7" w:rsidRDefault="001711A7" w:rsidP="00926455">
      <w:r>
        <w:separator/>
      </w:r>
    </w:p>
  </w:footnote>
  <w:footnote w:type="continuationSeparator" w:id="0">
    <w:p w14:paraId="6D77E023" w14:textId="77777777" w:rsidR="001711A7" w:rsidRDefault="001711A7" w:rsidP="009264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DA6"/>
    <w:rsid w:val="000121D7"/>
    <w:rsid w:val="00013E03"/>
    <w:rsid w:val="00024B99"/>
    <w:rsid w:val="00031B71"/>
    <w:rsid w:val="00044955"/>
    <w:rsid w:val="0004565E"/>
    <w:rsid w:val="0007414F"/>
    <w:rsid w:val="000771A1"/>
    <w:rsid w:val="000905B2"/>
    <w:rsid w:val="00124392"/>
    <w:rsid w:val="00142FB9"/>
    <w:rsid w:val="00151D22"/>
    <w:rsid w:val="00152DDB"/>
    <w:rsid w:val="00154BA9"/>
    <w:rsid w:val="001711A7"/>
    <w:rsid w:val="001777EE"/>
    <w:rsid w:val="00183F9F"/>
    <w:rsid w:val="001922A8"/>
    <w:rsid w:val="001C16AB"/>
    <w:rsid w:val="001E53A3"/>
    <w:rsid w:val="001E69E1"/>
    <w:rsid w:val="00202453"/>
    <w:rsid w:val="002308F9"/>
    <w:rsid w:val="00245747"/>
    <w:rsid w:val="00252198"/>
    <w:rsid w:val="00276FD9"/>
    <w:rsid w:val="002A7F47"/>
    <w:rsid w:val="002C0CA4"/>
    <w:rsid w:val="002D3C3F"/>
    <w:rsid w:val="00312D04"/>
    <w:rsid w:val="00312F9B"/>
    <w:rsid w:val="00314E67"/>
    <w:rsid w:val="0033460C"/>
    <w:rsid w:val="003B3AA0"/>
    <w:rsid w:val="003B7A78"/>
    <w:rsid w:val="003C3322"/>
    <w:rsid w:val="003C551C"/>
    <w:rsid w:val="003C5A53"/>
    <w:rsid w:val="003D211A"/>
    <w:rsid w:val="003D49B8"/>
    <w:rsid w:val="004073AB"/>
    <w:rsid w:val="00421E38"/>
    <w:rsid w:val="00442024"/>
    <w:rsid w:val="004526B9"/>
    <w:rsid w:val="00454BE5"/>
    <w:rsid w:val="00455DBC"/>
    <w:rsid w:val="00460D87"/>
    <w:rsid w:val="00461895"/>
    <w:rsid w:val="004664E9"/>
    <w:rsid w:val="00475D66"/>
    <w:rsid w:val="004857B2"/>
    <w:rsid w:val="00496AEB"/>
    <w:rsid w:val="004B46FE"/>
    <w:rsid w:val="004C4927"/>
    <w:rsid w:val="004D0A43"/>
    <w:rsid w:val="004D3891"/>
    <w:rsid w:val="004E1CA0"/>
    <w:rsid w:val="004E66B6"/>
    <w:rsid w:val="004E7357"/>
    <w:rsid w:val="004E73AC"/>
    <w:rsid w:val="004E75FE"/>
    <w:rsid w:val="005248F2"/>
    <w:rsid w:val="00543972"/>
    <w:rsid w:val="00554879"/>
    <w:rsid w:val="00561F5D"/>
    <w:rsid w:val="00564F0F"/>
    <w:rsid w:val="00586AC1"/>
    <w:rsid w:val="005A1864"/>
    <w:rsid w:val="005B68F6"/>
    <w:rsid w:val="005B7797"/>
    <w:rsid w:val="005D3F5C"/>
    <w:rsid w:val="005D4B7D"/>
    <w:rsid w:val="0061173F"/>
    <w:rsid w:val="006272A5"/>
    <w:rsid w:val="00634A1B"/>
    <w:rsid w:val="00646BDF"/>
    <w:rsid w:val="00651AC8"/>
    <w:rsid w:val="0067540B"/>
    <w:rsid w:val="006826F0"/>
    <w:rsid w:val="006A0B8B"/>
    <w:rsid w:val="006A7943"/>
    <w:rsid w:val="006C4459"/>
    <w:rsid w:val="006C4490"/>
    <w:rsid w:val="006D1B0E"/>
    <w:rsid w:val="006E5EC8"/>
    <w:rsid w:val="006F066B"/>
    <w:rsid w:val="006F5E49"/>
    <w:rsid w:val="0072612E"/>
    <w:rsid w:val="00757FEC"/>
    <w:rsid w:val="00787B6A"/>
    <w:rsid w:val="00790034"/>
    <w:rsid w:val="00796B90"/>
    <w:rsid w:val="007A4D2D"/>
    <w:rsid w:val="007B5946"/>
    <w:rsid w:val="007D74FD"/>
    <w:rsid w:val="00806ADB"/>
    <w:rsid w:val="00813BC0"/>
    <w:rsid w:val="00823B71"/>
    <w:rsid w:val="008354F4"/>
    <w:rsid w:val="00844F0E"/>
    <w:rsid w:val="00846D07"/>
    <w:rsid w:val="008644B7"/>
    <w:rsid w:val="00876068"/>
    <w:rsid w:val="00877AFC"/>
    <w:rsid w:val="008E646C"/>
    <w:rsid w:val="00910B1A"/>
    <w:rsid w:val="00926455"/>
    <w:rsid w:val="00953E4E"/>
    <w:rsid w:val="00974BED"/>
    <w:rsid w:val="009852D1"/>
    <w:rsid w:val="00994DEC"/>
    <w:rsid w:val="009A54F9"/>
    <w:rsid w:val="009A6BF2"/>
    <w:rsid w:val="009D02E0"/>
    <w:rsid w:val="009D28AA"/>
    <w:rsid w:val="009D5F75"/>
    <w:rsid w:val="009F17B8"/>
    <w:rsid w:val="00A0236A"/>
    <w:rsid w:val="00A373D1"/>
    <w:rsid w:val="00A65CA3"/>
    <w:rsid w:val="00A87582"/>
    <w:rsid w:val="00A90DEE"/>
    <w:rsid w:val="00AA2886"/>
    <w:rsid w:val="00AE4918"/>
    <w:rsid w:val="00B00480"/>
    <w:rsid w:val="00B2664F"/>
    <w:rsid w:val="00B50AAD"/>
    <w:rsid w:val="00B626E8"/>
    <w:rsid w:val="00B647EB"/>
    <w:rsid w:val="00B713BF"/>
    <w:rsid w:val="00B849D9"/>
    <w:rsid w:val="00B93187"/>
    <w:rsid w:val="00BA0475"/>
    <w:rsid w:val="00BA1777"/>
    <w:rsid w:val="00BB499F"/>
    <w:rsid w:val="00BC29F9"/>
    <w:rsid w:val="00BE273D"/>
    <w:rsid w:val="00BE5044"/>
    <w:rsid w:val="00BF10E2"/>
    <w:rsid w:val="00C2263D"/>
    <w:rsid w:val="00C32F2D"/>
    <w:rsid w:val="00C64EDF"/>
    <w:rsid w:val="00C668EB"/>
    <w:rsid w:val="00C7611A"/>
    <w:rsid w:val="00C7671D"/>
    <w:rsid w:val="00CA455F"/>
    <w:rsid w:val="00CA650E"/>
    <w:rsid w:val="00CB3E69"/>
    <w:rsid w:val="00CD3A14"/>
    <w:rsid w:val="00CE10D8"/>
    <w:rsid w:val="00CF54F8"/>
    <w:rsid w:val="00D146F1"/>
    <w:rsid w:val="00D20363"/>
    <w:rsid w:val="00D75FF1"/>
    <w:rsid w:val="00DA0D21"/>
    <w:rsid w:val="00DB169C"/>
    <w:rsid w:val="00DB16DD"/>
    <w:rsid w:val="00DB6AC7"/>
    <w:rsid w:val="00DD0C6D"/>
    <w:rsid w:val="00DD6189"/>
    <w:rsid w:val="00DE4191"/>
    <w:rsid w:val="00E06256"/>
    <w:rsid w:val="00E063B5"/>
    <w:rsid w:val="00E0718B"/>
    <w:rsid w:val="00E23A77"/>
    <w:rsid w:val="00E24DA6"/>
    <w:rsid w:val="00E466DB"/>
    <w:rsid w:val="00E628D4"/>
    <w:rsid w:val="00E91FFE"/>
    <w:rsid w:val="00E974A4"/>
    <w:rsid w:val="00EC2B8B"/>
    <w:rsid w:val="00ED006C"/>
    <w:rsid w:val="00EF2D99"/>
    <w:rsid w:val="00F13E3C"/>
    <w:rsid w:val="00F47402"/>
    <w:rsid w:val="00F651B6"/>
    <w:rsid w:val="00F74EDE"/>
    <w:rsid w:val="00F915ED"/>
    <w:rsid w:val="00F94082"/>
    <w:rsid w:val="00FC7F74"/>
    <w:rsid w:val="00FD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9BE38D"/>
  <w15:chartTrackingRefBased/>
  <w15:docId w15:val="{D310F199-D9EF-7744-9DCE-2030A107B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CS-brødtekst)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46F1"/>
    <w:rPr>
      <w:rFonts w:eastAsia="Times New Roman" w:cs="Times New Roman"/>
      <w:kern w:val="0"/>
      <w:lang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E24DA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theving">
    <w:name w:val="Emphasis"/>
    <w:basedOn w:val="Standardskriftforavsnitt"/>
    <w:uiPriority w:val="20"/>
    <w:qFormat/>
    <w:rsid w:val="00BF10E2"/>
    <w:rPr>
      <w:i/>
      <w:iCs/>
    </w:rPr>
  </w:style>
  <w:style w:type="character" w:styleId="Merknadsreferanse">
    <w:name w:val="annotation reference"/>
    <w:basedOn w:val="Standardskriftforavsnitt"/>
    <w:uiPriority w:val="99"/>
    <w:semiHidden/>
    <w:unhideWhenUsed/>
    <w:rsid w:val="00BF10E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BF10E2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BF10E2"/>
    <w:rPr>
      <w:rFonts w:eastAsia="Times New Roman" w:cs="Times New Roman"/>
      <w:kern w:val="0"/>
      <w:sz w:val="20"/>
      <w:szCs w:val="20"/>
      <w:lang w:eastAsia="nb-NO"/>
      <w14:ligatures w14:val="non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F10E2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F10E2"/>
    <w:rPr>
      <w:rFonts w:ascii="Segoe UI" w:eastAsia="Times New Roman" w:hAnsi="Segoe UI" w:cs="Segoe UI"/>
      <w:kern w:val="0"/>
      <w:sz w:val="18"/>
      <w:szCs w:val="18"/>
      <w:lang w:eastAsia="nb-NO"/>
      <w14:ligatures w14:val="none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BF10E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BF10E2"/>
    <w:rPr>
      <w:rFonts w:eastAsia="Times New Roman" w:cs="Times New Roman"/>
      <w:b/>
      <w:bCs/>
      <w:kern w:val="0"/>
      <w:sz w:val="20"/>
      <w:szCs w:val="20"/>
      <w:lang w:eastAsia="nb-NO"/>
      <w14:ligatures w14:val="none"/>
    </w:rPr>
  </w:style>
  <w:style w:type="character" w:customStyle="1" w:styleId="hgkelc">
    <w:name w:val="hgkelc"/>
    <w:basedOn w:val="Standardskriftforavsnitt"/>
    <w:rsid w:val="006D1B0E"/>
  </w:style>
  <w:style w:type="character" w:styleId="Hyperkobling">
    <w:name w:val="Hyperlink"/>
    <w:basedOn w:val="Standardskriftforavsnitt"/>
    <w:uiPriority w:val="99"/>
    <w:unhideWhenUsed/>
    <w:rsid w:val="009D02E0"/>
    <w:rPr>
      <w:color w:val="0563C1" w:themeColor="hyperlink"/>
      <w:u w:val="single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0905B2"/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0905B2"/>
    <w:rPr>
      <w:rFonts w:eastAsia="Times New Roman" w:cs="Times New Roman"/>
      <w:kern w:val="0"/>
      <w:sz w:val="20"/>
      <w:szCs w:val="20"/>
      <w:lang w:eastAsia="nb-NO"/>
      <w14:ligatures w14:val="none"/>
    </w:rPr>
  </w:style>
  <w:style w:type="character" w:styleId="Fotnotereferanse">
    <w:name w:val="footnote reference"/>
    <w:basedOn w:val="Standardskriftforavsnitt"/>
    <w:uiPriority w:val="99"/>
    <w:semiHidden/>
    <w:unhideWhenUsed/>
    <w:rsid w:val="000905B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80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0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5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0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1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35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86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09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36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7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17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33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7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02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8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6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85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2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4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76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6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67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81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5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3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16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20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2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0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42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64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7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83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0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59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6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23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9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7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1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46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3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9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98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32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11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7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4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7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5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0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5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5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8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4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0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55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5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87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3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0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56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5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7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7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7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8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8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85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6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7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5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1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98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99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47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09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35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62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2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05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2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64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8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04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1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8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4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5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06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4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7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5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38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0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74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4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8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89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9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5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70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3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0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4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0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8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6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1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54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5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47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23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7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5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01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00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9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30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8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23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00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4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0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2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27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3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7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67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9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7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1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ktor.kozich@vfn.cz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homas.olsen@medisin.uio.no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BDAE33-E6B0-9442-9A80-82EFC4587E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0</Pages>
  <Words>5348</Words>
  <Characters>28349</Characters>
  <Application>Microsoft Office Word</Application>
  <DocSecurity>0</DocSecurity>
  <Lines>236</Lines>
  <Paragraphs>6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Thomas Olsen</cp:lastModifiedBy>
  <cp:revision>5</cp:revision>
  <cp:lastPrinted>2023-05-09T08:49:00Z</cp:lastPrinted>
  <dcterms:created xsi:type="dcterms:W3CDTF">2024-04-03T07:07:00Z</dcterms:created>
  <dcterms:modified xsi:type="dcterms:W3CDTF">2024-05-06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3-05-07T11:22:15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7cc3d592-0384-4a01-94c9-8ed1467b43fb</vt:lpwstr>
  </property>
  <property fmtid="{D5CDD505-2E9C-101B-9397-08002B2CF9AE}" pid="8" name="MSIP_Label_2063cd7f-2d21-486a-9f29-9c1683fdd175_ContentBits">
    <vt:lpwstr>0</vt:lpwstr>
  </property>
  <property fmtid="{D5CDD505-2E9C-101B-9397-08002B2CF9AE}" pid="9" name="GrammarlyDocumentId">
    <vt:lpwstr>7768e5109f7bf897575f9878afa1cbcb5046fba441a4427f692674ec3b714027</vt:lpwstr>
  </property>
</Properties>
</file>